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EDE827" w14:textId="77777777" w:rsidR="00764E0D" w:rsidRDefault="00764E0D" w:rsidP="00A40431">
      <w:pPr>
        <w:rPr>
          <w:rFonts w:ascii="Times New Roman" w:hAnsi="Times New Roman" w:cs="Times New Roman"/>
          <w:b/>
          <w:bCs/>
          <w:color w:val="374151"/>
          <w:sz w:val="24"/>
          <w:szCs w:val="24"/>
        </w:rPr>
      </w:pPr>
    </w:p>
    <w:p w14:paraId="149AF5F6" w14:textId="77777777" w:rsidR="00EA21B9" w:rsidRDefault="00EA21B9" w:rsidP="00A40431">
      <w:pPr>
        <w:rPr>
          <w:rFonts w:ascii="Times New Roman" w:hAnsi="Times New Roman" w:cs="Times New Roman"/>
          <w:b/>
          <w:bCs/>
          <w:color w:val="374151"/>
          <w:sz w:val="24"/>
          <w:szCs w:val="24"/>
        </w:rPr>
      </w:pPr>
    </w:p>
    <w:p w14:paraId="5F68E12B" w14:textId="75BFC523" w:rsidR="00EA21B9" w:rsidRPr="00550903" w:rsidRDefault="00EA21B9" w:rsidP="00EA21B9">
      <w:pPr>
        <w:jc w:val="center"/>
        <w:rPr>
          <w:rFonts w:ascii="Arial" w:hAnsi="Arial" w:cs="Arial"/>
          <w:b/>
          <w:bCs/>
          <w:sz w:val="24"/>
          <w:szCs w:val="24"/>
        </w:rPr>
      </w:pPr>
      <w:bookmarkStart w:id="0" w:name="_Hlk159266682"/>
      <w:r w:rsidRPr="00550903">
        <w:rPr>
          <w:rFonts w:ascii="Arial" w:hAnsi="Arial" w:cs="Arial"/>
          <w:b/>
          <w:bCs/>
          <w:sz w:val="24"/>
          <w:szCs w:val="24"/>
        </w:rPr>
        <w:t>Table S</w:t>
      </w:r>
      <w:r w:rsidR="00B06515">
        <w:rPr>
          <w:rFonts w:ascii="Arial" w:hAnsi="Arial" w:cs="Arial" w:hint="eastAsia"/>
          <w:b/>
          <w:bCs/>
          <w:sz w:val="24"/>
          <w:szCs w:val="24"/>
        </w:rPr>
        <w:t>1</w:t>
      </w:r>
      <w:r w:rsidRPr="00550903">
        <w:rPr>
          <w:rFonts w:ascii="Arial" w:hAnsi="Arial" w:cs="Arial"/>
          <w:b/>
          <w:bCs/>
          <w:sz w:val="24"/>
          <w:szCs w:val="24"/>
        </w:rPr>
        <w:t xml:space="preserve">. Association Between Indoor Solid Fuel Use and </w:t>
      </w:r>
      <w:r w:rsidR="00EC6B89" w:rsidRPr="00550903">
        <w:rPr>
          <w:rFonts w:ascii="Arial" w:hAnsi="Arial" w:cs="Arial"/>
          <w:b/>
          <w:bCs/>
          <w:sz w:val="24"/>
          <w:szCs w:val="24"/>
        </w:rPr>
        <w:t>Cognitive Frailty</w:t>
      </w:r>
      <w:r w:rsidRPr="00550903">
        <w:rPr>
          <w:rFonts w:ascii="Arial" w:hAnsi="Arial" w:cs="Arial"/>
          <w:b/>
          <w:bCs/>
          <w:sz w:val="24"/>
          <w:szCs w:val="24"/>
        </w:rPr>
        <w:t xml:space="preserve"> </w:t>
      </w:r>
      <w:r w:rsidR="00AC1BE5">
        <w:rPr>
          <w:rFonts w:ascii="Arial" w:hAnsi="Arial" w:cs="Arial"/>
          <w:b/>
          <w:bCs/>
          <w:sz w:val="24"/>
          <w:szCs w:val="24"/>
        </w:rPr>
        <w:t>after the</w:t>
      </w:r>
      <w:r w:rsidRPr="00550903">
        <w:rPr>
          <w:rFonts w:ascii="Arial" w:hAnsi="Arial" w:cs="Arial"/>
          <w:b/>
          <w:bCs/>
          <w:sz w:val="24"/>
          <w:szCs w:val="24"/>
        </w:rPr>
        <w:t xml:space="preserve"> Inclusion </w:t>
      </w:r>
      <w:r w:rsidR="00AC1BE5">
        <w:rPr>
          <w:rFonts w:ascii="Arial" w:hAnsi="Arial" w:cs="Arial"/>
          <w:b/>
          <w:bCs/>
          <w:sz w:val="24"/>
          <w:szCs w:val="24"/>
        </w:rPr>
        <w:t>of</w:t>
      </w:r>
      <w:r w:rsidRPr="00550903">
        <w:rPr>
          <w:rFonts w:ascii="Arial" w:hAnsi="Arial" w:cs="Arial"/>
          <w:b/>
          <w:bCs/>
          <w:sz w:val="24"/>
          <w:szCs w:val="24"/>
        </w:rPr>
        <w:t xml:space="preserve"> Central Heating</w:t>
      </w:r>
      <w:r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Style w:val="a7"/>
        <w:tblpPr w:leftFromText="180" w:rightFromText="180" w:vertAnchor="text" w:horzAnchor="margin" w:tblpXSpec="center" w:tblpY="26"/>
        <w:tblW w:w="167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134"/>
        <w:gridCol w:w="1418"/>
        <w:gridCol w:w="3685"/>
        <w:gridCol w:w="1985"/>
        <w:gridCol w:w="1987"/>
        <w:gridCol w:w="2123"/>
      </w:tblGrid>
      <w:tr w:rsidR="003C0D33" w:rsidRPr="00A65ABF" w14:paraId="4C198122" w14:textId="77777777" w:rsidTr="004118B8">
        <w:trPr>
          <w:trHeight w:val="617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bookmarkEnd w:id="0"/>
          <w:p w14:paraId="21F74E24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A65ABF">
              <w:rPr>
                <w:rFonts w:ascii="Arial" w:hAnsi="Arial" w:cs="Arial"/>
                <w:b/>
                <w:bCs/>
                <w:sz w:val="22"/>
              </w:rPr>
              <w:t>Exposu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77D90F3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A65ABF">
              <w:rPr>
                <w:rFonts w:ascii="Arial" w:hAnsi="Arial" w:cs="Arial"/>
                <w:b/>
                <w:bCs/>
                <w:sz w:val="22"/>
              </w:rPr>
              <w:t>Cas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72E73E6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A65ABF">
              <w:rPr>
                <w:rFonts w:ascii="Arial" w:hAnsi="Arial" w:cs="Arial"/>
                <w:b/>
                <w:bCs/>
                <w:sz w:val="22"/>
              </w:rPr>
              <w:t>Number of event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C210C2E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A65ABF">
              <w:rPr>
                <w:rFonts w:ascii="Arial" w:hAnsi="Arial" w:cs="Arial"/>
                <w:b/>
                <w:bCs/>
                <w:sz w:val="22"/>
              </w:rPr>
              <w:t>Incidence rate per 1000 person-years 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ADD2171" w14:textId="77777777" w:rsidR="003C0D33" w:rsidRPr="00A65ABF" w:rsidRDefault="003C0D33" w:rsidP="004118B8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A65ABF">
              <w:rPr>
                <w:rFonts w:ascii="Arial" w:hAnsi="Arial" w:cs="Arial"/>
                <w:b/>
                <w:bCs/>
                <w:sz w:val="22"/>
              </w:rPr>
              <w:t>Model 1</w:t>
            </w:r>
            <w:r w:rsidRPr="00A65ABF">
              <w:rPr>
                <w:rFonts w:ascii="Arial" w:hAnsi="Arial" w:cs="Arial"/>
                <w:b/>
                <w:bCs/>
                <w:sz w:val="22"/>
                <w:vertAlign w:val="superscript"/>
              </w:rPr>
              <w:t>a</w:t>
            </w:r>
          </w:p>
          <w:p w14:paraId="2058D913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proofErr w:type="spellStart"/>
            <w:r w:rsidRPr="00A65ABF">
              <w:rPr>
                <w:rFonts w:ascii="Arial" w:hAnsi="Arial" w:cs="Arial"/>
                <w:b/>
                <w:bCs/>
                <w:sz w:val="22"/>
              </w:rPr>
              <w:t>HR</w:t>
            </w:r>
            <w:r w:rsidRPr="00A65ABF">
              <w:rPr>
                <w:rFonts w:ascii="Arial" w:hAnsi="Arial" w:cs="Arial"/>
                <w:b/>
                <w:bCs/>
                <w:sz w:val="22"/>
                <w:vertAlign w:val="superscript"/>
              </w:rPr>
              <w:t>d</w:t>
            </w:r>
            <w:proofErr w:type="spellEnd"/>
            <w:r w:rsidRPr="00A65ABF">
              <w:rPr>
                <w:rFonts w:ascii="Arial" w:hAnsi="Arial" w:cs="Arial"/>
                <w:b/>
                <w:bCs/>
                <w:sz w:val="22"/>
              </w:rPr>
              <w:t xml:space="preserve"> (95% CI), </w:t>
            </w:r>
            <w:r w:rsidRPr="00A65ABF">
              <w:rPr>
                <w:rFonts w:ascii="Arial" w:hAnsi="Arial" w:cs="Arial"/>
                <w:b/>
                <w:bCs/>
                <w:i/>
                <w:iCs/>
                <w:sz w:val="22"/>
              </w:rPr>
              <w:t>P</w:t>
            </w:r>
            <w:r w:rsidRPr="00A65ABF">
              <w:rPr>
                <w:rFonts w:ascii="Arial" w:hAnsi="Arial" w:cs="Arial"/>
                <w:b/>
                <w:bCs/>
                <w:sz w:val="22"/>
              </w:rPr>
              <w:t>-value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0B8C6C65" w14:textId="77777777" w:rsidR="003C0D33" w:rsidRPr="00A65ABF" w:rsidRDefault="003C0D33" w:rsidP="004118B8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A65ABF">
              <w:rPr>
                <w:rFonts w:ascii="Arial" w:hAnsi="Arial" w:cs="Arial"/>
                <w:b/>
                <w:bCs/>
                <w:sz w:val="22"/>
              </w:rPr>
              <w:t>Model 2</w:t>
            </w:r>
            <w:r w:rsidRPr="00A65ABF">
              <w:rPr>
                <w:rFonts w:ascii="Arial" w:hAnsi="Arial" w:cs="Arial"/>
                <w:b/>
                <w:bCs/>
                <w:sz w:val="22"/>
                <w:vertAlign w:val="superscript"/>
              </w:rPr>
              <w:t>b</w:t>
            </w:r>
          </w:p>
          <w:p w14:paraId="252724E7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proofErr w:type="spellStart"/>
            <w:r w:rsidRPr="00A65ABF">
              <w:rPr>
                <w:rFonts w:ascii="Arial" w:hAnsi="Arial" w:cs="Arial"/>
                <w:b/>
                <w:bCs/>
                <w:sz w:val="22"/>
              </w:rPr>
              <w:t>HR</w:t>
            </w:r>
            <w:r w:rsidRPr="00A65ABF">
              <w:rPr>
                <w:rFonts w:ascii="Arial" w:hAnsi="Arial" w:cs="Arial"/>
                <w:b/>
                <w:bCs/>
                <w:sz w:val="22"/>
                <w:vertAlign w:val="superscript"/>
              </w:rPr>
              <w:t>d</w:t>
            </w:r>
            <w:proofErr w:type="spellEnd"/>
            <w:r w:rsidRPr="00A65ABF">
              <w:rPr>
                <w:rFonts w:ascii="Arial" w:hAnsi="Arial" w:cs="Arial"/>
                <w:b/>
                <w:bCs/>
                <w:sz w:val="22"/>
              </w:rPr>
              <w:t xml:space="preserve"> (95% CI), </w:t>
            </w:r>
            <w:r w:rsidRPr="00A65ABF">
              <w:rPr>
                <w:rFonts w:ascii="Arial" w:hAnsi="Arial" w:cs="Arial"/>
                <w:b/>
                <w:bCs/>
                <w:i/>
                <w:iCs/>
                <w:sz w:val="22"/>
              </w:rPr>
              <w:t>P</w:t>
            </w:r>
            <w:r w:rsidRPr="00A65ABF">
              <w:rPr>
                <w:rFonts w:ascii="Arial" w:hAnsi="Arial" w:cs="Arial"/>
                <w:b/>
                <w:bCs/>
                <w:sz w:val="22"/>
              </w:rPr>
              <w:t>-value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9BF6CF6" w14:textId="77777777" w:rsidR="003C0D33" w:rsidRPr="00A65ABF" w:rsidRDefault="003C0D33" w:rsidP="004118B8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A65ABF">
              <w:rPr>
                <w:rFonts w:ascii="Arial" w:hAnsi="Arial" w:cs="Arial"/>
                <w:b/>
                <w:bCs/>
                <w:sz w:val="22"/>
              </w:rPr>
              <w:t>Model 3</w:t>
            </w:r>
            <w:r w:rsidRPr="00A65ABF">
              <w:rPr>
                <w:rFonts w:ascii="Arial" w:hAnsi="Arial" w:cs="Arial"/>
                <w:b/>
                <w:bCs/>
                <w:sz w:val="22"/>
                <w:vertAlign w:val="superscript"/>
              </w:rPr>
              <w:t>c</w:t>
            </w:r>
          </w:p>
          <w:p w14:paraId="6FC3F84C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proofErr w:type="spellStart"/>
            <w:r w:rsidRPr="00A65ABF">
              <w:rPr>
                <w:rFonts w:ascii="Arial" w:hAnsi="Arial" w:cs="Arial"/>
                <w:b/>
                <w:bCs/>
                <w:sz w:val="22"/>
              </w:rPr>
              <w:t>HR</w:t>
            </w:r>
            <w:r w:rsidRPr="00A65ABF">
              <w:rPr>
                <w:rFonts w:ascii="Arial" w:hAnsi="Arial" w:cs="Arial"/>
                <w:b/>
                <w:bCs/>
                <w:sz w:val="22"/>
                <w:vertAlign w:val="superscript"/>
              </w:rPr>
              <w:t>d</w:t>
            </w:r>
            <w:proofErr w:type="spellEnd"/>
            <w:r w:rsidRPr="00A65ABF">
              <w:rPr>
                <w:rFonts w:ascii="Arial" w:hAnsi="Arial" w:cs="Arial"/>
                <w:b/>
                <w:bCs/>
                <w:sz w:val="22"/>
              </w:rPr>
              <w:t xml:space="preserve"> (95% CI), </w:t>
            </w:r>
            <w:r w:rsidRPr="00A65ABF">
              <w:rPr>
                <w:rFonts w:ascii="Arial" w:hAnsi="Arial" w:cs="Arial"/>
                <w:b/>
                <w:bCs/>
                <w:i/>
                <w:iCs/>
                <w:sz w:val="22"/>
              </w:rPr>
              <w:t>P</w:t>
            </w:r>
            <w:r w:rsidRPr="00A65ABF">
              <w:rPr>
                <w:rFonts w:ascii="Arial" w:hAnsi="Arial" w:cs="Arial"/>
                <w:b/>
                <w:bCs/>
                <w:sz w:val="22"/>
              </w:rPr>
              <w:t>-value</w:t>
            </w:r>
          </w:p>
        </w:tc>
      </w:tr>
      <w:tr w:rsidR="003C0D33" w:rsidRPr="00A65ABF" w14:paraId="645D0F19" w14:textId="77777777" w:rsidTr="004118B8">
        <w:trPr>
          <w:trHeight w:val="280"/>
        </w:trPr>
        <w:tc>
          <w:tcPr>
            <w:tcW w:w="4395" w:type="dxa"/>
            <w:shd w:val="clear" w:color="auto" w:fill="D0CECE" w:themeFill="background2" w:themeFillShade="E6"/>
            <w:noWrap/>
            <w:hideMark/>
          </w:tcPr>
          <w:p w14:paraId="097BC335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  <w:r w:rsidRPr="00A65ABF">
              <w:rPr>
                <w:rFonts w:ascii="Arial" w:hAnsi="Arial" w:cs="Arial"/>
                <w:b/>
                <w:bCs/>
                <w:sz w:val="22"/>
              </w:rPr>
              <w:t>Heating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14:paraId="6BFC712A" w14:textId="77777777" w:rsidR="003C0D33" w:rsidRPr="00A65ABF" w:rsidRDefault="003C0D33" w:rsidP="004118B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  <w:noWrap/>
            <w:hideMark/>
          </w:tcPr>
          <w:p w14:paraId="4E8E38D7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685" w:type="dxa"/>
            <w:shd w:val="clear" w:color="auto" w:fill="D0CECE" w:themeFill="background2" w:themeFillShade="E6"/>
            <w:noWrap/>
            <w:hideMark/>
          </w:tcPr>
          <w:p w14:paraId="41276F31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85" w:type="dxa"/>
            <w:shd w:val="clear" w:color="auto" w:fill="D0CECE" w:themeFill="background2" w:themeFillShade="E6"/>
            <w:noWrap/>
            <w:hideMark/>
          </w:tcPr>
          <w:p w14:paraId="20E17189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987" w:type="dxa"/>
            <w:shd w:val="clear" w:color="auto" w:fill="D0CECE" w:themeFill="background2" w:themeFillShade="E6"/>
            <w:noWrap/>
            <w:hideMark/>
          </w:tcPr>
          <w:p w14:paraId="03CD5A3B" w14:textId="77777777" w:rsidR="003C0D33" w:rsidRPr="00A65ABF" w:rsidRDefault="003C0D33" w:rsidP="004118B8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2123" w:type="dxa"/>
            <w:shd w:val="clear" w:color="auto" w:fill="D0CECE" w:themeFill="background2" w:themeFillShade="E6"/>
            <w:noWrap/>
            <w:hideMark/>
          </w:tcPr>
          <w:p w14:paraId="780B4B84" w14:textId="77777777" w:rsidR="003C0D33" w:rsidRPr="00A65ABF" w:rsidRDefault="003C0D33" w:rsidP="004118B8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</w:tr>
      <w:tr w:rsidR="003C0D33" w:rsidRPr="00A65ABF" w14:paraId="2F4B41F7" w14:textId="77777777" w:rsidTr="004118B8">
        <w:trPr>
          <w:trHeight w:val="280"/>
        </w:trPr>
        <w:tc>
          <w:tcPr>
            <w:tcW w:w="4395" w:type="dxa"/>
            <w:noWrap/>
          </w:tcPr>
          <w:p w14:paraId="61190D91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  <w:r w:rsidRPr="00A65ABF">
              <w:rPr>
                <w:rFonts w:ascii="Arial" w:hAnsi="Arial" w:cs="Arial"/>
                <w:sz w:val="22"/>
              </w:rPr>
              <w:t>Clean fuels</w:t>
            </w:r>
          </w:p>
        </w:tc>
        <w:tc>
          <w:tcPr>
            <w:tcW w:w="1134" w:type="dxa"/>
            <w:noWrap/>
          </w:tcPr>
          <w:p w14:paraId="192A6B90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991</w:t>
            </w:r>
          </w:p>
        </w:tc>
        <w:tc>
          <w:tcPr>
            <w:tcW w:w="1418" w:type="dxa"/>
            <w:noWrap/>
          </w:tcPr>
          <w:p w14:paraId="0B6D3EC5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  <w:r w:rsidRPr="00A65ABF">
              <w:rPr>
                <w:rFonts w:ascii="Arial" w:hAnsi="Arial" w:cs="Arial"/>
                <w:sz w:val="22"/>
              </w:rPr>
              <w:t>11</w:t>
            </w:r>
          </w:p>
        </w:tc>
        <w:tc>
          <w:tcPr>
            <w:tcW w:w="3685" w:type="dxa"/>
            <w:noWrap/>
          </w:tcPr>
          <w:p w14:paraId="790DBBAB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  <w:r w:rsidRPr="00A65ABF">
              <w:rPr>
                <w:rFonts w:ascii="Arial" w:hAnsi="Arial" w:cs="Arial"/>
                <w:sz w:val="22"/>
              </w:rPr>
              <w:t>1.3</w:t>
            </w:r>
            <w:r>
              <w:rPr>
                <w:rFonts w:ascii="Arial" w:hAnsi="Arial" w:cs="Arial"/>
                <w:sz w:val="22"/>
              </w:rPr>
              <w:t>9</w:t>
            </w:r>
            <w:r w:rsidRPr="00A65ABF">
              <w:rPr>
                <w:rFonts w:ascii="Arial" w:hAnsi="Arial" w:cs="Arial"/>
                <w:sz w:val="22"/>
              </w:rPr>
              <w:t xml:space="preserve"> (0.7</w:t>
            </w:r>
            <w:r>
              <w:rPr>
                <w:rFonts w:ascii="Arial" w:hAnsi="Arial" w:cs="Arial"/>
                <w:sz w:val="22"/>
              </w:rPr>
              <w:t>3</w:t>
            </w:r>
            <w:r w:rsidRPr="00A65ABF">
              <w:rPr>
                <w:rFonts w:ascii="Arial" w:hAnsi="Arial" w:cs="Arial"/>
                <w:sz w:val="22"/>
              </w:rPr>
              <w:t>, 2.5</w:t>
            </w:r>
            <w:r>
              <w:rPr>
                <w:rFonts w:ascii="Arial" w:hAnsi="Arial" w:cs="Arial"/>
                <w:sz w:val="22"/>
              </w:rPr>
              <w:t>6</w:t>
            </w:r>
            <w:r w:rsidRPr="00A65ABF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985" w:type="dxa"/>
            <w:noWrap/>
          </w:tcPr>
          <w:p w14:paraId="1EE5807D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  <w:r w:rsidRPr="00576D4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1987" w:type="dxa"/>
            <w:noWrap/>
          </w:tcPr>
          <w:p w14:paraId="657F0E81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  <w:r w:rsidRPr="00576D4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123" w:type="dxa"/>
            <w:noWrap/>
          </w:tcPr>
          <w:p w14:paraId="565C558F" w14:textId="77777777" w:rsidR="003C0D33" w:rsidRPr="00A65ABF" w:rsidRDefault="003C0D33" w:rsidP="004118B8">
            <w:pPr>
              <w:ind w:firstLineChars="100" w:firstLine="220"/>
              <w:jc w:val="center"/>
              <w:rPr>
                <w:rFonts w:ascii="Arial" w:hAnsi="Arial" w:cs="Arial"/>
                <w:sz w:val="22"/>
              </w:rPr>
            </w:pPr>
            <w:r w:rsidRPr="00576D4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 (Ref.)</w:t>
            </w:r>
          </w:p>
        </w:tc>
      </w:tr>
      <w:tr w:rsidR="003C0D33" w:rsidRPr="00A65ABF" w14:paraId="7D47BA70" w14:textId="77777777" w:rsidTr="004118B8">
        <w:trPr>
          <w:trHeight w:val="280"/>
        </w:trPr>
        <w:tc>
          <w:tcPr>
            <w:tcW w:w="4395" w:type="dxa"/>
            <w:noWrap/>
            <w:hideMark/>
          </w:tcPr>
          <w:p w14:paraId="752E7399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  <w:r w:rsidRPr="00A65ABF">
              <w:rPr>
                <w:rFonts w:ascii="Arial" w:hAnsi="Arial" w:cs="Arial"/>
                <w:sz w:val="22"/>
              </w:rPr>
              <w:t>Solid fuels</w:t>
            </w:r>
          </w:p>
        </w:tc>
        <w:tc>
          <w:tcPr>
            <w:tcW w:w="1134" w:type="dxa"/>
            <w:noWrap/>
            <w:hideMark/>
          </w:tcPr>
          <w:p w14:paraId="1215B0BE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328</w:t>
            </w:r>
          </w:p>
        </w:tc>
        <w:tc>
          <w:tcPr>
            <w:tcW w:w="1418" w:type="dxa"/>
            <w:noWrap/>
            <w:hideMark/>
          </w:tcPr>
          <w:p w14:paraId="652A1BBF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  <w:r w:rsidRPr="00A65ABF">
              <w:rPr>
                <w:rFonts w:ascii="Arial" w:hAnsi="Arial" w:cs="Arial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17</w:t>
            </w:r>
          </w:p>
        </w:tc>
        <w:tc>
          <w:tcPr>
            <w:tcW w:w="3685" w:type="dxa"/>
            <w:noWrap/>
            <w:hideMark/>
          </w:tcPr>
          <w:p w14:paraId="1B776D78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  <w:r w:rsidRPr="00A65ABF">
              <w:rPr>
                <w:rFonts w:ascii="Arial" w:hAnsi="Arial" w:cs="Arial"/>
                <w:sz w:val="22"/>
              </w:rPr>
              <w:t>4.</w:t>
            </w:r>
            <w:r>
              <w:rPr>
                <w:rFonts w:ascii="Arial" w:hAnsi="Arial" w:cs="Arial"/>
                <w:sz w:val="22"/>
              </w:rPr>
              <w:t>03</w:t>
            </w:r>
            <w:r w:rsidRPr="00A65ABF">
              <w:rPr>
                <w:rFonts w:ascii="Arial" w:hAnsi="Arial" w:cs="Arial"/>
                <w:sz w:val="22"/>
              </w:rPr>
              <w:t xml:space="preserve"> (3.</w:t>
            </w:r>
            <w:r>
              <w:rPr>
                <w:rFonts w:ascii="Arial" w:hAnsi="Arial" w:cs="Arial"/>
                <w:sz w:val="22"/>
              </w:rPr>
              <w:t>3</w:t>
            </w:r>
            <w:r w:rsidRPr="00A65ABF">
              <w:rPr>
                <w:rFonts w:ascii="Arial" w:hAnsi="Arial" w:cs="Arial"/>
                <w:sz w:val="22"/>
              </w:rPr>
              <w:t xml:space="preserve">5, </w:t>
            </w:r>
            <w:r>
              <w:rPr>
                <w:rFonts w:ascii="Arial" w:hAnsi="Arial" w:cs="Arial"/>
                <w:sz w:val="22"/>
              </w:rPr>
              <w:t>4.84</w:t>
            </w:r>
            <w:r w:rsidRPr="00A65ABF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4FAF4A77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BB390A">
              <w:rPr>
                <w:rFonts w:ascii="Arial" w:hAnsi="Arial" w:cs="Arial"/>
                <w:sz w:val="22"/>
              </w:rPr>
              <w:t xml:space="preserve">2.91 (1.57, 5.40) </w:t>
            </w:r>
            <w:r w:rsidRPr="00BB390A">
              <w:rPr>
                <w:rFonts w:ascii="Arial" w:hAnsi="Arial" w:cs="Arial"/>
                <w:b/>
                <w:bCs/>
                <w:sz w:val="22"/>
              </w:rPr>
              <w:t>&lt;0.001</w:t>
            </w:r>
          </w:p>
        </w:tc>
        <w:tc>
          <w:tcPr>
            <w:tcW w:w="1987" w:type="dxa"/>
            <w:noWrap/>
            <w:hideMark/>
          </w:tcPr>
          <w:p w14:paraId="12C8A813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BB390A">
              <w:rPr>
                <w:rFonts w:ascii="Arial" w:hAnsi="Arial" w:cs="Arial"/>
                <w:sz w:val="22"/>
              </w:rPr>
              <w:t>2.66 (1.43, 4.95)</w:t>
            </w:r>
            <w:r w:rsidRPr="00BB390A">
              <w:rPr>
                <w:rFonts w:ascii="Arial" w:hAnsi="Arial" w:cs="Arial"/>
                <w:b/>
                <w:bCs/>
                <w:sz w:val="22"/>
              </w:rPr>
              <w:t xml:space="preserve"> 0.001</w:t>
            </w:r>
          </w:p>
        </w:tc>
        <w:tc>
          <w:tcPr>
            <w:tcW w:w="2123" w:type="dxa"/>
            <w:noWrap/>
            <w:hideMark/>
          </w:tcPr>
          <w:p w14:paraId="36E4A982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BB390A">
              <w:rPr>
                <w:rFonts w:ascii="Arial" w:hAnsi="Arial" w:cs="Arial"/>
                <w:sz w:val="22"/>
              </w:rPr>
              <w:t>2.16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BB390A">
              <w:rPr>
                <w:rFonts w:ascii="Arial" w:hAnsi="Arial" w:cs="Arial"/>
                <w:sz w:val="22"/>
              </w:rPr>
              <w:t>(1.15, 4.05)</w:t>
            </w:r>
            <w:r w:rsidRPr="00BB390A"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Pr="00BB390A">
              <w:rPr>
                <w:rFonts w:ascii="Arial" w:hAnsi="Arial" w:cs="Arial"/>
                <w:b/>
                <w:bCs/>
                <w:sz w:val="22"/>
              </w:rPr>
              <w:t>0.015</w:t>
            </w:r>
          </w:p>
        </w:tc>
      </w:tr>
      <w:tr w:rsidR="003C0D33" w:rsidRPr="00A65ABF" w14:paraId="7E350CFE" w14:textId="77777777" w:rsidTr="004118B8">
        <w:trPr>
          <w:trHeight w:val="280"/>
        </w:trPr>
        <w:tc>
          <w:tcPr>
            <w:tcW w:w="4395" w:type="dxa"/>
            <w:shd w:val="clear" w:color="auto" w:fill="D0CECE" w:themeFill="background2" w:themeFillShade="E6"/>
            <w:noWrap/>
            <w:hideMark/>
          </w:tcPr>
          <w:p w14:paraId="43C84F33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A65ABF">
              <w:rPr>
                <w:rFonts w:ascii="Arial" w:hAnsi="Arial" w:cs="Arial"/>
                <w:b/>
                <w:bCs/>
                <w:sz w:val="22"/>
              </w:rPr>
              <w:t>Cooking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14:paraId="769342BF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  <w:noWrap/>
            <w:hideMark/>
          </w:tcPr>
          <w:p w14:paraId="0A7496D2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3685" w:type="dxa"/>
            <w:shd w:val="clear" w:color="auto" w:fill="D0CECE" w:themeFill="background2" w:themeFillShade="E6"/>
            <w:noWrap/>
            <w:hideMark/>
          </w:tcPr>
          <w:p w14:paraId="35CAAC77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985" w:type="dxa"/>
            <w:shd w:val="clear" w:color="auto" w:fill="D0CECE" w:themeFill="background2" w:themeFillShade="E6"/>
            <w:noWrap/>
            <w:hideMark/>
          </w:tcPr>
          <w:p w14:paraId="3B471138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987" w:type="dxa"/>
            <w:shd w:val="clear" w:color="auto" w:fill="D0CECE" w:themeFill="background2" w:themeFillShade="E6"/>
            <w:noWrap/>
            <w:hideMark/>
          </w:tcPr>
          <w:p w14:paraId="306C6FD4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2123" w:type="dxa"/>
            <w:shd w:val="clear" w:color="auto" w:fill="D0CECE" w:themeFill="background2" w:themeFillShade="E6"/>
            <w:noWrap/>
            <w:hideMark/>
          </w:tcPr>
          <w:p w14:paraId="4B0AF3BA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</w:tr>
      <w:tr w:rsidR="003C0D33" w:rsidRPr="00A65ABF" w14:paraId="5459ECCD" w14:textId="77777777" w:rsidTr="004118B8">
        <w:trPr>
          <w:trHeight w:val="280"/>
        </w:trPr>
        <w:tc>
          <w:tcPr>
            <w:tcW w:w="4395" w:type="dxa"/>
            <w:noWrap/>
            <w:hideMark/>
          </w:tcPr>
          <w:p w14:paraId="54407817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  <w:r w:rsidRPr="00A65ABF">
              <w:rPr>
                <w:rFonts w:ascii="Arial" w:hAnsi="Arial" w:cs="Arial"/>
                <w:sz w:val="22"/>
              </w:rPr>
              <w:t>Clean fuels</w:t>
            </w:r>
          </w:p>
        </w:tc>
        <w:tc>
          <w:tcPr>
            <w:tcW w:w="1134" w:type="dxa"/>
            <w:noWrap/>
            <w:hideMark/>
          </w:tcPr>
          <w:p w14:paraId="484BE219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924</w:t>
            </w:r>
          </w:p>
        </w:tc>
        <w:tc>
          <w:tcPr>
            <w:tcW w:w="1418" w:type="dxa"/>
            <w:noWrap/>
            <w:hideMark/>
          </w:tcPr>
          <w:p w14:paraId="222DA776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  <w:r w:rsidRPr="00A65ABF">
              <w:rPr>
                <w:rFonts w:ascii="Arial" w:hAnsi="Arial" w:cs="Arial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3685" w:type="dxa"/>
            <w:noWrap/>
            <w:hideMark/>
          </w:tcPr>
          <w:p w14:paraId="4C7E0D31" w14:textId="77777777" w:rsidR="003C0D33" w:rsidRPr="00A65ABF" w:rsidRDefault="003C0D33" w:rsidP="004118B8">
            <w:pPr>
              <w:ind w:firstLineChars="400" w:firstLine="880"/>
              <w:rPr>
                <w:rFonts w:ascii="Arial" w:hAnsi="Arial" w:cs="Arial"/>
                <w:b/>
                <w:bCs/>
                <w:sz w:val="22"/>
              </w:rPr>
            </w:pPr>
            <w:r w:rsidRPr="00A65ABF">
              <w:rPr>
                <w:rFonts w:ascii="Arial" w:hAnsi="Arial" w:cs="Arial"/>
                <w:sz w:val="22"/>
              </w:rPr>
              <w:t>1.</w:t>
            </w:r>
            <w:r>
              <w:rPr>
                <w:rFonts w:ascii="Arial" w:hAnsi="Arial" w:cs="Arial"/>
                <w:sz w:val="22"/>
              </w:rPr>
              <w:t>66</w:t>
            </w:r>
            <w:r w:rsidRPr="00A65ABF">
              <w:rPr>
                <w:rFonts w:ascii="Arial" w:hAnsi="Arial" w:cs="Arial"/>
                <w:sz w:val="22"/>
              </w:rPr>
              <w:t xml:space="preserve"> (1.11, 2.</w:t>
            </w:r>
            <w:r>
              <w:rPr>
                <w:rFonts w:ascii="Arial" w:hAnsi="Arial" w:cs="Arial"/>
                <w:sz w:val="22"/>
              </w:rPr>
              <w:t>47</w:t>
            </w:r>
            <w:r w:rsidRPr="00A65ABF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1ACCFAE7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576D4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1987" w:type="dxa"/>
            <w:noWrap/>
            <w:hideMark/>
          </w:tcPr>
          <w:p w14:paraId="44C22B30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576D4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123" w:type="dxa"/>
            <w:noWrap/>
            <w:hideMark/>
          </w:tcPr>
          <w:p w14:paraId="67FF9DE9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576D4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 (Ref.)</w:t>
            </w:r>
          </w:p>
        </w:tc>
      </w:tr>
      <w:tr w:rsidR="003C0D33" w:rsidRPr="00A65ABF" w14:paraId="7BB0D6E6" w14:textId="77777777" w:rsidTr="004118B8">
        <w:trPr>
          <w:trHeight w:val="280"/>
        </w:trPr>
        <w:tc>
          <w:tcPr>
            <w:tcW w:w="4395" w:type="dxa"/>
            <w:noWrap/>
            <w:hideMark/>
          </w:tcPr>
          <w:p w14:paraId="18DE69AA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  <w:r w:rsidRPr="00A65ABF">
              <w:rPr>
                <w:rFonts w:ascii="Arial" w:hAnsi="Arial" w:cs="Arial"/>
                <w:sz w:val="22"/>
              </w:rPr>
              <w:t>Solid fuels</w:t>
            </w:r>
          </w:p>
        </w:tc>
        <w:tc>
          <w:tcPr>
            <w:tcW w:w="1134" w:type="dxa"/>
            <w:noWrap/>
            <w:hideMark/>
          </w:tcPr>
          <w:p w14:paraId="27885588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  <w:r w:rsidRPr="00A65ABF">
              <w:rPr>
                <w:rFonts w:ascii="Arial" w:hAnsi="Arial" w:cs="Arial"/>
                <w:sz w:val="22"/>
              </w:rPr>
              <w:t>53</w:t>
            </w:r>
            <w:r>
              <w:rPr>
                <w:rFonts w:ascii="Arial" w:hAnsi="Arial" w:cs="Arial"/>
                <w:sz w:val="22"/>
              </w:rPr>
              <w:t>95</w:t>
            </w:r>
          </w:p>
        </w:tc>
        <w:tc>
          <w:tcPr>
            <w:tcW w:w="1418" w:type="dxa"/>
            <w:noWrap/>
            <w:hideMark/>
          </w:tcPr>
          <w:p w14:paraId="344613C8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  <w:r w:rsidRPr="00A65ABF">
              <w:rPr>
                <w:rFonts w:ascii="Arial" w:hAnsi="Arial" w:cs="Arial"/>
                <w:sz w:val="22"/>
              </w:rPr>
              <w:t>10</w:t>
            </w:r>
            <w:r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3685" w:type="dxa"/>
            <w:noWrap/>
            <w:hideMark/>
          </w:tcPr>
          <w:p w14:paraId="7F719D2B" w14:textId="77777777" w:rsidR="003C0D33" w:rsidRPr="00A65ABF" w:rsidRDefault="003C0D33" w:rsidP="004118B8">
            <w:pPr>
              <w:ind w:firstLineChars="400" w:firstLine="880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sz w:val="22"/>
              </w:rPr>
              <w:t>4.78</w:t>
            </w:r>
            <w:r w:rsidRPr="00A65ABF">
              <w:rPr>
                <w:rFonts w:ascii="Arial" w:hAnsi="Arial" w:cs="Arial"/>
                <w:sz w:val="22"/>
              </w:rPr>
              <w:t xml:space="preserve"> (</w:t>
            </w:r>
            <w:r>
              <w:rPr>
                <w:rFonts w:ascii="Arial" w:hAnsi="Arial" w:cs="Arial"/>
                <w:sz w:val="22"/>
              </w:rPr>
              <w:t>3.92</w:t>
            </w:r>
            <w:r w:rsidRPr="00A65ABF">
              <w:rPr>
                <w:rFonts w:ascii="Arial" w:hAnsi="Arial" w:cs="Arial"/>
                <w:sz w:val="22"/>
              </w:rPr>
              <w:t xml:space="preserve">, </w:t>
            </w:r>
            <w:r>
              <w:rPr>
                <w:rFonts w:ascii="Arial" w:hAnsi="Arial" w:cs="Arial"/>
                <w:sz w:val="22"/>
              </w:rPr>
              <w:t>5.82</w:t>
            </w:r>
            <w:r w:rsidRPr="00A65ABF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44A77FB2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BB390A">
              <w:rPr>
                <w:rFonts w:ascii="Arial" w:hAnsi="Arial" w:cs="Arial"/>
                <w:sz w:val="22"/>
              </w:rPr>
              <w:t xml:space="preserve">2.88 (1.87, 4.43) </w:t>
            </w:r>
            <w:r w:rsidRPr="00BB390A">
              <w:rPr>
                <w:rFonts w:ascii="Arial" w:hAnsi="Arial" w:cs="Arial"/>
                <w:b/>
                <w:bCs/>
                <w:sz w:val="22"/>
              </w:rPr>
              <w:t>&lt;0.001</w:t>
            </w:r>
          </w:p>
        </w:tc>
        <w:tc>
          <w:tcPr>
            <w:tcW w:w="1987" w:type="dxa"/>
            <w:noWrap/>
            <w:hideMark/>
          </w:tcPr>
          <w:p w14:paraId="68DA99EA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BB390A">
              <w:rPr>
                <w:rFonts w:ascii="Arial" w:hAnsi="Arial" w:cs="Arial"/>
                <w:sz w:val="22"/>
              </w:rPr>
              <w:t xml:space="preserve">2.58 (1.68, 3.98) </w:t>
            </w:r>
            <w:r w:rsidRPr="00BB390A">
              <w:rPr>
                <w:rFonts w:ascii="Arial" w:hAnsi="Arial" w:cs="Arial"/>
                <w:b/>
                <w:bCs/>
                <w:sz w:val="22"/>
              </w:rPr>
              <w:t>&lt;0.001</w:t>
            </w:r>
          </w:p>
        </w:tc>
        <w:tc>
          <w:tcPr>
            <w:tcW w:w="2123" w:type="dxa"/>
            <w:noWrap/>
            <w:hideMark/>
          </w:tcPr>
          <w:p w14:paraId="254FA670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BB390A">
              <w:rPr>
                <w:rFonts w:ascii="Arial" w:hAnsi="Arial" w:cs="Arial"/>
                <w:sz w:val="22"/>
              </w:rPr>
              <w:t xml:space="preserve">1.90 (1.20, 3.00) </w:t>
            </w:r>
            <w:r w:rsidRPr="00BB390A">
              <w:rPr>
                <w:rFonts w:ascii="Arial" w:hAnsi="Arial" w:cs="Arial"/>
                <w:b/>
                <w:bCs/>
                <w:sz w:val="22"/>
              </w:rPr>
              <w:t>0.005</w:t>
            </w:r>
          </w:p>
        </w:tc>
      </w:tr>
      <w:tr w:rsidR="003C0D33" w:rsidRPr="00A65ABF" w14:paraId="6F17F277" w14:textId="77777777" w:rsidTr="004118B8">
        <w:trPr>
          <w:trHeight w:val="280"/>
        </w:trPr>
        <w:tc>
          <w:tcPr>
            <w:tcW w:w="4395" w:type="dxa"/>
            <w:noWrap/>
          </w:tcPr>
          <w:p w14:paraId="4A3128F2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noWrap/>
          </w:tcPr>
          <w:p w14:paraId="5AFC9B43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noWrap/>
          </w:tcPr>
          <w:p w14:paraId="27DD40E4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685" w:type="dxa"/>
            <w:noWrap/>
          </w:tcPr>
          <w:p w14:paraId="6E0F45B7" w14:textId="77777777" w:rsidR="003C0D33" w:rsidRPr="00A65ABF" w:rsidRDefault="003C0D33" w:rsidP="004118B8">
            <w:pPr>
              <w:ind w:firstLineChars="700" w:firstLine="1540"/>
              <w:rPr>
                <w:rFonts w:ascii="Arial" w:hAnsi="Arial" w:cs="Arial"/>
                <w:sz w:val="22"/>
              </w:rPr>
            </w:pPr>
          </w:p>
        </w:tc>
        <w:tc>
          <w:tcPr>
            <w:tcW w:w="1985" w:type="dxa"/>
            <w:noWrap/>
          </w:tcPr>
          <w:p w14:paraId="5AF263FB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87" w:type="dxa"/>
            <w:noWrap/>
          </w:tcPr>
          <w:p w14:paraId="1FF2809B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123" w:type="dxa"/>
            <w:noWrap/>
          </w:tcPr>
          <w:p w14:paraId="353C8DC8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3C0D33" w:rsidRPr="00A65ABF" w14:paraId="16A1B937" w14:textId="77777777" w:rsidTr="004118B8">
        <w:trPr>
          <w:trHeight w:val="280"/>
        </w:trPr>
        <w:tc>
          <w:tcPr>
            <w:tcW w:w="4395" w:type="dxa"/>
            <w:shd w:val="clear" w:color="auto" w:fill="D0CECE" w:themeFill="background2" w:themeFillShade="E6"/>
            <w:noWrap/>
          </w:tcPr>
          <w:p w14:paraId="04BDC402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A65ABF">
              <w:rPr>
                <w:rFonts w:ascii="Arial" w:hAnsi="Arial" w:cs="Arial"/>
                <w:b/>
                <w:bCs/>
                <w:sz w:val="22"/>
              </w:rPr>
              <w:t>Mixed fuel use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</w:tcPr>
          <w:p w14:paraId="7F152F1B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  <w:noWrap/>
          </w:tcPr>
          <w:p w14:paraId="6ABD095B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685" w:type="dxa"/>
            <w:shd w:val="clear" w:color="auto" w:fill="D0CECE" w:themeFill="background2" w:themeFillShade="E6"/>
            <w:noWrap/>
          </w:tcPr>
          <w:p w14:paraId="711CCD49" w14:textId="77777777" w:rsidR="003C0D33" w:rsidRPr="00A65ABF" w:rsidRDefault="003C0D33" w:rsidP="004118B8">
            <w:pPr>
              <w:ind w:firstLineChars="700" w:firstLine="1540"/>
              <w:rPr>
                <w:rFonts w:ascii="Arial" w:hAnsi="Arial" w:cs="Arial"/>
                <w:sz w:val="22"/>
              </w:rPr>
            </w:pPr>
          </w:p>
        </w:tc>
        <w:tc>
          <w:tcPr>
            <w:tcW w:w="1985" w:type="dxa"/>
            <w:shd w:val="clear" w:color="auto" w:fill="D0CECE" w:themeFill="background2" w:themeFillShade="E6"/>
            <w:noWrap/>
          </w:tcPr>
          <w:p w14:paraId="78FC5291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87" w:type="dxa"/>
            <w:shd w:val="clear" w:color="auto" w:fill="D0CECE" w:themeFill="background2" w:themeFillShade="E6"/>
            <w:noWrap/>
          </w:tcPr>
          <w:p w14:paraId="02F877FF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123" w:type="dxa"/>
            <w:shd w:val="clear" w:color="auto" w:fill="D0CECE" w:themeFill="background2" w:themeFillShade="E6"/>
            <w:noWrap/>
          </w:tcPr>
          <w:p w14:paraId="112013BB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3C0D33" w:rsidRPr="00A65ABF" w14:paraId="0873BCF0" w14:textId="77777777" w:rsidTr="004118B8">
        <w:trPr>
          <w:trHeight w:val="280"/>
        </w:trPr>
        <w:tc>
          <w:tcPr>
            <w:tcW w:w="4395" w:type="dxa"/>
            <w:noWrap/>
          </w:tcPr>
          <w:p w14:paraId="554B3A03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  <w:r w:rsidRPr="00A65ABF">
              <w:rPr>
                <w:rFonts w:ascii="Arial" w:hAnsi="Arial" w:cs="Arial"/>
                <w:sz w:val="22"/>
              </w:rPr>
              <w:t>Both clean fuels</w:t>
            </w:r>
          </w:p>
        </w:tc>
        <w:tc>
          <w:tcPr>
            <w:tcW w:w="1134" w:type="dxa"/>
            <w:noWrap/>
          </w:tcPr>
          <w:p w14:paraId="41FD666C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  <w:r w:rsidRPr="00A65ABF">
              <w:rPr>
                <w:rFonts w:ascii="Arial" w:hAnsi="Arial" w:cs="Arial"/>
                <w:sz w:val="22"/>
              </w:rPr>
              <w:t>15</w:t>
            </w:r>
            <w:r>
              <w:rPr>
                <w:rFonts w:ascii="Arial" w:hAnsi="Arial" w:cs="Arial"/>
                <w:sz w:val="22"/>
              </w:rPr>
              <w:t>71</w:t>
            </w:r>
          </w:p>
        </w:tc>
        <w:tc>
          <w:tcPr>
            <w:tcW w:w="1418" w:type="dxa"/>
            <w:noWrap/>
          </w:tcPr>
          <w:p w14:paraId="314F1534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  <w:r w:rsidRPr="00A65ABF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3685" w:type="dxa"/>
            <w:noWrap/>
          </w:tcPr>
          <w:p w14:paraId="41ED28CF" w14:textId="77777777" w:rsidR="003C0D33" w:rsidRPr="00A65ABF" w:rsidRDefault="003C0D33" w:rsidP="004118B8">
            <w:pPr>
              <w:ind w:firstLineChars="400" w:firstLine="880"/>
              <w:rPr>
                <w:rFonts w:ascii="Arial" w:hAnsi="Arial" w:cs="Arial"/>
                <w:sz w:val="22"/>
              </w:rPr>
            </w:pPr>
            <w:r w:rsidRPr="00A65ABF">
              <w:rPr>
                <w:rFonts w:ascii="Arial" w:hAnsi="Arial" w:cs="Arial"/>
                <w:sz w:val="22"/>
              </w:rPr>
              <w:t>1.1</w:t>
            </w:r>
            <w:r>
              <w:rPr>
                <w:rFonts w:ascii="Arial" w:hAnsi="Arial" w:cs="Arial"/>
                <w:sz w:val="22"/>
              </w:rPr>
              <w:t>2</w:t>
            </w:r>
            <w:r w:rsidRPr="00A65ABF">
              <w:rPr>
                <w:rFonts w:ascii="Arial" w:hAnsi="Arial" w:cs="Arial"/>
                <w:sz w:val="22"/>
              </w:rPr>
              <w:t xml:space="preserve"> (0.48, 2.</w:t>
            </w:r>
            <w:r>
              <w:rPr>
                <w:rFonts w:ascii="Arial" w:hAnsi="Arial" w:cs="Arial"/>
                <w:sz w:val="22"/>
              </w:rPr>
              <w:t>41</w:t>
            </w:r>
            <w:r w:rsidRPr="00A65ABF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985" w:type="dxa"/>
            <w:noWrap/>
          </w:tcPr>
          <w:p w14:paraId="42435A87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  <w:r w:rsidRPr="00576D4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1987" w:type="dxa"/>
            <w:noWrap/>
          </w:tcPr>
          <w:p w14:paraId="2CF4B1E7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  <w:r w:rsidRPr="00576D4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123" w:type="dxa"/>
            <w:noWrap/>
          </w:tcPr>
          <w:p w14:paraId="4259C1FC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  <w:r w:rsidRPr="00576D4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 (Ref.)</w:t>
            </w:r>
          </w:p>
        </w:tc>
      </w:tr>
      <w:tr w:rsidR="003C0D33" w:rsidRPr="00A65ABF" w14:paraId="69D809CF" w14:textId="77777777" w:rsidTr="004118B8">
        <w:trPr>
          <w:trHeight w:val="280"/>
        </w:trPr>
        <w:tc>
          <w:tcPr>
            <w:tcW w:w="4395" w:type="dxa"/>
            <w:noWrap/>
          </w:tcPr>
          <w:p w14:paraId="5B23F53D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  <w:r w:rsidRPr="00A65ABF">
              <w:rPr>
                <w:rFonts w:ascii="Arial" w:hAnsi="Arial" w:cs="Arial"/>
                <w:sz w:val="22"/>
              </w:rPr>
              <w:t>Clean fuel use for cooking and solid fuel use for heating</w:t>
            </w:r>
          </w:p>
        </w:tc>
        <w:tc>
          <w:tcPr>
            <w:tcW w:w="1134" w:type="dxa"/>
            <w:noWrap/>
          </w:tcPr>
          <w:p w14:paraId="0D840BE4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353</w:t>
            </w:r>
          </w:p>
        </w:tc>
        <w:tc>
          <w:tcPr>
            <w:tcW w:w="1418" w:type="dxa"/>
            <w:noWrap/>
          </w:tcPr>
          <w:p w14:paraId="1DC8DE6E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  <w:r w:rsidRPr="00A65ABF">
              <w:rPr>
                <w:rFonts w:ascii="Arial" w:hAnsi="Arial" w:cs="Arial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3685" w:type="dxa"/>
            <w:noWrap/>
          </w:tcPr>
          <w:p w14:paraId="3E09E911" w14:textId="77777777" w:rsidR="003C0D33" w:rsidRPr="00A65ABF" w:rsidRDefault="003C0D33" w:rsidP="004118B8">
            <w:pPr>
              <w:ind w:firstLineChars="400" w:firstLine="880"/>
              <w:rPr>
                <w:rFonts w:ascii="Arial" w:hAnsi="Arial" w:cs="Arial"/>
                <w:sz w:val="22"/>
              </w:rPr>
            </w:pPr>
            <w:r w:rsidRPr="00A65ABF">
              <w:rPr>
                <w:rFonts w:ascii="Arial" w:hAnsi="Arial" w:cs="Arial"/>
                <w:sz w:val="22"/>
              </w:rPr>
              <w:t>2.</w:t>
            </w:r>
            <w:r>
              <w:rPr>
                <w:rFonts w:ascii="Arial" w:hAnsi="Arial" w:cs="Arial"/>
                <w:sz w:val="22"/>
              </w:rPr>
              <w:t>03</w:t>
            </w:r>
            <w:r w:rsidRPr="00A65ABF">
              <w:rPr>
                <w:rFonts w:ascii="Arial" w:hAnsi="Arial" w:cs="Arial"/>
                <w:sz w:val="22"/>
              </w:rPr>
              <w:t xml:space="preserve"> (1.</w:t>
            </w:r>
            <w:r>
              <w:rPr>
                <w:rFonts w:ascii="Arial" w:hAnsi="Arial" w:cs="Arial"/>
                <w:sz w:val="22"/>
              </w:rPr>
              <w:t>2</w:t>
            </w:r>
            <w:r w:rsidRPr="00A65ABF">
              <w:rPr>
                <w:rFonts w:ascii="Arial" w:hAnsi="Arial" w:cs="Arial"/>
                <w:sz w:val="22"/>
              </w:rPr>
              <w:t>6, 3.</w:t>
            </w:r>
            <w:r>
              <w:rPr>
                <w:rFonts w:ascii="Arial" w:hAnsi="Arial" w:cs="Arial"/>
                <w:sz w:val="22"/>
              </w:rPr>
              <w:t>23</w:t>
            </w:r>
            <w:r w:rsidRPr="00A65ABF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985" w:type="dxa"/>
            <w:noWrap/>
          </w:tcPr>
          <w:p w14:paraId="1D3F197A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  <w:r w:rsidRPr="00BB390A">
              <w:rPr>
                <w:rFonts w:ascii="Arial" w:hAnsi="Arial" w:cs="Arial"/>
                <w:sz w:val="22"/>
              </w:rPr>
              <w:t>1.81 (0.76, 4.32) 0.17</w:t>
            </w:r>
          </w:p>
        </w:tc>
        <w:tc>
          <w:tcPr>
            <w:tcW w:w="1987" w:type="dxa"/>
            <w:noWrap/>
          </w:tcPr>
          <w:p w14:paraId="18C1312B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  <w:r w:rsidRPr="00BB390A">
              <w:rPr>
                <w:rFonts w:ascii="Arial" w:hAnsi="Arial" w:cs="Arial"/>
                <w:sz w:val="22"/>
              </w:rPr>
              <w:t>1.70 (0.71, 4.06) 0.22</w:t>
            </w:r>
          </w:p>
        </w:tc>
        <w:tc>
          <w:tcPr>
            <w:tcW w:w="2123" w:type="dxa"/>
            <w:noWrap/>
          </w:tcPr>
          <w:p w14:paraId="4687FBEA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  <w:r w:rsidRPr="00BB390A">
              <w:rPr>
                <w:rFonts w:ascii="Arial" w:hAnsi="Arial" w:cs="Arial"/>
                <w:sz w:val="22"/>
              </w:rPr>
              <w:t>1.73 (0.72, 4.14) 0.22</w:t>
            </w:r>
          </w:p>
        </w:tc>
      </w:tr>
      <w:tr w:rsidR="003C0D33" w:rsidRPr="00A65ABF" w14:paraId="2C1DBF42" w14:textId="77777777" w:rsidTr="004118B8">
        <w:trPr>
          <w:trHeight w:val="280"/>
        </w:trPr>
        <w:tc>
          <w:tcPr>
            <w:tcW w:w="4395" w:type="dxa"/>
            <w:noWrap/>
          </w:tcPr>
          <w:p w14:paraId="1FFD472F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  <w:r w:rsidRPr="00A65ABF">
              <w:rPr>
                <w:rFonts w:ascii="Arial" w:hAnsi="Arial" w:cs="Arial"/>
                <w:sz w:val="22"/>
              </w:rPr>
              <w:t>Solid fuel use for cooking and clean fuel use for heating</w:t>
            </w:r>
          </w:p>
        </w:tc>
        <w:tc>
          <w:tcPr>
            <w:tcW w:w="1134" w:type="dxa"/>
            <w:noWrap/>
          </w:tcPr>
          <w:p w14:paraId="52A088A6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  <w:r w:rsidRPr="00A65ABF">
              <w:rPr>
                <w:rFonts w:ascii="Arial" w:hAnsi="Arial" w:cs="Arial"/>
                <w:sz w:val="22"/>
              </w:rPr>
              <w:t>42</w:t>
            </w:r>
            <w:r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418" w:type="dxa"/>
            <w:noWrap/>
          </w:tcPr>
          <w:p w14:paraId="73A73972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  <w:r w:rsidRPr="00A65ABF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3685" w:type="dxa"/>
            <w:noWrap/>
          </w:tcPr>
          <w:p w14:paraId="7153AEE4" w14:textId="77777777" w:rsidR="003C0D33" w:rsidRPr="00A65ABF" w:rsidRDefault="003C0D33" w:rsidP="004118B8">
            <w:pPr>
              <w:ind w:firstLineChars="400" w:firstLine="880"/>
              <w:rPr>
                <w:rFonts w:ascii="Arial" w:hAnsi="Arial" w:cs="Arial"/>
                <w:sz w:val="22"/>
              </w:rPr>
            </w:pPr>
            <w:r w:rsidRPr="00A65ABF">
              <w:rPr>
                <w:rFonts w:ascii="Arial" w:hAnsi="Arial" w:cs="Arial"/>
                <w:sz w:val="22"/>
              </w:rPr>
              <w:t>2.</w:t>
            </w:r>
            <w:r>
              <w:rPr>
                <w:rFonts w:ascii="Arial" w:hAnsi="Arial" w:cs="Arial"/>
                <w:sz w:val="22"/>
              </w:rPr>
              <w:t>40</w:t>
            </w:r>
            <w:r w:rsidRPr="00A65ABF">
              <w:rPr>
                <w:rFonts w:ascii="Arial" w:hAnsi="Arial" w:cs="Arial"/>
                <w:sz w:val="22"/>
              </w:rPr>
              <w:t xml:space="preserve"> (0.7</w:t>
            </w:r>
            <w:r>
              <w:rPr>
                <w:rFonts w:ascii="Arial" w:hAnsi="Arial" w:cs="Arial"/>
                <w:sz w:val="22"/>
              </w:rPr>
              <w:t>7</w:t>
            </w:r>
            <w:r w:rsidRPr="00A65ABF">
              <w:rPr>
                <w:rFonts w:ascii="Arial" w:hAnsi="Arial" w:cs="Arial"/>
                <w:sz w:val="22"/>
              </w:rPr>
              <w:t>, 6.5</w:t>
            </w:r>
            <w:r>
              <w:rPr>
                <w:rFonts w:ascii="Arial" w:hAnsi="Arial" w:cs="Arial"/>
                <w:sz w:val="22"/>
              </w:rPr>
              <w:t>9</w:t>
            </w:r>
            <w:r w:rsidRPr="00A65ABF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985" w:type="dxa"/>
            <w:noWrap/>
          </w:tcPr>
          <w:p w14:paraId="326950FF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  <w:r w:rsidRPr="00BB390A">
              <w:rPr>
                <w:rFonts w:ascii="Arial" w:hAnsi="Arial" w:cs="Arial"/>
                <w:sz w:val="22"/>
              </w:rPr>
              <w:t>2.15 (0.63, 7.36) 0.22</w:t>
            </w:r>
          </w:p>
        </w:tc>
        <w:tc>
          <w:tcPr>
            <w:tcW w:w="1987" w:type="dxa"/>
            <w:noWrap/>
          </w:tcPr>
          <w:p w14:paraId="0D551D55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  <w:r w:rsidRPr="00BB390A">
              <w:rPr>
                <w:rFonts w:ascii="Arial" w:hAnsi="Arial" w:cs="Arial"/>
                <w:sz w:val="22"/>
              </w:rPr>
              <w:t>1.77 (0.51, 6.10) 0.36</w:t>
            </w:r>
          </w:p>
        </w:tc>
        <w:tc>
          <w:tcPr>
            <w:tcW w:w="2123" w:type="dxa"/>
            <w:noWrap/>
          </w:tcPr>
          <w:p w14:paraId="1552FF6D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  <w:r w:rsidRPr="00BB390A">
              <w:rPr>
                <w:rFonts w:ascii="Arial" w:hAnsi="Arial" w:cs="Arial"/>
                <w:sz w:val="22"/>
              </w:rPr>
              <w:t>1.36 (0.36, 5.06) 0.64</w:t>
            </w:r>
          </w:p>
        </w:tc>
      </w:tr>
      <w:tr w:rsidR="003C0D33" w:rsidRPr="00A65ABF" w14:paraId="3264D09E" w14:textId="77777777" w:rsidTr="004118B8">
        <w:trPr>
          <w:trHeight w:val="280"/>
        </w:trPr>
        <w:tc>
          <w:tcPr>
            <w:tcW w:w="4395" w:type="dxa"/>
            <w:tcBorders>
              <w:bottom w:val="single" w:sz="4" w:space="0" w:color="auto"/>
            </w:tcBorders>
            <w:noWrap/>
          </w:tcPr>
          <w:p w14:paraId="0C3F0578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  <w:r w:rsidRPr="00A65ABF">
              <w:rPr>
                <w:rFonts w:ascii="Arial" w:hAnsi="Arial" w:cs="Arial"/>
                <w:sz w:val="22"/>
              </w:rPr>
              <w:t>Solid fuel use for both cooking and heat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68C192CD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  <w:r w:rsidRPr="00A65ABF">
              <w:rPr>
                <w:rFonts w:ascii="Arial" w:hAnsi="Arial" w:cs="Arial"/>
                <w:sz w:val="22"/>
              </w:rPr>
              <w:t>49</w:t>
            </w:r>
            <w:r>
              <w:rPr>
                <w:rFonts w:ascii="Arial" w:hAnsi="Arial" w:cs="Arial"/>
                <w:sz w:val="22"/>
              </w:rPr>
              <w:t>7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6529A3E1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8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noWrap/>
          </w:tcPr>
          <w:p w14:paraId="0980CDAD" w14:textId="77777777" w:rsidR="003C0D33" w:rsidRPr="00A65ABF" w:rsidRDefault="003C0D33" w:rsidP="004118B8">
            <w:pPr>
              <w:ind w:firstLineChars="400" w:firstLine="88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.98</w:t>
            </w:r>
            <w:r w:rsidRPr="00A65ABF">
              <w:rPr>
                <w:rFonts w:ascii="Arial" w:hAnsi="Arial" w:cs="Arial"/>
                <w:sz w:val="22"/>
              </w:rPr>
              <w:t xml:space="preserve"> (4.</w:t>
            </w:r>
            <w:r>
              <w:rPr>
                <w:rFonts w:ascii="Arial" w:hAnsi="Arial" w:cs="Arial"/>
                <w:sz w:val="22"/>
              </w:rPr>
              <w:t>06</w:t>
            </w:r>
            <w:r w:rsidRPr="00A65ABF">
              <w:rPr>
                <w:rFonts w:ascii="Arial" w:hAnsi="Arial" w:cs="Arial"/>
                <w:sz w:val="22"/>
              </w:rPr>
              <w:t>, 6.</w:t>
            </w:r>
            <w:r>
              <w:rPr>
                <w:rFonts w:ascii="Arial" w:hAnsi="Arial" w:cs="Arial"/>
                <w:sz w:val="22"/>
              </w:rPr>
              <w:t>09</w:t>
            </w:r>
            <w:r w:rsidRPr="00A65ABF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</w:tcPr>
          <w:p w14:paraId="2D5F1EA5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  <w:r w:rsidRPr="00BB390A">
              <w:rPr>
                <w:rFonts w:ascii="Arial" w:hAnsi="Arial" w:cs="Arial"/>
                <w:sz w:val="22"/>
              </w:rPr>
              <w:t xml:space="preserve">4.48 (2.08, 9.64) </w:t>
            </w:r>
            <w:r w:rsidRPr="00BB390A">
              <w:rPr>
                <w:rFonts w:ascii="Arial" w:hAnsi="Arial" w:cs="Arial"/>
                <w:b/>
                <w:bCs/>
                <w:sz w:val="22"/>
              </w:rPr>
              <w:t>&lt;0.001</w:t>
            </w:r>
          </w:p>
        </w:tc>
        <w:tc>
          <w:tcPr>
            <w:tcW w:w="1987" w:type="dxa"/>
            <w:tcBorders>
              <w:bottom w:val="single" w:sz="4" w:space="0" w:color="auto"/>
            </w:tcBorders>
            <w:noWrap/>
          </w:tcPr>
          <w:p w14:paraId="35276DA5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  <w:r w:rsidRPr="00BB390A">
              <w:rPr>
                <w:rFonts w:ascii="Arial" w:hAnsi="Arial" w:cs="Arial"/>
                <w:sz w:val="22"/>
              </w:rPr>
              <w:t>3.86 (1.79, 8.33)</w:t>
            </w:r>
            <w:r w:rsidRPr="00BB390A">
              <w:rPr>
                <w:rFonts w:ascii="Arial" w:hAnsi="Arial" w:cs="Arial"/>
                <w:b/>
                <w:bCs/>
                <w:sz w:val="22"/>
              </w:rPr>
              <w:t xml:space="preserve"> &lt;0.001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noWrap/>
          </w:tcPr>
          <w:p w14:paraId="44A61447" w14:textId="77777777" w:rsidR="003C0D33" w:rsidRPr="00A65ABF" w:rsidRDefault="003C0D33" w:rsidP="004118B8">
            <w:pPr>
              <w:jc w:val="center"/>
              <w:rPr>
                <w:rFonts w:ascii="Arial" w:hAnsi="Arial" w:cs="Arial"/>
                <w:sz w:val="22"/>
              </w:rPr>
            </w:pPr>
            <w:r w:rsidRPr="00BB390A">
              <w:rPr>
                <w:rFonts w:ascii="Arial" w:hAnsi="Arial" w:cs="Arial"/>
                <w:sz w:val="22"/>
              </w:rPr>
              <w:t>3.02 (1.35, 6.74)</w:t>
            </w:r>
            <w:r w:rsidRPr="00BB390A">
              <w:rPr>
                <w:rFonts w:ascii="Arial" w:hAnsi="Arial" w:cs="Arial"/>
                <w:b/>
                <w:bCs/>
                <w:sz w:val="22"/>
              </w:rPr>
              <w:t xml:space="preserve"> 0.006</w:t>
            </w:r>
          </w:p>
        </w:tc>
      </w:tr>
    </w:tbl>
    <w:p w14:paraId="4ECA13DA" w14:textId="71A33F93" w:rsidR="00EA21B9" w:rsidRDefault="00EA21B9" w:rsidP="00EA21B9">
      <w:pPr>
        <w:rPr>
          <w:rFonts w:ascii="Arial" w:hAnsi="Arial" w:cs="Arial"/>
          <w:bCs/>
          <w:color w:val="000000"/>
          <w:kern w:val="0"/>
          <w:sz w:val="24"/>
          <w:szCs w:val="24"/>
        </w:rPr>
      </w:pPr>
      <w:r w:rsidRPr="00447A09">
        <w:rPr>
          <w:rFonts w:ascii="Arial" w:hAnsi="Arial" w:cs="Arial"/>
          <w:b/>
          <w:bCs/>
          <w:sz w:val="24"/>
          <w:szCs w:val="24"/>
        </w:rPr>
        <w:t>Notes</w:t>
      </w:r>
      <w:r w:rsidRPr="00447A09">
        <w:rPr>
          <w:rFonts w:ascii="Arial" w:hAnsi="Arial" w:cs="Arial"/>
          <w:sz w:val="24"/>
          <w:szCs w:val="24"/>
        </w:rPr>
        <w:t xml:space="preserve">: </w:t>
      </w:r>
      <w:r w:rsidRPr="00447A09">
        <w:rPr>
          <w:rFonts w:ascii="Arial" w:hAnsi="Arial" w:cs="Arial"/>
          <w:b/>
          <w:bCs/>
          <w:sz w:val="24"/>
          <w:szCs w:val="24"/>
        </w:rPr>
        <w:t>Model 1</w:t>
      </w:r>
      <w:r w:rsidRPr="00447A09">
        <w:rPr>
          <w:rFonts w:ascii="Arial" w:hAnsi="Arial" w:cs="Arial"/>
          <w:b/>
          <w:bCs/>
          <w:sz w:val="24"/>
          <w:szCs w:val="24"/>
          <w:vertAlign w:val="superscript"/>
        </w:rPr>
        <w:t>a</w:t>
      </w:r>
      <w:r w:rsidRPr="00447A09">
        <w:rPr>
          <w:rFonts w:ascii="Arial" w:hAnsi="Arial" w:cs="Arial"/>
          <w:sz w:val="24"/>
          <w:szCs w:val="24"/>
        </w:rPr>
        <w:t xml:space="preserve">: no covariates were adjusted; </w:t>
      </w:r>
      <w:r w:rsidRPr="00447A09">
        <w:rPr>
          <w:rFonts w:ascii="Arial" w:hAnsi="Arial" w:cs="Arial"/>
          <w:b/>
          <w:color w:val="000000"/>
          <w:kern w:val="0"/>
          <w:sz w:val="24"/>
          <w:szCs w:val="24"/>
        </w:rPr>
        <w:t>Model 2</w:t>
      </w:r>
      <w:r w:rsidRPr="00447A09">
        <w:rPr>
          <w:rFonts w:ascii="Arial" w:hAnsi="Arial" w:cs="Arial"/>
          <w:b/>
          <w:color w:val="000000"/>
          <w:kern w:val="0"/>
          <w:sz w:val="24"/>
          <w:szCs w:val="24"/>
          <w:vertAlign w:val="superscript"/>
        </w:rPr>
        <w:t>b</w:t>
      </w:r>
      <w:r w:rsidRPr="00447A09">
        <w:rPr>
          <w:rFonts w:ascii="Arial" w:hAnsi="Arial" w:cs="Arial"/>
          <w:b/>
          <w:color w:val="000000"/>
          <w:kern w:val="0"/>
          <w:sz w:val="24"/>
          <w:szCs w:val="24"/>
        </w:rPr>
        <w:t xml:space="preserve">: </w:t>
      </w:r>
      <w:r w:rsidRPr="00447A09">
        <w:rPr>
          <w:rFonts w:ascii="Arial" w:hAnsi="Arial" w:cs="Arial"/>
          <w:bCs/>
          <w:color w:val="000000"/>
          <w:kern w:val="0"/>
          <w:sz w:val="24"/>
          <w:szCs w:val="24"/>
        </w:rPr>
        <w:t xml:space="preserve">adjusted for age and sex; </w:t>
      </w:r>
      <w:r w:rsidRPr="00447A09">
        <w:rPr>
          <w:rFonts w:ascii="Arial" w:hAnsi="Arial" w:cs="Arial"/>
          <w:b/>
          <w:color w:val="000000"/>
          <w:kern w:val="0"/>
          <w:sz w:val="24"/>
          <w:szCs w:val="24"/>
        </w:rPr>
        <w:t>Model 3</w:t>
      </w:r>
      <w:r w:rsidRPr="00447A09">
        <w:rPr>
          <w:rFonts w:ascii="Arial" w:hAnsi="Arial" w:cs="Arial"/>
          <w:b/>
          <w:color w:val="000000"/>
          <w:kern w:val="0"/>
          <w:sz w:val="24"/>
          <w:szCs w:val="24"/>
          <w:vertAlign w:val="superscript"/>
        </w:rPr>
        <w:t>c</w:t>
      </w:r>
      <w:r w:rsidRPr="00447A09">
        <w:rPr>
          <w:rFonts w:ascii="Arial" w:hAnsi="Arial" w:cs="Arial"/>
          <w:b/>
          <w:color w:val="000000"/>
          <w:kern w:val="0"/>
          <w:sz w:val="24"/>
          <w:szCs w:val="24"/>
        </w:rPr>
        <w:t xml:space="preserve">: </w:t>
      </w:r>
      <w:r w:rsidRPr="00447A09">
        <w:rPr>
          <w:rFonts w:ascii="Arial" w:hAnsi="Arial" w:cs="Arial"/>
          <w:bCs/>
          <w:color w:val="000000"/>
          <w:kern w:val="0"/>
          <w:sz w:val="24"/>
          <w:szCs w:val="24"/>
        </w:rPr>
        <w:t>age, sex, education level, marital status, smoking, drinking status, residence, self-reported socioeconomic status, hypertension, diabetes, and stroke</w:t>
      </w:r>
      <w:r w:rsidR="00AC1BE5">
        <w:rPr>
          <w:rFonts w:ascii="Arial" w:hAnsi="Arial" w:cs="Arial"/>
          <w:bCs/>
          <w:color w:val="000000"/>
          <w:kern w:val="0"/>
          <w:sz w:val="24"/>
          <w:szCs w:val="24"/>
        </w:rPr>
        <w:t xml:space="preserve">; </w:t>
      </w:r>
      <w:proofErr w:type="spellStart"/>
      <w:r w:rsidR="00AC1BE5" w:rsidRPr="00447A09">
        <w:rPr>
          <w:rFonts w:ascii="Arial" w:hAnsi="Arial" w:cs="Arial"/>
          <w:b/>
          <w:bCs/>
          <w:sz w:val="24"/>
          <w:szCs w:val="24"/>
        </w:rPr>
        <w:t>HR</w:t>
      </w:r>
      <w:r w:rsidR="00AC1BE5" w:rsidRPr="00447A09">
        <w:rPr>
          <w:rFonts w:ascii="Arial" w:hAnsi="Arial" w:cs="Arial"/>
          <w:b/>
          <w:bCs/>
          <w:sz w:val="24"/>
          <w:szCs w:val="24"/>
          <w:vertAlign w:val="superscript"/>
        </w:rPr>
        <w:t>d</w:t>
      </w:r>
      <w:proofErr w:type="spellEnd"/>
      <w:r w:rsidR="00AC1BE5" w:rsidRPr="00447A09">
        <w:rPr>
          <w:rFonts w:ascii="Arial" w:hAnsi="Arial" w:cs="Arial"/>
          <w:bCs/>
          <w:color w:val="000000"/>
          <w:kern w:val="0"/>
          <w:sz w:val="24"/>
          <w:szCs w:val="24"/>
        </w:rPr>
        <w:t>: effect value</w:t>
      </w:r>
      <w:r w:rsidR="00AC1BE5" w:rsidRPr="00447A09">
        <w:rPr>
          <w:rFonts w:ascii="Arial" w:hAnsi="Arial" w:cs="Arial"/>
          <w:sz w:val="24"/>
          <w:szCs w:val="24"/>
        </w:rPr>
        <w:t>;</w:t>
      </w:r>
      <w:r w:rsidRPr="00447A09">
        <w:rPr>
          <w:rFonts w:ascii="Arial" w:hAnsi="Arial" w:cs="Arial"/>
          <w:bCs/>
          <w:color w:val="000000"/>
          <w:kern w:val="0"/>
          <w:sz w:val="24"/>
          <w:szCs w:val="24"/>
        </w:rPr>
        <w:t xml:space="preserve"> </w:t>
      </w:r>
    </w:p>
    <w:p w14:paraId="74A0F6FA" w14:textId="35F131AC" w:rsidR="00EA21B9" w:rsidRDefault="00EA21B9" w:rsidP="00EA21B9">
      <w:pPr>
        <w:ind w:right="960"/>
        <w:rPr>
          <w:rFonts w:ascii="Arial" w:hAnsi="Arial" w:cs="Arial"/>
          <w:sz w:val="24"/>
          <w:szCs w:val="24"/>
        </w:rPr>
      </w:pPr>
      <w:r w:rsidRPr="00275816">
        <w:rPr>
          <w:rFonts w:ascii="Arial" w:hAnsi="Arial" w:cs="Arial"/>
          <w:bCs/>
          <w:color w:val="000000"/>
          <w:kern w:val="0"/>
          <w:sz w:val="24"/>
          <w:szCs w:val="24"/>
        </w:rPr>
        <w:t xml:space="preserve">Bolded </w:t>
      </w:r>
      <w:r w:rsidR="00AC1BE5" w:rsidRPr="00281D60">
        <w:rPr>
          <w:rFonts w:ascii="Arial" w:hAnsi="Arial" w:cs="Arial"/>
          <w:bCs/>
          <w:i/>
          <w:iCs/>
          <w:color w:val="000000"/>
          <w:kern w:val="0"/>
          <w:sz w:val="24"/>
          <w:szCs w:val="24"/>
        </w:rPr>
        <w:t>P</w:t>
      </w:r>
      <w:r w:rsidRPr="00275816">
        <w:rPr>
          <w:rFonts w:ascii="Arial" w:hAnsi="Arial" w:cs="Arial"/>
          <w:bCs/>
          <w:color w:val="000000"/>
          <w:kern w:val="0"/>
          <w:sz w:val="24"/>
          <w:szCs w:val="24"/>
        </w:rPr>
        <w:t>-values indicate statistical significance.</w:t>
      </w:r>
      <w:r>
        <w:rPr>
          <w:rFonts w:ascii="Arial" w:hAnsi="Arial" w:cs="Arial" w:hint="eastAsia"/>
          <w:bCs/>
          <w:color w:val="000000"/>
          <w:kern w:val="0"/>
          <w:sz w:val="24"/>
          <w:szCs w:val="24"/>
        </w:rPr>
        <w:t xml:space="preserve"> </w:t>
      </w:r>
      <w:r w:rsidRPr="00BB390A">
        <w:rPr>
          <w:rFonts w:ascii="Arial" w:hAnsi="Arial" w:cs="Arial"/>
          <w:b/>
          <w:bCs/>
          <w:sz w:val="24"/>
          <w:szCs w:val="24"/>
        </w:rPr>
        <w:t>Abbreviation</w:t>
      </w:r>
      <w:r w:rsidR="00AC1BE5">
        <w:rPr>
          <w:rFonts w:ascii="Arial" w:hAnsi="Arial" w:cs="Arial"/>
          <w:b/>
          <w:bCs/>
          <w:sz w:val="24"/>
          <w:szCs w:val="24"/>
        </w:rPr>
        <w:t>s</w:t>
      </w:r>
      <w:r w:rsidRPr="00BB390A">
        <w:rPr>
          <w:rFonts w:ascii="Arial" w:hAnsi="Arial" w:cs="Arial"/>
          <w:b/>
          <w:bCs/>
          <w:sz w:val="24"/>
          <w:szCs w:val="24"/>
        </w:rPr>
        <w:t xml:space="preserve">: HR: </w:t>
      </w:r>
      <w:r w:rsidRPr="00BB390A">
        <w:rPr>
          <w:rFonts w:ascii="Arial" w:hAnsi="Arial" w:cs="Arial"/>
          <w:sz w:val="24"/>
          <w:szCs w:val="24"/>
        </w:rPr>
        <w:t>hazard ratio</w:t>
      </w:r>
      <w:r w:rsidRPr="00BB390A">
        <w:rPr>
          <w:rFonts w:ascii="Arial" w:hAnsi="Arial" w:cs="Arial"/>
          <w:b/>
          <w:bCs/>
          <w:sz w:val="24"/>
          <w:szCs w:val="24"/>
        </w:rPr>
        <w:t xml:space="preserve">; </w:t>
      </w:r>
      <w:r w:rsidRPr="00E345DF">
        <w:rPr>
          <w:rFonts w:ascii="Arial" w:hAnsi="Arial" w:cs="Arial"/>
          <w:b/>
          <w:bCs/>
          <w:sz w:val="24"/>
          <w:szCs w:val="24"/>
        </w:rPr>
        <w:t>95% CI</w:t>
      </w:r>
      <w:r w:rsidRPr="00BB390A">
        <w:rPr>
          <w:rFonts w:ascii="Arial" w:hAnsi="Arial" w:cs="Arial"/>
          <w:b/>
          <w:bCs/>
          <w:sz w:val="22"/>
        </w:rPr>
        <w:t xml:space="preserve">: </w:t>
      </w:r>
      <w:r w:rsidRPr="00BB390A">
        <w:rPr>
          <w:rFonts w:ascii="Arial" w:hAnsi="Arial" w:cs="Arial"/>
          <w:sz w:val="24"/>
          <w:szCs w:val="24"/>
        </w:rPr>
        <w:t xml:space="preserve">95% </w:t>
      </w:r>
      <w:r w:rsidR="00AC1BE5">
        <w:rPr>
          <w:rFonts w:ascii="Arial" w:hAnsi="Arial" w:cs="Arial"/>
          <w:sz w:val="24"/>
          <w:szCs w:val="24"/>
        </w:rPr>
        <w:t>c</w:t>
      </w:r>
      <w:r w:rsidRPr="00BB390A">
        <w:rPr>
          <w:rFonts w:ascii="Arial" w:hAnsi="Arial" w:cs="Arial"/>
          <w:sz w:val="24"/>
          <w:szCs w:val="24"/>
        </w:rPr>
        <w:t>onfidence interval</w:t>
      </w:r>
    </w:p>
    <w:p w14:paraId="386C9289" w14:textId="77777777" w:rsidR="00A0699C" w:rsidRDefault="00A0699C" w:rsidP="00EA21B9">
      <w:pPr>
        <w:ind w:right="960"/>
        <w:rPr>
          <w:rFonts w:ascii="Arial" w:hAnsi="Arial" w:cs="Arial"/>
          <w:sz w:val="24"/>
          <w:szCs w:val="24"/>
        </w:rPr>
      </w:pPr>
    </w:p>
    <w:p w14:paraId="4CAD7D1D" w14:textId="77777777" w:rsidR="00A0699C" w:rsidRDefault="00A0699C" w:rsidP="00EA21B9">
      <w:pPr>
        <w:ind w:right="960"/>
        <w:rPr>
          <w:rFonts w:ascii="Arial" w:hAnsi="Arial" w:cs="Arial"/>
          <w:sz w:val="24"/>
          <w:szCs w:val="24"/>
        </w:rPr>
      </w:pPr>
    </w:p>
    <w:p w14:paraId="6D3BBF71" w14:textId="77777777" w:rsidR="00A0699C" w:rsidRDefault="00A0699C" w:rsidP="00EA21B9">
      <w:pPr>
        <w:ind w:right="960"/>
        <w:rPr>
          <w:rFonts w:ascii="Arial" w:hAnsi="Arial" w:cs="Arial"/>
          <w:sz w:val="24"/>
          <w:szCs w:val="24"/>
        </w:rPr>
      </w:pPr>
    </w:p>
    <w:p w14:paraId="42CD4DDE" w14:textId="77777777" w:rsidR="00A0699C" w:rsidRDefault="00A0699C" w:rsidP="00EA21B9">
      <w:pPr>
        <w:ind w:right="960"/>
        <w:rPr>
          <w:rFonts w:ascii="Arial" w:hAnsi="Arial" w:cs="Arial"/>
          <w:sz w:val="24"/>
          <w:szCs w:val="24"/>
        </w:rPr>
      </w:pPr>
    </w:p>
    <w:p w14:paraId="2489D25D" w14:textId="54E9416A" w:rsidR="00A0699C" w:rsidRDefault="00A0699C" w:rsidP="00A0699C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3A4856">
        <w:rPr>
          <w:rFonts w:ascii="Arial" w:hAnsi="Arial" w:cs="Arial"/>
          <w:b/>
          <w:bCs/>
          <w:sz w:val="24"/>
          <w:szCs w:val="24"/>
        </w:rPr>
        <w:t>Table S</w:t>
      </w:r>
      <w:r w:rsidR="00B9741F">
        <w:rPr>
          <w:rFonts w:ascii="Arial" w:hAnsi="Arial" w:cs="Arial" w:hint="eastAsia"/>
          <w:b/>
          <w:bCs/>
          <w:sz w:val="24"/>
          <w:szCs w:val="24"/>
        </w:rPr>
        <w:t>2</w:t>
      </w:r>
      <w:r>
        <w:rPr>
          <w:rFonts w:ascii="Arial" w:hAnsi="Arial" w:cs="Arial"/>
          <w:b/>
          <w:bCs/>
          <w:sz w:val="24"/>
          <w:szCs w:val="24"/>
        </w:rPr>
        <w:t>.</w:t>
      </w:r>
      <w:r w:rsidRPr="003A4856">
        <w:rPr>
          <w:rFonts w:ascii="Arial" w:hAnsi="Arial" w:cs="Arial"/>
          <w:b/>
          <w:bCs/>
          <w:sz w:val="24"/>
          <w:szCs w:val="24"/>
        </w:rPr>
        <w:t xml:space="preserve"> Analysis of the Independent Impacts of Cooking Solid Fuel Use on Cognitive Frailty</w:t>
      </w:r>
      <w:r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pPr w:leftFromText="180" w:rightFromText="180" w:vertAnchor="page" w:horzAnchor="margin" w:tblpXSpec="center" w:tblpY="3881"/>
        <w:tblW w:w="15876" w:type="dxa"/>
        <w:tblLook w:val="04A0" w:firstRow="1" w:lastRow="0" w:firstColumn="1" w:lastColumn="0" w:noHBand="0" w:noVBand="1"/>
      </w:tblPr>
      <w:tblGrid>
        <w:gridCol w:w="4576"/>
        <w:gridCol w:w="2993"/>
        <w:gridCol w:w="1762"/>
        <w:gridCol w:w="875"/>
        <w:gridCol w:w="3686"/>
        <w:gridCol w:w="1984"/>
      </w:tblGrid>
      <w:tr w:rsidR="00A0699C" w:rsidRPr="001E7CDE" w14:paraId="3324E6AC" w14:textId="77777777" w:rsidTr="0005428C">
        <w:trPr>
          <w:trHeight w:val="214"/>
        </w:trPr>
        <w:tc>
          <w:tcPr>
            <w:tcW w:w="4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DFEF" w14:textId="77777777" w:rsidR="00A0699C" w:rsidRPr="001E7CDE" w:rsidRDefault="00A0699C" w:rsidP="0005428C">
            <w:pPr>
              <w:rPr>
                <w:rFonts w:ascii="Arial" w:hAnsi="Arial" w:cs="Arial"/>
                <w:b/>
                <w:bCs/>
                <w:color w:val="374151"/>
                <w:sz w:val="24"/>
                <w:szCs w:val="24"/>
              </w:rPr>
            </w:pPr>
            <w:bookmarkStart w:id="1" w:name="_Hlk158494080"/>
            <w:r w:rsidRPr="00BD34E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ook fuel</w:t>
            </w:r>
          </w:p>
        </w:tc>
        <w:tc>
          <w:tcPr>
            <w:tcW w:w="2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1B7DB" w14:textId="77777777" w:rsidR="00A0699C" w:rsidRPr="001E7CDE" w:rsidRDefault="00A0699C" w:rsidP="0005428C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1E7CDE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oal use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712D8" w14:textId="77777777" w:rsidR="00A0699C" w:rsidRPr="001E7CDE" w:rsidRDefault="00A0699C" w:rsidP="0005428C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AA7B" w14:textId="77777777" w:rsidR="00A0699C" w:rsidRPr="001E7CD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B0B7F" w14:textId="77777777" w:rsidR="00A0699C" w:rsidRPr="001E7CDE" w:rsidRDefault="00A0699C" w:rsidP="0005428C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1E7CDE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rop residue/Wood burning use</w:t>
            </w:r>
          </w:p>
        </w:tc>
      </w:tr>
      <w:tr w:rsidR="00A0699C" w:rsidRPr="001E7CDE" w14:paraId="381FDE3A" w14:textId="77777777" w:rsidTr="0005428C">
        <w:trPr>
          <w:trHeight w:val="214"/>
        </w:trPr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21EBD" w14:textId="77777777" w:rsidR="00A0699C" w:rsidRPr="001E7CD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1E7CDE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212BA" w14:textId="77777777" w:rsidR="00A0699C" w:rsidRPr="001E7CDE" w:rsidRDefault="00A0699C" w:rsidP="0005428C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1E7CDE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529C9" w14:textId="77777777" w:rsidR="00A0699C" w:rsidRPr="001E7CDE" w:rsidRDefault="00A0699C" w:rsidP="0005428C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1E7CDE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1E7CDE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0D10C" w14:textId="77777777" w:rsidR="00A0699C" w:rsidRPr="001E7CD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1E7CDE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088B6" w14:textId="77777777" w:rsidR="00A0699C" w:rsidRPr="001E7CDE" w:rsidRDefault="00A0699C" w:rsidP="0005428C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1E7CDE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96F4F" w14:textId="77777777" w:rsidR="00A0699C" w:rsidRPr="001E7CDE" w:rsidRDefault="00A0699C" w:rsidP="0005428C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1E7CDE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1E7CDE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-value</w:t>
            </w:r>
          </w:p>
        </w:tc>
      </w:tr>
      <w:tr w:rsidR="00A0699C" w:rsidRPr="001E7CDE" w14:paraId="3029AA19" w14:textId="77777777" w:rsidTr="0005428C">
        <w:trPr>
          <w:trHeight w:val="214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1736" w14:textId="77777777" w:rsidR="00A0699C" w:rsidRPr="001E7CD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1E7CDE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ousehold fuel types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38AD" w14:textId="77777777" w:rsidR="00A0699C" w:rsidRPr="001E7CDE" w:rsidRDefault="00A0699C" w:rsidP="0005428C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1851" w14:textId="77777777" w:rsidR="00A0699C" w:rsidRPr="001E7CDE" w:rsidRDefault="00A0699C" w:rsidP="0005428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C29B" w14:textId="77777777" w:rsidR="00A0699C" w:rsidRPr="001E7CD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6C5A" w14:textId="77777777" w:rsidR="00A0699C" w:rsidRPr="001E7CDE" w:rsidRDefault="00A0699C" w:rsidP="0005428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B3CE" w14:textId="77777777" w:rsidR="00A0699C" w:rsidRPr="001E7CDE" w:rsidRDefault="00A0699C" w:rsidP="0005428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A0699C" w:rsidRPr="001E7CDE" w14:paraId="4960BFBE" w14:textId="77777777" w:rsidTr="0005428C">
        <w:trPr>
          <w:trHeight w:val="214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46C4" w14:textId="77777777" w:rsidR="00A0699C" w:rsidRPr="001E7CD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E7C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Heating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A432" w14:textId="77777777" w:rsidR="00A0699C" w:rsidRPr="001E7CDE" w:rsidRDefault="00A0699C" w:rsidP="0005428C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E795" w14:textId="77777777" w:rsidR="00A0699C" w:rsidRPr="001E7CDE" w:rsidRDefault="00A0699C" w:rsidP="0005428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1BAA" w14:textId="77777777" w:rsidR="00A0699C" w:rsidRPr="001E7CD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2F1C" w14:textId="77777777" w:rsidR="00A0699C" w:rsidRPr="001E7CDE" w:rsidRDefault="00A0699C" w:rsidP="0005428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23A8" w14:textId="77777777" w:rsidR="00A0699C" w:rsidRPr="001E7CDE" w:rsidRDefault="00A0699C" w:rsidP="0005428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A0699C" w:rsidRPr="001E7CDE" w14:paraId="347F74C7" w14:textId="77777777" w:rsidTr="0005428C">
        <w:trPr>
          <w:trHeight w:val="214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C274" w14:textId="77777777" w:rsidR="00A0699C" w:rsidRPr="001E7CD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E7C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 Clean fuels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9B3B" w14:textId="77777777" w:rsidR="00A0699C" w:rsidRPr="003D3681" w:rsidRDefault="00A0699C" w:rsidP="0005428C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D368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FE07" w14:textId="77777777" w:rsidR="00A0699C" w:rsidRPr="001E7CDE" w:rsidRDefault="00A0699C" w:rsidP="0005428C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12FC" w14:textId="77777777" w:rsidR="00A0699C" w:rsidRPr="001E7CD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091E" w14:textId="77777777" w:rsidR="00A0699C" w:rsidRPr="003D3681" w:rsidRDefault="00A0699C" w:rsidP="0005428C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D368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86E2" w14:textId="77777777" w:rsidR="00A0699C" w:rsidRPr="001E7CDE" w:rsidRDefault="00A0699C" w:rsidP="0005428C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A0699C" w:rsidRPr="001E7CDE" w14:paraId="1878A7F4" w14:textId="77777777" w:rsidTr="0005428C">
        <w:trPr>
          <w:trHeight w:val="214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C69E" w14:textId="77777777" w:rsidR="00A0699C" w:rsidRPr="001E7CD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E7C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 Solid fuels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6A73" w14:textId="77777777" w:rsidR="00A0699C" w:rsidRPr="001E7CDE" w:rsidRDefault="00A0699C" w:rsidP="0005428C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E7CDE">
              <w:rPr>
                <w:rFonts w:ascii="Arial" w:eastAsia="等线" w:hAnsi="Arial" w:cs="Arial"/>
                <w:color w:val="000000"/>
                <w:kern w:val="0"/>
                <w:sz w:val="22"/>
              </w:rPr>
              <w:t>2.13 (0.92, 4.91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8974" w14:textId="77777777" w:rsidR="00A0699C" w:rsidRPr="001E7CDE" w:rsidRDefault="00A0699C" w:rsidP="0005428C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E7CDE">
              <w:rPr>
                <w:rFonts w:ascii="Arial" w:eastAsia="等线" w:hAnsi="Arial" w:cs="Arial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1284" w14:textId="77777777" w:rsidR="00A0699C" w:rsidRPr="001E7CD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1099" w14:textId="77777777" w:rsidR="00A0699C" w:rsidRPr="001E7CDE" w:rsidRDefault="00A0699C" w:rsidP="0005428C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E7CDE">
              <w:rPr>
                <w:rFonts w:ascii="Arial" w:eastAsia="等线" w:hAnsi="Arial" w:cs="Arial"/>
                <w:color w:val="000000"/>
                <w:kern w:val="0"/>
                <w:sz w:val="22"/>
              </w:rPr>
              <w:t>2.18 (1.14, 4.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6B5E" w14:textId="77777777" w:rsidR="00A0699C" w:rsidRPr="001E7CDE" w:rsidRDefault="00A0699C" w:rsidP="0005428C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1E7CDE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0.017</w:t>
            </w:r>
          </w:p>
        </w:tc>
      </w:tr>
      <w:tr w:rsidR="00A0699C" w:rsidRPr="001E7CDE" w14:paraId="1EBCB850" w14:textId="77777777" w:rsidTr="0005428C">
        <w:trPr>
          <w:trHeight w:val="214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029D" w14:textId="77777777" w:rsidR="00A0699C" w:rsidRPr="001E7CD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E7C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Cooking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39EA" w14:textId="77777777" w:rsidR="00A0699C" w:rsidRPr="001E7CDE" w:rsidRDefault="00A0699C" w:rsidP="0005428C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9774" w14:textId="77777777" w:rsidR="00A0699C" w:rsidRPr="001E7CDE" w:rsidRDefault="00A0699C" w:rsidP="0005428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27FD" w14:textId="77777777" w:rsidR="00A0699C" w:rsidRPr="001E7CD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EFA6" w14:textId="77777777" w:rsidR="00A0699C" w:rsidRPr="001E7CDE" w:rsidRDefault="00A0699C" w:rsidP="0005428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8BE0" w14:textId="77777777" w:rsidR="00A0699C" w:rsidRPr="001E7CDE" w:rsidRDefault="00A0699C" w:rsidP="0005428C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A0699C" w:rsidRPr="001E7CDE" w14:paraId="4F6E7E21" w14:textId="77777777" w:rsidTr="0005428C">
        <w:trPr>
          <w:trHeight w:val="214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A7C8" w14:textId="77777777" w:rsidR="00A0699C" w:rsidRPr="001E7CD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E7C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 Clean fuels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91E0" w14:textId="77777777" w:rsidR="00A0699C" w:rsidRPr="003D3681" w:rsidRDefault="00A0699C" w:rsidP="0005428C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D368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1FA3" w14:textId="77777777" w:rsidR="00A0699C" w:rsidRPr="001E7CDE" w:rsidRDefault="00A0699C" w:rsidP="0005428C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5ADA" w14:textId="77777777" w:rsidR="00A0699C" w:rsidRPr="001E7CD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1E3B" w14:textId="77777777" w:rsidR="00A0699C" w:rsidRPr="003D3681" w:rsidRDefault="00A0699C" w:rsidP="0005428C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D368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B0BF" w14:textId="77777777" w:rsidR="00A0699C" w:rsidRPr="001E7CDE" w:rsidRDefault="00A0699C" w:rsidP="0005428C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A0699C" w:rsidRPr="001E7CDE" w14:paraId="1BB6AB05" w14:textId="77777777" w:rsidTr="0005428C">
        <w:trPr>
          <w:trHeight w:val="214"/>
        </w:trPr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9A3CF" w14:textId="77777777" w:rsidR="00A0699C" w:rsidRPr="001E7CD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E7C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 Solid fuels</w:t>
            </w:r>
          </w:p>
        </w:tc>
        <w:tc>
          <w:tcPr>
            <w:tcW w:w="2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E24A7" w14:textId="77777777" w:rsidR="00A0699C" w:rsidRPr="001E7CDE" w:rsidRDefault="00A0699C" w:rsidP="0005428C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E7CDE">
              <w:rPr>
                <w:rFonts w:ascii="Arial" w:eastAsia="等线" w:hAnsi="Arial" w:cs="Arial"/>
                <w:color w:val="000000"/>
                <w:kern w:val="0"/>
                <w:sz w:val="22"/>
              </w:rPr>
              <w:t>1.76 (0.93, 3.32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0D617" w14:textId="77777777" w:rsidR="00A0699C" w:rsidRPr="001E7CDE" w:rsidRDefault="00A0699C" w:rsidP="0005428C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E7CDE">
              <w:rPr>
                <w:rFonts w:ascii="Arial" w:eastAsia="等线" w:hAnsi="Arial" w:cs="Arial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1E567" w14:textId="77777777" w:rsidR="00A0699C" w:rsidRPr="001E7CD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E7CD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A9156" w14:textId="77777777" w:rsidR="00A0699C" w:rsidRPr="001E7CDE" w:rsidRDefault="00A0699C" w:rsidP="0005428C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E7CDE">
              <w:rPr>
                <w:rFonts w:ascii="Arial" w:eastAsia="等线" w:hAnsi="Arial" w:cs="Arial"/>
                <w:color w:val="000000"/>
                <w:kern w:val="0"/>
                <w:sz w:val="22"/>
              </w:rPr>
              <w:t>2.03 (1.24, 3.3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65FD1" w14:textId="77777777" w:rsidR="00A0699C" w:rsidRPr="001E7CDE" w:rsidRDefault="00A0699C" w:rsidP="0005428C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1E7CDE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0.004</w:t>
            </w:r>
          </w:p>
        </w:tc>
      </w:tr>
    </w:tbl>
    <w:bookmarkEnd w:id="1"/>
    <w:p w14:paraId="25C5CA3C" w14:textId="77777777" w:rsidR="00A0699C" w:rsidRDefault="00A0699C" w:rsidP="00A0699C">
      <w:pPr>
        <w:ind w:right="960"/>
        <w:rPr>
          <w:rFonts w:ascii="Arial" w:hAnsi="Arial" w:cs="Arial"/>
          <w:bCs/>
          <w:color w:val="000000"/>
          <w:kern w:val="0"/>
          <w:sz w:val="24"/>
          <w:szCs w:val="24"/>
        </w:rPr>
      </w:pPr>
      <w:r w:rsidRPr="00C3646C">
        <w:rPr>
          <w:rFonts w:ascii="Arial" w:hAnsi="Arial" w:cs="Arial"/>
          <w:b/>
          <w:bCs/>
          <w:sz w:val="24"/>
          <w:szCs w:val="24"/>
        </w:rPr>
        <w:t>Note</w:t>
      </w:r>
      <w:r w:rsidRPr="00F51A05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 xml:space="preserve">Model </w:t>
      </w:r>
      <w:r w:rsidRPr="00F51A05">
        <w:rPr>
          <w:rFonts w:ascii="Arial" w:hAnsi="Arial" w:cs="Arial"/>
          <w:sz w:val="24"/>
          <w:szCs w:val="24"/>
        </w:rPr>
        <w:t xml:space="preserve">adjusted for </w:t>
      </w:r>
      <w:r w:rsidRPr="00F51A05">
        <w:rPr>
          <w:rFonts w:ascii="Arial" w:hAnsi="Arial" w:cs="Arial"/>
          <w:bCs/>
          <w:color w:val="000000"/>
          <w:kern w:val="0"/>
          <w:sz w:val="24"/>
          <w:szCs w:val="24"/>
        </w:rPr>
        <w:t>age, sex, education level, marital status, smoking, drinking status, residence, self-reported</w:t>
      </w:r>
      <w:r>
        <w:rPr>
          <w:rFonts w:ascii="Arial" w:hAnsi="Arial" w:cs="Arial" w:hint="eastAsia"/>
          <w:bCs/>
          <w:color w:val="000000"/>
          <w:kern w:val="0"/>
          <w:sz w:val="24"/>
          <w:szCs w:val="24"/>
        </w:rPr>
        <w:t xml:space="preserve"> </w:t>
      </w:r>
      <w:r w:rsidRPr="00F51A05">
        <w:rPr>
          <w:rFonts w:ascii="Arial" w:hAnsi="Arial" w:cs="Arial"/>
          <w:bCs/>
          <w:color w:val="000000"/>
          <w:kern w:val="0"/>
          <w:sz w:val="24"/>
          <w:szCs w:val="24"/>
        </w:rPr>
        <w:t>socioeconomic status, hypertension, diabetes, and stroke</w:t>
      </w:r>
      <w:r w:rsidRPr="00F51A05">
        <w:rPr>
          <w:rFonts w:ascii="Arial" w:hAnsi="Arial" w:cs="Arial"/>
          <w:sz w:val="24"/>
          <w:szCs w:val="24"/>
        </w:rPr>
        <w:t xml:space="preserve">; </w:t>
      </w:r>
      <w:r w:rsidRPr="00275816">
        <w:rPr>
          <w:rFonts w:ascii="Arial" w:hAnsi="Arial" w:cs="Arial"/>
          <w:bCs/>
          <w:color w:val="000000"/>
          <w:kern w:val="0"/>
          <w:sz w:val="24"/>
          <w:szCs w:val="24"/>
        </w:rPr>
        <w:t xml:space="preserve">Bolded </w:t>
      </w:r>
      <w:r w:rsidRPr="00281D60">
        <w:rPr>
          <w:rFonts w:ascii="Arial" w:hAnsi="Arial" w:cs="Arial"/>
          <w:bCs/>
          <w:i/>
          <w:iCs/>
          <w:color w:val="000000"/>
          <w:kern w:val="0"/>
          <w:sz w:val="24"/>
          <w:szCs w:val="24"/>
        </w:rPr>
        <w:t>P</w:t>
      </w:r>
      <w:r w:rsidRPr="00275816">
        <w:rPr>
          <w:rFonts w:ascii="Arial" w:hAnsi="Arial" w:cs="Arial"/>
          <w:bCs/>
          <w:color w:val="000000"/>
          <w:kern w:val="0"/>
          <w:sz w:val="24"/>
          <w:szCs w:val="24"/>
        </w:rPr>
        <w:t>-values indicate statistical significance.</w:t>
      </w:r>
    </w:p>
    <w:p w14:paraId="406FD1AA" w14:textId="77777777" w:rsidR="00A0699C" w:rsidRPr="00F51A05" w:rsidRDefault="00A0699C" w:rsidP="00A0699C">
      <w:pPr>
        <w:rPr>
          <w:rFonts w:ascii="Arial" w:hAnsi="Arial" w:cs="Arial"/>
          <w:sz w:val="24"/>
          <w:szCs w:val="24"/>
        </w:rPr>
      </w:pPr>
      <w:r w:rsidRPr="00F51A05">
        <w:rPr>
          <w:rFonts w:ascii="Arial" w:hAnsi="Arial" w:cs="Arial"/>
          <w:b/>
          <w:bCs/>
          <w:sz w:val="24"/>
          <w:szCs w:val="24"/>
        </w:rPr>
        <w:t>Abbreviation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F51A05">
        <w:rPr>
          <w:rFonts w:ascii="Arial" w:hAnsi="Arial" w:cs="Arial"/>
          <w:b/>
          <w:bCs/>
          <w:sz w:val="24"/>
          <w:szCs w:val="24"/>
        </w:rPr>
        <w:t xml:space="preserve">: HR: </w:t>
      </w:r>
      <w:r w:rsidRPr="00F51A05">
        <w:rPr>
          <w:rFonts w:ascii="Arial" w:hAnsi="Arial" w:cs="Arial"/>
          <w:sz w:val="24"/>
          <w:szCs w:val="24"/>
        </w:rPr>
        <w:t>hazard ratio</w:t>
      </w:r>
      <w:r w:rsidRPr="00F51A05">
        <w:rPr>
          <w:rFonts w:ascii="Arial" w:hAnsi="Arial" w:cs="Arial"/>
          <w:b/>
          <w:bCs/>
          <w:sz w:val="24"/>
          <w:szCs w:val="24"/>
        </w:rPr>
        <w:t xml:space="preserve">; 95% CI: </w:t>
      </w:r>
      <w:r w:rsidRPr="00F51A05">
        <w:rPr>
          <w:rFonts w:ascii="Arial" w:hAnsi="Arial" w:cs="Arial"/>
          <w:sz w:val="24"/>
          <w:szCs w:val="24"/>
        </w:rPr>
        <w:t xml:space="preserve">95% </w:t>
      </w:r>
      <w:r>
        <w:rPr>
          <w:rFonts w:ascii="Arial" w:hAnsi="Arial" w:cs="Arial"/>
          <w:sz w:val="24"/>
          <w:szCs w:val="24"/>
        </w:rPr>
        <w:t>c</w:t>
      </w:r>
      <w:r w:rsidRPr="00F51A05">
        <w:rPr>
          <w:rFonts w:ascii="Arial" w:hAnsi="Arial" w:cs="Arial"/>
          <w:sz w:val="24"/>
          <w:szCs w:val="24"/>
        </w:rPr>
        <w:t>onfidence interval</w:t>
      </w:r>
    </w:p>
    <w:p w14:paraId="17129F23" w14:textId="77777777" w:rsidR="00A0699C" w:rsidRPr="00A0699C" w:rsidRDefault="00A0699C" w:rsidP="00A0699C">
      <w:pPr>
        <w:ind w:right="960"/>
        <w:rPr>
          <w:rFonts w:ascii="Arial" w:hAnsi="Arial" w:cs="Arial"/>
          <w:bCs/>
          <w:color w:val="000000"/>
          <w:kern w:val="0"/>
          <w:sz w:val="24"/>
          <w:szCs w:val="24"/>
        </w:rPr>
      </w:pPr>
    </w:p>
    <w:p w14:paraId="07C6F722" w14:textId="77777777" w:rsidR="00A0699C" w:rsidRPr="00A0699C" w:rsidRDefault="00A0699C" w:rsidP="00A0699C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427BD71A" w14:textId="77777777" w:rsidR="00A0699C" w:rsidRDefault="00A0699C" w:rsidP="00A0699C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75D17BF3" w14:textId="77777777" w:rsidR="00A0699C" w:rsidRDefault="00A0699C" w:rsidP="00A0699C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3CD5BAEF" w14:textId="77777777" w:rsidR="00A0699C" w:rsidRDefault="00A0699C" w:rsidP="00A0699C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0B0B6D8F" w14:textId="77777777" w:rsidR="00A0699C" w:rsidRDefault="00A0699C" w:rsidP="00A0699C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762B35A5" w14:textId="77777777" w:rsidR="00A0699C" w:rsidRDefault="00A0699C" w:rsidP="00A0699C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4A53CD7B" w14:textId="77777777" w:rsidR="00A0699C" w:rsidRDefault="00A0699C" w:rsidP="00A0699C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48BD330E" w14:textId="77777777" w:rsidR="00A0699C" w:rsidRDefault="00A0699C" w:rsidP="00A0699C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3B632BCD" w14:textId="77777777" w:rsidR="00A0699C" w:rsidRPr="001E7CDE" w:rsidRDefault="00A0699C" w:rsidP="00A0699C">
      <w:pPr>
        <w:jc w:val="center"/>
        <w:rPr>
          <w:rFonts w:ascii="Arial" w:hAnsi="Arial" w:cs="Arial"/>
          <w:b/>
          <w:bCs/>
          <w:sz w:val="24"/>
          <w:szCs w:val="24"/>
        </w:rPr>
      </w:pPr>
      <w:bookmarkStart w:id="2" w:name="_Hlk159266755"/>
      <w:r w:rsidRPr="003A4856">
        <w:rPr>
          <w:rFonts w:ascii="Arial" w:hAnsi="Arial" w:cs="Arial"/>
          <w:b/>
          <w:bCs/>
          <w:sz w:val="24"/>
          <w:szCs w:val="24"/>
        </w:rPr>
        <w:t>Table S</w:t>
      </w:r>
      <w:r>
        <w:rPr>
          <w:rFonts w:ascii="Arial" w:hAnsi="Arial" w:cs="Arial" w:hint="eastAsia"/>
          <w:b/>
          <w:bCs/>
          <w:sz w:val="24"/>
          <w:szCs w:val="24"/>
        </w:rPr>
        <w:t>3</w:t>
      </w:r>
      <w:r>
        <w:rPr>
          <w:rFonts w:ascii="Arial" w:hAnsi="Arial" w:cs="Arial"/>
          <w:b/>
          <w:bCs/>
          <w:sz w:val="24"/>
          <w:szCs w:val="24"/>
        </w:rPr>
        <w:t>.</w:t>
      </w:r>
      <w:r w:rsidRPr="003A4856">
        <w:rPr>
          <w:rFonts w:ascii="Arial" w:hAnsi="Arial" w:cs="Arial"/>
          <w:b/>
          <w:bCs/>
          <w:sz w:val="24"/>
          <w:szCs w:val="24"/>
        </w:rPr>
        <w:t xml:space="preserve"> Analysis of the Independent Impacts of </w:t>
      </w:r>
      <w:r>
        <w:rPr>
          <w:rFonts w:ascii="Arial" w:hAnsi="Arial" w:cs="Arial"/>
          <w:b/>
          <w:bCs/>
          <w:sz w:val="24"/>
          <w:szCs w:val="24"/>
        </w:rPr>
        <w:t>Heating</w:t>
      </w:r>
      <w:r w:rsidRPr="003A4856">
        <w:rPr>
          <w:rFonts w:ascii="Arial" w:hAnsi="Arial" w:cs="Arial"/>
          <w:b/>
          <w:bCs/>
          <w:sz w:val="24"/>
          <w:szCs w:val="24"/>
        </w:rPr>
        <w:t xml:space="preserve"> Solid Fuel Use on Cognitive Frailty</w:t>
      </w:r>
      <w:r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pPr w:leftFromText="180" w:rightFromText="180" w:vertAnchor="page" w:horzAnchor="margin" w:tblpX="-426" w:tblpY="2391"/>
        <w:tblW w:w="14274" w:type="dxa"/>
        <w:tblLook w:val="04A0" w:firstRow="1" w:lastRow="0" w:firstColumn="1" w:lastColumn="0" w:noHBand="0" w:noVBand="1"/>
      </w:tblPr>
      <w:tblGrid>
        <w:gridCol w:w="4009"/>
        <w:gridCol w:w="2993"/>
        <w:gridCol w:w="1762"/>
        <w:gridCol w:w="753"/>
        <w:gridCol w:w="2993"/>
        <w:gridCol w:w="1764"/>
      </w:tblGrid>
      <w:tr w:rsidR="00A0699C" w:rsidRPr="00295F8E" w14:paraId="3328A79C" w14:textId="77777777" w:rsidTr="0005428C">
        <w:trPr>
          <w:trHeight w:val="214"/>
        </w:trPr>
        <w:tc>
          <w:tcPr>
            <w:tcW w:w="4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2"/>
          <w:p w14:paraId="36BEABF6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295F8E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lastRenderedPageBreak/>
              <w:t>Heat fuel</w:t>
            </w:r>
          </w:p>
        </w:tc>
        <w:tc>
          <w:tcPr>
            <w:tcW w:w="2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7D78E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295F8E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oal use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53E99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295F8E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4F85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7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A7649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295F8E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rop residue/Wood burning use</w:t>
            </w:r>
            <w:r w:rsidRPr="00295F8E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A0699C" w:rsidRPr="00295F8E" w14:paraId="139D9FBA" w14:textId="77777777" w:rsidTr="0005428C">
        <w:trPr>
          <w:trHeight w:val="214"/>
        </w:trPr>
        <w:tc>
          <w:tcPr>
            <w:tcW w:w="4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2E463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295F8E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08634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295F8E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9435F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295F8E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295F8E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A5C1E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295F8E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CC51E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295F8E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2B7B0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295F8E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295F8E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-value</w:t>
            </w:r>
          </w:p>
        </w:tc>
      </w:tr>
      <w:tr w:rsidR="00A0699C" w:rsidRPr="00295F8E" w14:paraId="7EF77B35" w14:textId="77777777" w:rsidTr="0005428C">
        <w:trPr>
          <w:trHeight w:val="214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4C4F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295F8E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ousehold fuel types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2CD7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3283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8F79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0486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745B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A0699C" w:rsidRPr="00295F8E" w14:paraId="4B249019" w14:textId="77777777" w:rsidTr="0005428C">
        <w:trPr>
          <w:trHeight w:val="214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8A46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5F8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Heating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A088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5A0C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53A0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1617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38A9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A0699C" w:rsidRPr="00295F8E" w14:paraId="06ED912E" w14:textId="77777777" w:rsidTr="0005428C">
        <w:trPr>
          <w:trHeight w:val="214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EDB7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5F8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 Clean fuels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6F21" w14:textId="77777777" w:rsidR="00A0699C" w:rsidRPr="000D2990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D299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232C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3530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42FD" w14:textId="77777777" w:rsidR="00A0699C" w:rsidRPr="000D2990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D299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A180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A0699C" w:rsidRPr="00295F8E" w14:paraId="7D632432" w14:textId="77777777" w:rsidTr="0005428C">
        <w:trPr>
          <w:trHeight w:val="214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57EB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5F8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 Solid fuels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B3C7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5F8E">
              <w:rPr>
                <w:rFonts w:ascii="Arial" w:eastAsia="等线" w:hAnsi="Arial" w:cs="Arial"/>
                <w:color w:val="000000"/>
                <w:kern w:val="0"/>
                <w:sz w:val="22"/>
              </w:rPr>
              <w:t>2.42 (1.24, 4.71) 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B839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295F8E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683A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6D49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5F8E">
              <w:rPr>
                <w:rFonts w:ascii="Arial" w:eastAsia="等线" w:hAnsi="Arial" w:cs="Arial"/>
                <w:color w:val="000000"/>
                <w:kern w:val="0"/>
                <w:sz w:val="22"/>
              </w:rPr>
              <w:t>2.26 (1.14, 4.48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58DF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295F8E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0.02</w:t>
            </w:r>
          </w:p>
        </w:tc>
      </w:tr>
      <w:tr w:rsidR="00A0699C" w:rsidRPr="00295F8E" w14:paraId="5962E262" w14:textId="77777777" w:rsidTr="0005428C">
        <w:trPr>
          <w:trHeight w:val="214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936A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5F8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Cooking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3015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8904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542A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B6E3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DDF5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/>
                <w:bCs/>
                <w:kern w:val="0"/>
                <w:sz w:val="22"/>
              </w:rPr>
            </w:pPr>
          </w:p>
        </w:tc>
      </w:tr>
      <w:tr w:rsidR="00A0699C" w:rsidRPr="00295F8E" w14:paraId="30A78CFE" w14:textId="77777777" w:rsidTr="0005428C">
        <w:trPr>
          <w:trHeight w:val="214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C1DD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5F8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 Clean fuels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0337" w14:textId="77777777" w:rsidR="00A0699C" w:rsidRPr="000D2990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D299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3D34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E722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C4C3" w14:textId="77777777" w:rsidR="00A0699C" w:rsidRPr="000D2990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D299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5CA3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0699C" w:rsidRPr="00295F8E" w14:paraId="581E7482" w14:textId="77777777" w:rsidTr="0005428C">
        <w:trPr>
          <w:trHeight w:val="214"/>
        </w:trPr>
        <w:tc>
          <w:tcPr>
            <w:tcW w:w="4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8B375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5F8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 Solid fuels</w:t>
            </w:r>
          </w:p>
        </w:tc>
        <w:tc>
          <w:tcPr>
            <w:tcW w:w="2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95868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5F8E">
              <w:rPr>
                <w:rFonts w:ascii="Arial" w:eastAsia="等线" w:hAnsi="Arial" w:cs="Arial"/>
                <w:color w:val="000000"/>
                <w:kern w:val="0"/>
                <w:sz w:val="22"/>
              </w:rPr>
              <w:t>2.13 (1.17, 3.86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183DD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295F8E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0.0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CBFAD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5F8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23C92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95F8E">
              <w:rPr>
                <w:rFonts w:ascii="Arial" w:eastAsia="等线" w:hAnsi="Arial" w:cs="Arial"/>
                <w:color w:val="000000"/>
                <w:kern w:val="0"/>
                <w:sz w:val="22"/>
              </w:rPr>
              <w:t>1.98 (1.05, 3.71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A7606" w14:textId="77777777" w:rsidR="00A0699C" w:rsidRPr="00295F8E" w:rsidRDefault="00A0699C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295F8E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0.03</w:t>
            </w:r>
          </w:p>
        </w:tc>
      </w:tr>
    </w:tbl>
    <w:p w14:paraId="5133A95D" w14:textId="77777777" w:rsidR="00A0699C" w:rsidRPr="00275816" w:rsidRDefault="00A0699C" w:rsidP="00A0699C">
      <w:pPr>
        <w:ind w:right="960"/>
        <w:rPr>
          <w:rFonts w:ascii="Arial" w:hAnsi="Arial" w:cs="Arial"/>
          <w:bCs/>
          <w:color w:val="000000"/>
          <w:kern w:val="0"/>
          <w:sz w:val="24"/>
          <w:szCs w:val="24"/>
        </w:rPr>
      </w:pPr>
      <w:r w:rsidRPr="00C3646C">
        <w:rPr>
          <w:rFonts w:ascii="Arial" w:hAnsi="Arial" w:cs="Arial"/>
          <w:b/>
          <w:bCs/>
          <w:sz w:val="24"/>
          <w:szCs w:val="24"/>
        </w:rPr>
        <w:t>Note</w:t>
      </w:r>
      <w:r w:rsidRPr="00F51A05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>Model</w:t>
      </w:r>
      <w:r w:rsidRPr="00F51A05">
        <w:rPr>
          <w:rFonts w:ascii="Arial" w:hAnsi="Arial" w:cs="Arial"/>
          <w:sz w:val="24"/>
          <w:szCs w:val="24"/>
        </w:rPr>
        <w:t xml:space="preserve"> adjusted for </w:t>
      </w:r>
      <w:r w:rsidRPr="00F51A05">
        <w:rPr>
          <w:rFonts w:ascii="Arial" w:hAnsi="Arial" w:cs="Arial"/>
          <w:bCs/>
          <w:color w:val="000000"/>
          <w:kern w:val="0"/>
          <w:sz w:val="24"/>
          <w:szCs w:val="24"/>
        </w:rPr>
        <w:t>age, sex, education level, marital status, smoking, drinking status, residence, self-reported socioeconomic status, hypertension, diabetes, and stroke</w:t>
      </w:r>
      <w:r w:rsidRPr="00F51A05">
        <w:rPr>
          <w:rFonts w:ascii="Arial" w:hAnsi="Arial" w:cs="Arial"/>
          <w:sz w:val="24"/>
          <w:szCs w:val="24"/>
        </w:rPr>
        <w:t xml:space="preserve">; </w:t>
      </w:r>
      <w:r w:rsidRPr="00275816">
        <w:rPr>
          <w:rFonts w:ascii="Arial" w:hAnsi="Arial" w:cs="Arial"/>
          <w:bCs/>
          <w:color w:val="000000"/>
          <w:kern w:val="0"/>
          <w:sz w:val="24"/>
          <w:szCs w:val="24"/>
        </w:rPr>
        <w:t xml:space="preserve">Bolded </w:t>
      </w:r>
      <w:r w:rsidRPr="00281D60">
        <w:rPr>
          <w:rFonts w:ascii="Arial" w:hAnsi="Arial" w:cs="Arial"/>
          <w:bCs/>
          <w:i/>
          <w:iCs/>
          <w:color w:val="000000"/>
          <w:kern w:val="0"/>
          <w:sz w:val="24"/>
          <w:szCs w:val="24"/>
        </w:rPr>
        <w:t>P</w:t>
      </w:r>
      <w:r w:rsidRPr="00275816">
        <w:rPr>
          <w:rFonts w:ascii="Arial" w:hAnsi="Arial" w:cs="Arial"/>
          <w:bCs/>
          <w:color w:val="000000"/>
          <w:kern w:val="0"/>
          <w:sz w:val="24"/>
          <w:szCs w:val="24"/>
        </w:rPr>
        <w:t>-values indicate statistical significance.</w:t>
      </w:r>
    </w:p>
    <w:p w14:paraId="45F54182" w14:textId="77777777" w:rsidR="00A0699C" w:rsidRPr="00F51A05" w:rsidRDefault="00A0699C" w:rsidP="00A0699C">
      <w:pPr>
        <w:rPr>
          <w:rFonts w:ascii="Arial" w:hAnsi="Arial" w:cs="Arial"/>
          <w:sz w:val="24"/>
          <w:szCs w:val="24"/>
        </w:rPr>
      </w:pPr>
      <w:r w:rsidRPr="00F51A05">
        <w:rPr>
          <w:rFonts w:ascii="Arial" w:hAnsi="Arial" w:cs="Arial"/>
          <w:b/>
          <w:bCs/>
          <w:sz w:val="24"/>
          <w:szCs w:val="24"/>
        </w:rPr>
        <w:t>Abbreviation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F51A05">
        <w:rPr>
          <w:rFonts w:ascii="Arial" w:hAnsi="Arial" w:cs="Arial"/>
          <w:b/>
          <w:bCs/>
          <w:sz w:val="24"/>
          <w:szCs w:val="24"/>
        </w:rPr>
        <w:t xml:space="preserve">: HR: </w:t>
      </w:r>
      <w:r w:rsidRPr="00F51A05">
        <w:rPr>
          <w:rFonts w:ascii="Arial" w:hAnsi="Arial" w:cs="Arial"/>
          <w:sz w:val="24"/>
          <w:szCs w:val="24"/>
        </w:rPr>
        <w:t>hazard ratio</w:t>
      </w:r>
      <w:r w:rsidRPr="00F51A05">
        <w:rPr>
          <w:rFonts w:ascii="Arial" w:hAnsi="Arial" w:cs="Arial"/>
          <w:b/>
          <w:bCs/>
          <w:sz w:val="24"/>
          <w:szCs w:val="24"/>
        </w:rPr>
        <w:t xml:space="preserve">; 95% CI: </w:t>
      </w:r>
      <w:r w:rsidRPr="00F51A05">
        <w:rPr>
          <w:rFonts w:ascii="Arial" w:hAnsi="Arial" w:cs="Arial"/>
          <w:sz w:val="24"/>
          <w:szCs w:val="24"/>
        </w:rPr>
        <w:t xml:space="preserve">95% </w:t>
      </w:r>
      <w:r>
        <w:rPr>
          <w:rFonts w:ascii="Arial" w:hAnsi="Arial" w:cs="Arial"/>
          <w:sz w:val="24"/>
          <w:szCs w:val="24"/>
        </w:rPr>
        <w:t>c</w:t>
      </w:r>
      <w:r w:rsidRPr="00F51A05">
        <w:rPr>
          <w:rFonts w:ascii="Arial" w:hAnsi="Arial" w:cs="Arial"/>
          <w:sz w:val="24"/>
          <w:szCs w:val="24"/>
        </w:rPr>
        <w:t>onfidence interval</w:t>
      </w:r>
    </w:p>
    <w:p w14:paraId="02592CC5" w14:textId="77777777" w:rsidR="00A0699C" w:rsidRPr="00A0699C" w:rsidRDefault="00A0699C" w:rsidP="00A0699C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3FBC7446" w14:textId="77777777" w:rsidR="00A0699C" w:rsidRDefault="00A0699C" w:rsidP="00A0699C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21B7FC02" w14:textId="77777777" w:rsidR="00A0699C" w:rsidRDefault="00A0699C" w:rsidP="00A0699C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325F3542" w14:textId="77777777" w:rsidR="00A0699C" w:rsidRDefault="00A0699C" w:rsidP="00A0699C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326D1FF9" w14:textId="77777777" w:rsidR="00A0699C" w:rsidRDefault="00A0699C" w:rsidP="00A0699C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34A84A9B" w14:textId="77777777" w:rsidR="00A0699C" w:rsidRDefault="00A0699C" w:rsidP="00A0699C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1C1E21AE" w14:textId="77777777" w:rsidR="00A0699C" w:rsidRDefault="00A0699C" w:rsidP="00A0699C">
      <w:pPr>
        <w:jc w:val="center"/>
        <w:rPr>
          <w:rFonts w:ascii="Times New Roman" w:hAnsi="Times New Roman" w:cs="Times New Roman"/>
          <w:b/>
          <w:bCs/>
          <w:color w:val="374151"/>
          <w:sz w:val="24"/>
          <w:szCs w:val="24"/>
        </w:rPr>
      </w:pPr>
    </w:p>
    <w:p w14:paraId="4A1FD670" w14:textId="08636E7D" w:rsidR="00A0699C" w:rsidRPr="00A0699C" w:rsidRDefault="00A0699C" w:rsidP="00EA21B9">
      <w:pPr>
        <w:ind w:right="960"/>
        <w:rPr>
          <w:rFonts w:ascii="Arial" w:hAnsi="Arial" w:cs="Arial"/>
          <w:bCs/>
          <w:color w:val="000000"/>
          <w:kern w:val="0"/>
          <w:sz w:val="24"/>
          <w:szCs w:val="24"/>
        </w:rPr>
      </w:pPr>
    </w:p>
    <w:p w14:paraId="462D3121" w14:textId="77777777" w:rsidR="00C3646C" w:rsidRDefault="00C3646C" w:rsidP="00A40431">
      <w:pPr>
        <w:rPr>
          <w:rFonts w:ascii="Times New Roman" w:hAnsi="Times New Roman" w:cs="Times New Roman"/>
          <w:b/>
          <w:bCs/>
          <w:color w:val="374151"/>
          <w:sz w:val="24"/>
          <w:szCs w:val="24"/>
        </w:rPr>
      </w:pPr>
    </w:p>
    <w:p w14:paraId="6D0A3BDB" w14:textId="575AE699" w:rsidR="002330F4" w:rsidRPr="00BB390A" w:rsidRDefault="002330F4" w:rsidP="00A40431">
      <w:pPr>
        <w:rPr>
          <w:rFonts w:ascii="Arial" w:hAnsi="Arial" w:cs="Arial"/>
          <w:b/>
          <w:bCs/>
          <w:color w:val="374151"/>
          <w:sz w:val="24"/>
          <w:szCs w:val="24"/>
        </w:rPr>
      </w:pPr>
    </w:p>
    <w:p w14:paraId="74CBA8D9" w14:textId="77777777" w:rsidR="002330F4" w:rsidRDefault="002330F4" w:rsidP="00A40431">
      <w:pPr>
        <w:rPr>
          <w:rFonts w:ascii="Times New Roman" w:hAnsi="Times New Roman" w:cs="Times New Roman"/>
          <w:b/>
          <w:bCs/>
          <w:color w:val="374151"/>
          <w:sz w:val="24"/>
          <w:szCs w:val="24"/>
        </w:rPr>
      </w:pPr>
    </w:p>
    <w:p w14:paraId="1F47F1DB" w14:textId="77777777" w:rsidR="002330F4" w:rsidRDefault="002330F4" w:rsidP="00A40431">
      <w:pPr>
        <w:rPr>
          <w:rFonts w:ascii="Times New Roman" w:hAnsi="Times New Roman" w:cs="Times New Roman"/>
          <w:b/>
          <w:bCs/>
          <w:color w:val="374151"/>
          <w:sz w:val="24"/>
          <w:szCs w:val="24"/>
        </w:rPr>
      </w:pPr>
    </w:p>
    <w:p w14:paraId="3873CCCB" w14:textId="77777777" w:rsidR="002330F4" w:rsidRDefault="002330F4" w:rsidP="00A40431">
      <w:pPr>
        <w:rPr>
          <w:rFonts w:ascii="Times New Roman" w:hAnsi="Times New Roman" w:cs="Times New Roman"/>
          <w:b/>
          <w:bCs/>
          <w:color w:val="374151"/>
          <w:sz w:val="24"/>
          <w:szCs w:val="24"/>
        </w:rPr>
      </w:pPr>
    </w:p>
    <w:p w14:paraId="6BE55A8C" w14:textId="77777777" w:rsidR="002330F4" w:rsidRDefault="002330F4" w:rsidP="00A40431">
      <w:pPr>
        <w:rPr>
          <w:rFonts w:ascii="Times New Roman" w:hAnsi="Times New Roman" w:cs="Times New Roman"/>
          <w:b/>
          <w:bCs/>
          <w:color w:val="374151"/>
          <w:sz w:val="24"/>
          <w:szCs w:val="24"/>
        </w:rPr>
      </w:pPr>
    </w:p>
    <w:p w14:paraId="45276FB4" w14:textId="2733A6D4" w:rsidR="00F64A7A" w:rsidRPr="00464529" w:rsidRDefault="00F64A7A" w:rsidP="00F64A7A">
      <w:pPr>
        <w:jc w:val="center"/>
        <w:rPr>
          <w:rFonts w:ascii="Arial" w:hAnsi="Arial" w:cs="Arial"/>
          <w:b/>
          <w:bCs/>
          <w:sz w:val="24"/>
          <w:szCs w:val="24"/>
        </w:rPr>
      </w:pPr>
      <w:bookmarkStart w:id="3" w:name="_Hlk158847096"/>
      <w:r w:rsidRPr="00464529">
        <w:rPr>
          <w:rFonts w:ascii="Arial" w:hAnsi="Arial" w:cs="Arial"/>
          <w:b/>
          <w:bCs/>
          <w:sz w:val="24"/>
          <w:szCs w:val="24"/>
        </w:rPr>
        <w:t>Table S</w:t>
      </w:r>
      <w:r>
        <w:rPr>
          <w:rFonts w:ascii="Arial" w:hAnsi="Arial" w:cs="Arial" w:hint="eastAsia"/>
          <w:b/>
          <w:bCs/>
          <w:sz w:val="24"/>
          <w:szCs w:val="24"/>
        </w:rPr>
        <w:t>4</w:t>
      </w:r>
      <w:r w:rsidRPr="00464529">
        <w:rPr>
          <w:rFonts w:ascii="Arial" w:hAnsi="Arial" w:cs="Arial"/>
          <w:b/>
          <w:bCs/>
          <w:sz w:val="24"/>
          <w:szCs w:val="24"/>
        </w:rPr>
        <w:t>: Hazard Ratios and 95% Confidence Intervals for Cognitive Frailty Related to Household Solid Fuel Use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Pr="00464529">
        <w:rPr>
          <w:rFonts w:ascii="Arial" w:hAnsi="Arial" w:cs="Arial"/>
          <w:b/>
          <w:bCs/>
          <w:sz w:val="24"/>
          <w:szCs w:val="24"/>
        </w:rPr>
        <w:t xml:space="preserve">Stratified </w:t>
      </w:r>
      <w:r w:rsidRPr="00464529">
        <w:rPr>
          <w:rFonts w:ascii="Arial" w:hAnsi="Arial" w:cs="Arial"/>
          <w:b/>
          <w:bCs/>
          <w:sz w:val="24"/>
          <w:szCs w:val="24"/>
        </w:rPr>
        <w:lastRenderedPageBreak/>
        <w:t>by Age Categories</w:t>
      </w:r>
      <w:r>
        <w:rPr>
          <w:rFonts w:ascii="Arial" w:hAnsi="Arial" w:cs="Arial"/>
          <w:b/>
          <w:bCs/>
          <w:sz w:val="24"/>
          <w:szCs w:val="24"/>
        </w:rPr>
        <w:t>.</w:t>
      </w:r>
    </w:p>
    <w:bookmarkEnd w:id="3"/>
    <w:p w14:paraId="707B96E1" w14:textId="77777777" w:rsidR="003B170B" w:rsidRPr="00F64A7A" w:rsidRDefault="003B170B" w:rsidP="00A40431">
      <w:pPr>
        <w:rPr>
          <w:rFonts w:ascii="Times New Roman" w:hAnsi="Times New Roman" w:cs="Times New Roman"/>
          <w:b/>
          <w:bCs/>
          <w:color w:val="374151"/>
          <w:sz w:val="24"/>
          <w:szCs w:val="24"/>
        </w:rPr>
      </w:pPr>
    </w:p>
    <w:tbl>
      <w:tblPr>
        <w:tblW w:w="16444" w:type="dxa"/>
        <w:tblInd w:w="-1276" w:type="dxa"/>
        <w:tblLook w:val="04A0" w:firstRow="1" w:lastRow="0" w:firstColumn="1" w:lastColumn="0" w:noHBand="0" w:noVBand="1"/>
      </w:tblPr>
      <w:tblGrid>
        <w:gridCol w:w="3403"/>
        <w:gridCol w:w="3402"/>
        <w:gridCol w:w="2376"/>
        <w:gridCol w:w="240"/>
        <w:gridCol w:w="2345"/>
        <w:gridCol w:w="4678"/>
      </w:tblGrid>
      <w:tr w:rsidR="00F64A7A" w:rsidRPr="00464529" w14:paraId="056B026D" w14:textId="77777777" w:rsidTr="0005428C">
        <w:trPr>
          <w:trHeight w:val="245"/>
        </w:trPr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420D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57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FB123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ge &lt;= 65 y (n = 6730)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38F9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0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57736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ge &gt; 65 y (n = 1833)</w:t>
            </w:r>
          </w:p>
        </w:tc>
      </w:tr>
      <w:tr w:rsidR="00F64A7A" w:rsidRPr="00464529" w14:paraId="1709F894" w14:textId="77777777" w:rsidTr="0005428C">
        <w:trPr>
          <w:trHeight w:val="327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8BEBA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9C914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3C023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EB736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781CF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BD151" w14:textId="77777777" w:rsidR="00F64A7A" w:rsidRPr="00464529" w:rsidRDefault="00F64A7A" w:rsidP="0005428C">
            <w:pPr>
              <w:widowControl/>
              <w:adjustRightInd w:val="0"/>
              <w:snapToGrid w:val="0"/>
              <w:ind w:left="2860" w:hangingChars="1300" w:hanging="286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   </w:t>
            </w:r>
            <w:r w:rsidRPr="00464529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-value           </w:t>
            </w:r>
            <w:r w:rsidRPr="00464529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for interaction</w:t>
            </w:r>
          </w:p>
        </w:tc>
      </w:tr>
      <w:tr w:rsidR="00F64A7A" w:rsidRPr="00464529" w14:paraId="53BD654C" w14:textId="77777777" w:rsidTr="0005428C">
        <w:trPr>
          <w:trHeight w:val="24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0BAC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ousehold fuel typ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B162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C5A8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9BB1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B116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8663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F64A7A" w:rsidRPr="00464529" w14:paraId="5F8AFD9D" w14:textId="77777777" w:rsidTr="0005428C">
        <w:trPr>
          <w:trHeight w:val="24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EC94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Heatin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A6AE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54E7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E6C7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375C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A0CF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2"/>
              </w:rPr>
            </w:pPr>
            <w:r w:rsidRPr="00464529">
              <w:rPr>
                <w:rFonts w:ascii="Arial" w:hAnsi="Arial" w:cs="Arial"/>
                <w:kern w:val="0"/>
                <w:sz w:val="22"/>
              </w:rPr>
              <w:t xml:space="preserve">                          0.88</w:t>
            </w:r>
          </w:p>
        </w:tc>
      </w:tr>
      <w:tr w:rsidR="00F64A7A" w:rsidRPr="00464529" w14:paraId="2F23086D" w14:textId="77777777" w:rsidTr="0005428C">
        <w:trPr>
          <w:trHeight w:val="24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56C2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 Clean fuel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51CE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6D4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1318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4F97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45D2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6D4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6DB1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    </w:t>
            </w:r>
          </w:p>
        </w:tc>
      </w:tr>
      <w:tr w:rsidR="00F64A7A" w:rsidRPr="00464529" w14:paraId="2FCF5D0B" w14:textId="77777777" w:rsidTr="0005428C">
        <w:trPr>
          <w:trHeight w:val="24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115D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 Solid fuel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1FD6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>5.91 (1.41, 24.71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22BE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B03D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C623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>1.59 (0.78, 3.27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0C79" w14:textId="77777777" w:rsidR="00F64A7A" w:rsidRPr="00464529" w:rsidRDefault="00F64A7A" w:rsidP="0005428C">
            <w:pPr>
              <w:widowControl/>
              <w:adjustRightInd w:val="0"/>
              <w:snapToGrid w:val="0"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>0.19</w:t>
            </w:r>
          </w:p>
        </w:tc>
      </w:tr>
      <w:tr w:rsidR="00F64A7A" w:rsidRPr="00464529" w14:paraId="5A539DC2" w14:textId="77777777" w:rsidTr="0005428C">
        <w:trPr>
          <w:trHeight w:val="24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35BB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Cookin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0C65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40C8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F413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5851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E5FB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2"/>
              </w:rPr>
            </w:pPr>
            <w:r w:rsidRPr="00464529">
              <w:rPr>
                <w:rFonts w:ascii="Arial" w:hAnsi="Arial" w:cs="Arial"/>
                <w:kern w:val="0"/>
                <w:sz w:val="22"/>
              </w:rPr>
              <w:t xml:space="preserve">                          0.24</w:t>
            </w:r>
          </w:p>
        </w:tc>
      </w:tr>
      <w:tr w:rsidR="00F64A7A" w:rsidRPr="00464529" w14:paraId="52D5FF87" w14:textId="77777777" w:rsidTr="0005428C">
        <w:trPr>
          <w:trHeight w:val="24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F191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 Clean fuel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3C90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6D4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47EF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A41F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FC52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6D4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C56F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F64A7A" w:rsidRPr="00464529" w14:paraId="2C0B1F38" w14:textId="77777777" w:rsidTr="0005428C">
        <w:trPr>
          <w:trHeight w:val="245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8AD77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 Solid fuel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39CC0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>2.57 (1.17, 5.61)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14898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AB6B3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FD5CE" w14:textId="77777777" w:rsidR="00F64A7A" w:rsidRPr="00464529" w:rsidRDefault="00F64A7A" w:rsidP="0005428C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>.56 (0.97, 3.23)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A256F" w14:textId="77777777" w:rsidR="00F64A7A" w:rsidRPr="00464529" w:rsidRDefault="00F64A7A" w:rsidP="0005428C">
            <w:pPr>
              <w:widowControl/>
              <w:adjustRightInd w:val="0"/>
              <w:snapToGrid w:val="0"/>
              <w:ind w:firstLineChars="200" w:firstLine="44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>0.06</w:t>
            </w:r>
          </w:p>
        </w:tc>
      </w:tr>
    </w:tbl>
    <w:p w14:paraId="36B25EC3" w14:textId="77777777" w:rsidR="00F64A7A" w:rsidRPr="00275816" w:rsidRDefault="00F64A7A" w:rsidP="00F64A7A">
      <w:pPr>
        <w:ind w:right="960"/>
        <w:rPr>
          <w:rFonts w:ascii="Arial" w:hAnsi="Arial" w:cs="Arial"/>
          <w:bCs/>
          <w:color w:val="000000"/>
          <w:kern w:val="0"/>
          <w:sz w:val="24"/>
          <w:szCs w:val="24"/>
        </w:rPr>
      </w:pPr>
      <w:r w:rsidRPr="00C3646C">
        <w:rPr>
          <w:rFonts w:ascii="Arial" w:hAnsi="Arial" w:cs="Arial"/>
          <w:b/>
          <w:bCs/>
          <w:sz w:val="24"/>
          <w:szCs w:val="24"/>
        </w:rPr>
        <w:t>Note</w:t>
      </w:r>
      <w:r w:rsidRPr="00F51A05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>Model</w:t>
      </w:r>
      <w:r w:rsidRPr="00F51A05">
        <w:rPr>
          <w:rFonts w:ascii="Arial" w:hAnsi="Arial" w:cs="Arial"/>
          <w:sz w:val="24"/>
          <w:szCs w:val="24"/>
        </w:rPr>
        <w:t xml:space="preserve"> adjusted for</w:t>
      </w:r>
      <w:r>
        <w:rPr>
          <w:rFonts w:ascii="Arial" w:hAnsi="Arial" w:cs="Arial"/>
          <w:sz w:val="24"/>
          <w:szCs w:val="24"/>
        </w:rPr>
        <w:t xml:space="preserve"> </w:t>
      </w:r>
      <w:r w:rsidRPr="00F51A05">
        <w:rPr>
          <w:rFonts w:ascii="Arial" w:hAnsi="Arial" w:cs="Arial"/>
          <w:bCs/>
          <w:color w:val="000000"/>
          <w:kern w:val="0"/>
          <w:sz w:val="24"/>
          <w:szCs w:val="24"/>
        </w:rPr>
        <w:t>sex, education level, marital status, smoking, drinking status, residence, self-reported socioeconomic status, hypertension, diabetes, and stroke</w:t>
      </w:r>
      <w:r w:rsidRPr="00F51A05">
        <w:rPr>
          <w:rFonts w:ascii="Arial" w:hAnsi="Arial" w:cs="Arial"/>
          <w:sz w:val="24"/>
          <w:szCs w:val="24"/>
        </w:rPr>
        <w:t xml:space="preserve">; </w:t>
      </w:r>
      <w:r w:rsidRPr="00275816">
        <w:rPr>
          <w:rFonts w:ascii="Arial" w:hAnsi="Arial" w:cs="Arial"/>
          <w:bCs/>
          <w:color w:val="000000"/>
          <w:kern w:val="0"/>
          <w:sz w:val="24"/>
          <w:szCs w:val="24"/>
        </w:rPr>
        <w:t xml:space="preserve">Bolded </w:t>
      </w:r>
      <w:r w:rsidRPr="00971696">
        <w:rPr>
          <w:rFonts w:ascii="Arial" w:hAnsi="Arial" w:cs="Arial"/>
          <w:bCs/>
          <w:i/>
          <w:iCs/>
          <w:color w:val="000000"/>
          <w:kern w:val="0"/>
          <w:sz w:val="24"/>
          <w:szCs w:val="24"/>
        </w:rPr>
        <w:t>P</w:t>
      </w:r>
      <w:r w:rsidRPr="00275816">
        <w:rPr>
          <w:rFonts w:ascii="Arial" w:hAnsi="Arial" w:cs="Arial"/>
          <w:bCs/>
          <w:color w:val="000000"/>
          <w:kern w:val="0"/>
          <w:sz w:val="24"/>
          <w:szCs w:val="24"/>
        </w:rPr>
        <w:t>-values indicate statistical significance.</w:t>
      </w:r>
    </w:p>
    <w:p w14:paraId="73EA1EC0" w14:textId="77777777" w:rsidR="00F64A7A" w:rsidRPr="00F51A05" w:rsidRDefault="00F64A7A" w:rsidP="00F64A7A">
      <w:pPr>
        <w:rPr>
          <w:rFonts w:ascii="Arial" w:hAnsi="Arial" w:cs="Arial"/>
          <w:sz w:val="24"/>
          <w:szCs w:val="24"/>
        </w:rPr>
      </w:pPr>
      <w:r w:rsidRPr="00F51A05">
        <w:rPr>
          <w:rFonts w:ascii="Arial" w:hAnsi="Arial" w:cs="Arial"/>
          <w:b/>
          <w:bCs/>
          <w:sz w:val="24"/>
          <w:szCs w:val="24"/>
        </w:rPr>
        <w:t>Abbreviation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F51A05">
        <w:rPr>
          <w:rFonts w:ascii="Arial" w:hAnsi="Arial" w:cs="Arial"/>
          <w:b/>
          <w:bCs/>
          <w:sz w:val="24"/>
          <w:szCs w:val="24"/>
        </w:rPr>
        <w:t xml:space="preserve">: HR: </w:t>
      </w:r>
      <w:r w:rsidRPr="00F51A05">
        <w:rPr>
          <w:rFonts w:ascii="Arial" w:hAnsi="Arial" w:cs="Arial"/>
          <w:sz w:val="24"/>
          <w:szCs w:val="24"/>
        </w:rPr>
        <w:t>hazard ratio</w:t>
      </w:r>
      <w:r w:rsidRPr="00F51A05">
        <w:rPr>
          <w:rFonts w:ascii="Arial" w:hAnsi="Arial" w:cs="Arial"/>
          <w:b/>
          <w:bCs/>
          <w:sz w:val="24"/>
          <w:szCs w:val="24"/>
        </w:rPr>
        <w:t xml:space="preserve">; 95% CI: </w:t>
      </w:r>
      <w:r w:rsidRPr="00F51A05">
        <w:rPr>
          <w:rFonts w:ascii="Arial" w:hAnsi="Arial" w:cs="Arial"/>
          <w:sz w:val="24"/>
          <w:szCs w:val="24"/>
        </w:rPr>
        <w:t xml:space="preserve">95% </w:t>
      </w:r>
      <w:r>
        <w:rPr>
          <w:rFonts w:ascii="Arial" w:hAnsi="Arial" w:cs="Arial"/>
          <w:sz w:val="24"/>
          <w:szCs w:val="24"/>
        </w:rPr>
        <w:t>c</w:t>
      </w:r>
      <w:r w:rsidRPr="00F51A05">
        <w:rPr>
          <w:rFonts w:ascii="Arial" w:hAnsi="Arial" w:cs="Arial"/>
          <w:sz w:val="24"/>
          <w:szCs w:val="24"/>
        </w:rPr>
        <w:t>onfidence interval</w:t>
      </w:r>
    </w:p>
    <w:p w14:paraId="62B594BF" w14:textId="77777777" w:rsidR="003B170B" w:rsidRPr="00F64A7A" w:rsidRDefault="003B170B" w:rsidP="00A40431">
      <w:pPr>
        <w:rPr>
          <w:rFonts w:ascii="Times New Roman" w:hAnsi="Times New Roman" w:cs="Times New Roman"/>
          <w:b/>
          <w:bCs/>
          <w:color w:val="374151"/>
          <w:sz w:val="24"/>
          <w:szCs w:val="24"/>
        </w:rPr>
      </w:pPr>
    </w:p>
    <w:p w14:paraId="0BD386B7" w14:textId="77777777" w:rsidR="00BD34EF" w:rsidRDefault="00BD34EF" w:rsidP="00A40431">
      <w:pPr>
        <w:rPr>
          <w:rFonts w:ascii="Times New Roman" w:hAnsi="Times New Roman" w:cs="Times New Roman"/>
          <w:b/>
          <w:bCs/>
          <w:color w:val="374151"/>
          <w:sz w:val="24"/>
          <w:szCs w:val="24"/>
        </w:rPr>
      </w:pPr>
    </w:p>
    <w:p w14:paraId="59304F62" w14:textId="77777777" w:rsidR="00BD34EF" w:rsidRDefault="00BD34EF" w:rsidP="00A40431">
      <w:pPr>
        <w:rPr>
          <w:rFonts w:ascii="Times New Roman" w:hAnsi="Times New Roman" w:cs="Times New Roman"/>
          <w:b/>
          <w:bCs/>
          <w:color w:val="374151"/>
          <w:sz w:val="24"/>
          <w:szCs w:val="24"/>
        </w:rPr>
      </w:pPr>
    </w:p>
    <w:p w14:paraId="55A229E8" w14:textId="49D42D2E" w:rsidR="00695349" w:rsidRPr="001E7CDE" w:rsidRDefault="00695349" w:rsidP="00695349">
      <w:pPr>
        <w:jc w:val="center"/>
        <w:rPr>
          <w:rFonts w:ascii="Arial" w:hAnsi="Arial" w:cs="Arial"/>
          <w:b/>
          <w:bCs/>
          <w:sz w:val="24"/>
          <w:szCs w:val="24"/>
        </w:rPr>
      </w:pPr>
      <w:bookmarkStart w:id="4" w:name="_Hlk158847064"/>
    </w:p>
    <w:bookmarkEnd w:id="4"/>
    <w:p w14:paraId="384BA94D" w14:textId="77777777" w:rsidR="002E7FA2" w:rsidRPr="00295F8E" w:rsidRDefault="002E7FA2" w:rsidP="002E7FA2">
      <w:pPr>
        <w:rPr>
          <w:rFonts w:ascii="Times New Roman" w:hAnsi="Times New Roman" w:cs="Times New Roman"/>
          <w:sz w:val="24"/>
          <w:szCs w:val="24"/>
        </w:rPr>
      </w:pPr>
    </w:p>
    <w:p w14:paraId="34600DD8" w14:textId="77777777" w:rsidR="002E7FA2" w:rsidRDefault="002E7FA2" w:rsidP="002E7FA2">
      <w:pPr>
        <w:rPr>
          <w:rFonts w:ascii="Times New Roman" w:hAnsi="Times New Roman" w:cs="Times New Roman"/>
          <w:sz w:val="24"/>
          <w:szCs w:val="24"/>
        </w:rPr>
      </w:pPr>
    </w:p>
    <w:p w14:paraId="5FB23FD4" w14:textId="77777777" w:rsidR="001E7CDE" w:rsidRDefault="001E7CDE" w:rsidP="002E7FA2">
      <w:pPr>
        <w:rPr>
          <w:rFonts w:ascii="Times New Roman" w:hAnsi="Times New Roman" w:cs="Times New Roman"/>
          <w:sz w:val="24"/>
          <w:szCs w:val="24"/>
        </w:rPr>
      </w:pPr>
    </w:p>
    <w:p w14:paraId="5A8EEF37" w14:textId="77777777" w:rsidR="001E7CDE" w:rsidRDefault="001E7CDE" w:rsidP="002E7FA2">
      <w:pPr>
        <w:rPr>
          <w:rFonts w:ascii="Times New Roman" w:hAnsi="Times New Roman" w:cs="Times New Roman"/>
          <w:sz w:val="24"/>
          <w:szCs w:val="24"/>
        </w:rPr>
      </w:pPr>
    </w:p>
    <w:p w14:paraId="068199BB" w14:textId="77777777" w:rsidR="001E7CDE" w:rsidRPr="00A0699C" w:rsidRDefault="001E7CDE" w:rsidP="002E7FA2">
      <w:pPr>
        <w:rPr>
          <w:rFonts w:ascii="Times New Roman" w:hAnsi="Times New Roman" w:cs="Times New Roman"/>
          <w:sz w:val="24"/>
          <w:szCs w:val="24"/>
        </w:rPr>
      </w:pPr>
    </w:p>
    <w:p w14:paraId="4B45B620" w14:textId="77777777" w:rsidR="00295F8E" w:rsidRDefault="00295F8E" w:rsidP="002E7FA2">
      <w:pPr>
        <w:rPr>
          <w:rFonts w:ascii="Times New Roman" w:hAnsi="Times New Roman" w:cs="Times New Roman"/>
          <w:sz w:val="24"/>
          <w:szCs w:val="24"/>
        </w:rPr>
      </w:pPr>
    </w:p>
    <w:p w14:paraId="680E95B2" w14:textId="77777777" w:rsidR="00295F8E" w:rsidRDefault="00295F8E" w:rsidP="002E7FA2">
      <w:pPr>
        <w:rPr>
          <w:rFonts w:ascii="Times New Roman" w:hAnsi="Times New Roman" w:cs="Times New Roman"/>
          <w:sz w:val="24"/>
          <w:szCs w:val="24"/>
        </w:rPr>
      </w:pPr>
    </w:p>
    <w:p w14:paraId="33BFBA73" w14:textId="77777777" w:rsidR="00D37E52" w:rsidRDefault="00D37E52" w:rsidP="002E7FA2">
      <w:pPr>
        <w:rPr>
          <w:rFonts w:ascii="Times New Roman" w:hAnsi="Times New Roman" w:cs="Times New Roman"/>
          <w:sz w:val="24"/>
          <w:szCs w:val="24"/>
        </w:rPr>
      </w:pPr>
    </w:p>
    <w:p w14:paraId="222CC6B7" w14:textId="77777777" w:rsidR="00B574EE" w:rsidRDefault="00B574EE" w:rsidP="00A404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F5E440" w14:textId="77777777" w:rsidR="00776DAF" w:rsidRDefault="00776DAF" w:rsidP="00A404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F94D33" w14:textId="004DE0EC" w:rsidR="00B574EE" w:rsidRPr="00464529" w:rsidRDefault="00B574EE" w:rsidP="00371BBD">
      <w:pPr>
        <w:jc w:val="center"/>
        <w:rPr>
          <w:rFonts w:ascii="Arial" w:hAnsi="Arial" w:cs="Arial"/>
          <w:b/>
          <w:bCs/>
          <w:sz w:val="24"/>
          <w:szCs w:val="24"/>
        </w:rPr>
      </w:pPr>
      <w:bookmarkStart w:id="5" w:name="_Hlk158847101"/>
      <w:r w:rsidRPr="00464529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 w:rsidR="00F64A7A">
        <w:rPr>
          <w:rFonts w:ascii="Arial" w:hAnsi="Arial" w:cs="Arial" w:hint="eastAsia"/>
          <w:b/>
          <w:bCs/>
          <w:sz w:val="24"/>
          <w:szCs w:val="24"/>
        </w:rPr>
        <w:t>5</w:t>
      </w:r>
      <w:r w:rsidRPr="00464529">
        <w:rPr>
          <w:rFonts w:ascii="Arial" w:hAnsi="Arial" w:cs="Arial"/>
          <w:b/>
          <w:bCs/>
          <w:sz w:val="24"/>
          <w:szCs w:val="24"/>
        </w:rPr>
        <w:t>. Hazard Ratios and 95% Confidence Intervals for Cognitive Frailty Related to Household Solid Fuel Use Stratified by Sex Categories</w:t>
      </w:r>
      <w:r w:rsidR="001249AF">
        <w:rPr>
          <w:rFonts w:ascii="Arial" w:hAnsi="Arial" w:cs="Arial"/>
          <w:b/>
          <w:bCs/>
          <w:sz w:val="24"/>
          <w:szCs w:val="24"/>
        </w:rPr>
        <w:t>.</w:t>
      </w:r>
    </w:p>
    <w:bookmarkEnd w:id="5"/>
    <w:p w14:paraId="131387A1" w14:textId="77777777" w:rsidR="00B574EE" w:rsidRDefault="00B574EE" w:rsidP="00B574E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9BCB6E" w14:textId="6F46E6C1" w:rsidR="00B574EE" w:rsidRPr="00B574EE" w:rsidRDefault="00B574EE" w:rsidP="00B574EE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tbl>
      <w:tblPr>
        <w:tblW w:w="15876" w:type="dxa"/>
        <w:tblInd w:w="-1134" w:type="dxa"/>
        <w:tblLook w:val="04A0" w:firstRow="1" w:lastRow="0" w:firstColumn="1" w:lastColumn="0" w:noHBand="0" w:noVBand="1"/>
      </w:tblPr>
      <w:tblGrid>
        <w:gridCol w:w="3544"/>
        <w:gridCol w:w="2835"/>
        <w:gridCol w:w="2606"/>
        <w:gridCol w:w="371"/>
        <w:gridCol w:w="2410"/>
        <w:gridCol w:w="4110"/>
      </w:tblGrid>
      <w:tr w:rsidR="00B574EE" w:rsidRPr="00464529" w14:paraId="64232783" w14:textId="77777777" w:rsidTr="00776DAF">
        <w:trPr>
          <w:trHeight w:val="252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268F" w14:textId="77777777" w:rsidR="00B574EE" w:rsidRPr="00464529" w:rsidRDefault="00B574EE" w:rsidP="00E1179A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54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C0F7F" w14:textId="1997A01A" w:rsidR="00B574EE" w:rsidRPr="00464529" w:rsidRDefault="00B574EE" w:rsidP="00E117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en (n = 3</w:t>
            </w:r>
            <w:r w:rsidR="004F3C2D"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69</w:t>
            </w: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42EB" w14:textId="77777777" w:rsidR="00B574EE" w:rsidRPr="00464529" w:rsidRDefault="00B574EE" w:rsidP="00E117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30BA8" w14:textId="68E5CC7A" w:rsidR="00B574EE" w:rsidRPr="00464529" w:rsidRDefault="00B574EE" w:rsidP="00E117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Women (n = </w:t>
            </w:r>
            <w:r w:rsidR="000B6285"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4594</w:t>
            </w: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B574EE" w:rsidRPr="00464529" w14:paraId="2FEA1460" w14:textId="77777777" w:rsidTr="00776DAF">
        <w:trPr>
          <w:trHeight w:val="252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FB39E" w14:textId="77777777" w:rsidR="00B574EE" w:rsidRPr="00464529" w:rsidRDefault="00B574EE" w:rsidP="00E117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A84DE" w14:textId="77777777" w:rsidR="00B574EE" w:rsidRPr="00464529" w:rsidRDefault="00B574EE" w:rsidP="00E117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83C00" w14:textId="77777777" w:rsidR="00B574EE" w:rsidRPr="00464529" w:rsidRDefault="00B574EE" w:rsidP="00E117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28F83" w14:textId="77777777" w:rsidR="00B574EE" w:rsidRPr="00464529" w:rsidRDefault="00B574EE" w:rsidP="00E117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86151" w14:textId="77777777" w:rsidR="00B574EE" w:rsidRPr="00464529" w:rsidRDefault="00B574EE" w:rsidP="00E117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A3A43" w14:textId="328B7D19" w:rsidR="00B574EE" w:rsidRPr="00464529" w:rsidRDefault="00B574EE" w:rsidP="00E117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-value</w:t>
            </w:r>
            <w:r w:rsidR="00F94A94"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           </w:t>
            </w:r>
            <w:r w:rsidR="00F94A94" w:rsidRPr="00464529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="00F94A94"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for interaction</w:t>
            </w:r>
          </w:p>
        </w:tc>
      </w:tr>
      <w:tr w:rsidR="00B574EE" w:rsidRPr="00464529" w14:paraId="5603E18F" w14:textId="77777777" w:rsidTr="00776DAF">
        <w:trPr>
          <w:trHeight w:val="25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2F11" w14:textId="5CC69783" w:rsidR="00B574EE" w:rsidRPr="00464529" w:rsidRDefault="00B574EE" w:rsidP="00B574EE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ousehold fuel typ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8A41" w14:textId="77777777" w:rsidR="00B574EE" w:rsidRPr="00464529" w:rsidRDefault="00B574EE" w:rsidP="00B574EE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8275" w14:textId="77777777" w:rsidR="00B574EE" w:rsidRPr="00464529" w:rsidRDefault="00B574EE" w:rsidP="00B574EE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87BC" w14:textId="77777777" w:rsidR="00B574EE" w:rsidRPr="00464529" w:rsidRDefault="00B574EE" w:rsidP="00B574EE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3135" w14:textId="77777777" w:rsidR="00B574EE" w:rsidRPr="00464529" w:rsidRDefault="00B574EE" w:rsidP="00B574EE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8608" w14:textId="77777777" w:rsidR="00B574EE" w:rsidRPr="00464529" w:rsidRDefault="00B574EE" w:rsidP="00B574EE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B574EE" w:rsidRPr="00464529" w14:paraId="622C1665" w14:textId="77777777" w:rsidTr="00776DAF">
        <w:trPr>
          <w:trHeight w:val="25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0024" w14:textId="668537BE" w:rsidR="00B574EE" w:rsidRPr="00464529" w:rsidRDefault="00B574EE" w:rsidP="00B574EE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Heat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5312" w14:textId="77777777" w:rsidR="00B574EE" w:rsidRPr="00464529" w:rsidRDefault="00B574EE" w:rsidP="00B574EE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CC41" w14:textId="77777777" w:rsidR="00B574EE" w:rsidRPr="00464529" w:rsidRDefault="00B574EE" w:rsidP="00B574EE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B6F9" w14:textId="77777777" w:rsidR="00B574EE" w:rsidRPr="00464529" w:rsidRDefault="00B574EE" w:rsidP="00B574EE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54BC" w14:textId="77777777" w:rsidR="00B574EE" w:rsidRPr="00464529" w:rsidRDefault="00B574EE" w:rsidP="00B574EE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87D1" w14:textId="6786F40E" w:rsidR="00B574EE" w:rsidRPr="00464529" w:rsidRDefault="00F80408" w:rsidP="00B574EE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2"/>
              </w:rPr>
            </w:pPr>
            <w:r w:rsidRPr="00464529">
              <w:rPr>
                <w:rFonts w:ascii="Arial" w:hAnsi="Arial" w:cs="Arial"/>
                <w:kern w:val="0"/>
                <w:sz w:val="22"/>
              </w:rPr>
              <w:t xml:space="preserve">                       0.86</w:t>
            </w:r>
          </w:p>
        </w:tc>
      </w:tr>
      <w:tr w:rsidR="00B574EE" w:rsidRPr="00464529" w14:paraId="28091872" w14:textId="77777777" w:rsidTr="00776DAF">
        <w:trPr>
          <w:trHeight w:val="25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06BE" w14:textId="7E619401" w:rsidR="00B574EE" w:rsidRPr="00464529" w:rsidRDefault="00B574EE" w:rsidP="00B574EE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 Clean fu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9000" w14:textId="01412B7B" w:rsidR="00B574EE" w:rsidRPr="00464529" w:rsidRDefault="00D14963" w:rsidP="00B574EE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6D4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15D6" w14:textId="77777777" w:rsidR="00B574EE" w:rsidRPr="00464529" w:rsidRDefault="00B574EE" w:rsidP="00B574EE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714E" w14:textId="77777777" w:rsidR="00B574EE" w:rsidRPr="00464529" w:rsidRDefault="00B574EE" w:rsidP="00B574EE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B0E1" w14:textId="4839AC45" w:rsidR="00B574EE" w:rsidRPr="00464529" w:rsidRDefault="00D14963" w:rsidP="00B574EE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6D4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5ED0" w14:textId="77777777" w:rsidR="00B574EE" w:rsidRPr="00464529" w:rsidRDefault="00B574EE" w:rsidP="00B574EE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B574EE" w:rsidRPr="00464529" w14:paraId="7E63F082" w14:textId="77777777" w:rsidTr="00776DAF">
        <w:trPr>
          <w:trHeight w:val="25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A0CE" w14:textId="110D29D8" w:rsidR="00B574EE" w:rsidRPr="00464529" w:rsidRDefault="00B574EE" w:rsidP="00B574EE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 Solid fu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0568" w14:textId="51DD0D37" w:rsidR="00B574EE" w:rsidRPr="00464529" w:rsidRDefault="00D148C5" w:rsidP="00B574EE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>2.95</w:t>
            </w:r>
            <w:r w:rsidR="00B574EE"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>1.16</w:t>
            </w:r>
            <w:r w:rsidR="00B574EE"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, </w:t>
            </w: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>7.50</w:t>
            </w:r>
            <w:r w:rsidR="00B574EE"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4950" w14:textId="608EA7BD" w:rsidR="00B574EE" w:rsidRPr="00464529" w:rsidRDefault="00D148C5" w:rsidP="00B574EE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0.02</w:t>
            </w:r>
            <w:r w:rsidR="00B574EE"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5682" w14:textId="77777777" w:rsidR="00B574EE" w:rsidRPr="00464529" w:rsidRDefault="00B574EE" w:rsidP="00B574EE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87E7" w14:textId="7E848671" w:rsidR="00B574EE" w:rsidRPr="00464529" w:rsidRDefault="001D1922" w:rsidP="00B574EE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>2.37</w:t>
            </w:r>
            <w:r w:rsidR="00B574EE"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1.</w:t>
            </w: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>01</w:t>
            </w:r>
            <w:r w:rsidR="00B574EE"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, </w:t>
            </w: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>5.58</w:t>
            </w:r>
            <w:r w:rsidR="00B574EE"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781D" w14:textId="6D204C88" w:rsidR="00B574EE" w:rsidRPr="00464529" w:rsidRDefault="001D1922" w:rsidP="00B574EE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0.04</w:t>
            </w:r>
            <w:r w:rsidR="00B574EE"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</w:tr>
      <w:tr w:rsidR="00B574EE" w:rsidRPr="00464529" w14:paraId="1A247C0D" w14:textId="77777777" w:rsidTr="00776DAF">
        <w:trPr>
          <w:trHeight w:val="25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B4B8" w14:textId="5C5D22D6" w:rsidR="00B574EE" w:rsidRPr="00464529" w:rsidRDefault="00B574EE" w:rsidP="00B574EE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Cook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DCAB" w14:textId="77777777" w:rsidR="00B574EE" w:rsidRPr="00464529" w:rsidRDefault="00B574EE" w:rsidP="00B574EE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868E" w14:textId="77777777" w:rsidR="00B574EE" w:rsidRPr="00464529" w:rsidRDefault="00B574EE" w:rsidP="00B574EE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C7C9" w14:textId="77777777" w:rsidR="00B574EE" w:rsidRPr="00464529" w:rsidRDefault="00B574EE" w:rsidP="00B574EE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2777" w14:textId="77777777" w:rsidR="00B574EE" w:rsidRPr="00464529" w:rsidRDefault="00B574EE" w:rsidP="00B574EE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B19B" w14:textId="3F4DADB4" w:rsidR="00B574EE" w:rsidRPr="00464529" w:rsidRDefault="00D2726D" w:rsidP="00B574EE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2"/>
              </w:rPr>
            </w:pPr>
            <w:r w:rsidRPr="00464529">
              <w:rPr>
                <w:rFonts w:ascii="Arial" w:hAnsi="Arial" w:cs="Arial"/>
                <w:kern w:val="0"/>
                <w:sz w:val="22"/>
              </w:rPr>
              <w:t xml:space="preserve">                       0.74</w:t>
            </w:r>
          </w:p>
        </w:tc>
      </w:tr>
      <w:tr w:rsidR="00B574EE" w:rsidRPr="00464529" w14:paraId="1B0BDF3B" w14:textId="77777777" w:rsidTr="00776DAF">
        <w:trPr>
          <w:trHeight w:val="25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B234" w14:textId="4D5BF699" w:rsidR="00B574EE" w:rsidRPr="00464529" w:rsidRDefault="00B574EE" w:rsidP="00B574EE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 Clean fu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2034" w14:textId="40F0C3BC" w:rsidR="00B574EE" w:rsidRPr="00464529" w:rsidRDefault="00D14963" w:rsidP="00B574EE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6D4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1DEB" w14:textId="77777777" w:rsidR="00B574EE" w:rsidRPr="00464529" w:rsidRDefault="00B574EE" w:rsidP="00B574EE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8E99" w14:textId="77777777" w:rsidR="00B574EE" w:rsidRPr="00464529" w:rsidRDefault="00B574EE" w:rsidP="00B574EE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4F57" w14:textId="7F1D27AD" w:rsidR="00B574EE" w:rsidRPr="00464529" w:rsidRDefault="00D14963" w:rsidP="00B574EE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6D4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6238" w14:textId="77777777" w:rsidR="00B574EE" w:rsidRPr="00464529" w:rsidRDefault="00B574EE" w:rsidP="00B574EE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B574EE" w:rsidRPr="00464529" w14:paraId="67E0E908" w14:textId="77777777" w:rsidTr="00776DAF">
        <w:trPr>
          <w:trHeight w:val="252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F8897" w14:textId="73DCE1DE" w:rsidR="00B574EE" w:rsidRPr="00464529" w:rsidRDefault="00B574EE" w:rsidP="00B574EE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 Solid fuel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7DE81" w14:textId="78E9767D" w:rsidR="00B574EE" w:rsidRPr="00464529" w:rsidRDefault="004F3C2D" w:rsidP="00B574EE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>2.77</w:t>
            </w:r>
            <w:r w:rsidR="00B574EE"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>1.37</w:t>
            </w:r>
            <w:r w:rsidR="00B574EE"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, </w:t>
            </w: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>5.58</w:t>
            </w:r>
            <w:r w:rsidR="00B574EE"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F9F94" w14:textId="3B2C0C63" w:rsidR="00B574EE" w:rsidRPr="00464529" w:rsidRDefault="004F3C2D" w:rsidP="00B574EE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9CAC1" w14:textId="77777777" w:rsidR="00B574EE" w:rsidRPr="00464529" w:rsidRDefault="00B574EE" w:rsidP="00B574EE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42DBA" w14:textId="13CD4882" w:rsidR="00B574EE" w:rsidRPr="00464529" w:rsidRDefault="004F3C2D" w:rsidP="00B574EE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>2.05</w:t>
            </w:r>
            <w:r w:rsidR="00B574EE"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>1.07</w:t>
            </w:r>
            <w:r w:rsidR="00B574EE"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, </w:t>
            </w: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>3.90</w:t>
            </w:r>
            <w:r w:rsidR="00B574EE"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AE35A" w14:textId="447DCAA9" w:rsidR="00B574EE" w:rsidRPr="00464529" w:rsidRDefault="004F3C2D" w:rsidP="00B574EE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0.03</w:t>
            </w:r>
            <w:r w:rsidR="00B574EE"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</w:tr>
    </w:tbl>
    <w:p w14:paraId="49604274" w14:textId="46701133" w:rsidR="00464529" w:rsidRPr="00275816" w:rsidRDefault="00464529" w:rsidP="00464529">
      <w:pPr>
        <w:ind w:right="960"/>
        <w:rPr>
          <w:rFonts w:ascii="Arial" w:hAnsi="Arial" w:cs="Arial"/>
          <w:bCs/>
          <w:color w:val="000000"/>
          <w:kern w:val="0"/>
          <w:sz w:val="24"/>
          <w:szCs w:val="24"/>
        </w:rPr>
      </w:pPr>
      <w:r w:rsidRPr="00C3646C">
        <w:rPr>
          <w:rFonts w:ascii="Arial" w:hAnsi="Arial" w:cs="Arial"/>
          <w:b/>
          <w:bCs/>
          <w:sz w:val="24"/>
          <w:szCs w:val="24"/>
        </w:rPr>
        <w:t>Note</w:t>
      </w:r>
      <w:r w:rsidRPr="00F51A05">
        <w:rPr>
          <w:rFonts w:ascii="Arial" w:hAnsi="Arial" w:cs="Arial"/>
          <w:sz w:val="24"/>
          <w:szCs w:val="24"/>
        </w:rPr>
        <w:t xml:space="preserve">: </w:t>
      </w:r>
      <w:r w:rsidR="00E17CB4">
        <w:rPr>
          <w:rFonts w:ascii="Arial" w:hAnsi="Arial" w:cs="Arial"/>
          <w:sz w:val="24"/>
          <w:szCs w:val="24"/>
        </w:rPr>
        <w:t>Model</w:t>
      </w:r>
      <w:r w:rsidR="00E17CB4" w:rsidRPr="00F51A05">
        <w:rPr>
          <w:rFonts w:ascii="Arial" w:hAnsi="Arial" w:cs="Arial"/>
          <w:sz w:val="24"/>
          <w:szCs w:val="24"/>
        </w:rPr>
        <w:t xml:space="preserve"> </w:t>
      </w:r>
      <w:r w:rsidRPr="00F51A05">
        <w:rPr>
          <w:rFonts w:ascii="Arial" w:hAnsi="Arial" w:cs="Arial"/>
          <w:sz w:val="24"/>
          <w:szCs w:val="24"/>
        </w:rPr>
        <w:t xml:space="preserve">adjusted for </w:t>
      </w:r>
      <w:r w:rsidRPr="00F51A05">
        <w:rPr>
          <w:rFonts w:ascii="Arial" w:hAnsi="Arial" w:cs="Arial"/>
          <w:bCs/>
          <w:color w:val="000000"/>
          <w:kern w:val="0"/>
          <w:sz w:val="24"/>
          <w:szCs w:val="24"/>
        </w:rPr>
        <w:t>age,</w:t>
      </w:r>
      <w:r>
        <w:rPr>
          <w:rFonts w:ascii="Arial" w:hAnsi="Arial" w:cs="Arial"/>
          <w:bCs/>
          <w:color w:val="000000"/>
          <w:kern w:val="0"/>
          <w:sz w:val="24"/>
          <w:szCs w:val="24"/>
        </w:rPr>
        <w:t xml:space="preserve"> </w:t>
      </w:r>
      <w:r w:rsidRPr="00F51A05">
        <w:rPr>
          <w:rFonts w:ascii="Arial" w:hAnsi="Arial" w:cs="Arial"/>
          <w:bCs/>
          <w:color w:val="000000"/>
          <w:kern w:val="0"/>
          <w:sz w:val="24"/>
          <w:szCs w:val="24"/>
        </w:rPr>
        <w:t>education level, marital status, smoking, drinking status, residence, self-reported socioeconomic status, hypertension, diabetes, and stroke</w:t>
      </w:r>
      <w:r w:rsidRPr="00F51A05">
        <w:rPr>
          <w:rFonts w:ascii="Arial" w:hAnsi="Arial" w:cs="Arial"/>
          <w:sz w:val="24"/>
          <w:szCs w:val="24"/>
        </w:rPr>
        <w:t xml:space="preserve">; </w:t>
      </w:r>
      <w:r w:rsidRPr="00275816">
        <w:rPr>
          <w:rFonts w:ascii="Arial" w:hAnsi="Arial" w:cs="Arial"/>
          <w:bCs/>
          <w:color w:val="000000"/>
          <w:kern w:val="0"/>
          <w:sz w:val="24"/>
          <w:szCs w:val="24"/>
        </w:rPr>
        <w:t xml:space="preserve">Bolded </w:t>
      </w:r>
      <w:r w:rsidR="00E17CB4" w:rsidRPr="008A2492">
        <w:rPr>
          <w:rFonts w:ascii="Arial" w:hAnsi="Arial" w:cs="Arial"/>
          <w:bCs/>
          <w:i/>
          <w:iCs/>
          <w:color w:val="000000"/>
          <w:kern w:val="0"/>
          <w:sz w:val="24"/>
          <w:szCs w:val="24"/>
        </w:rPr>
        <w:t>P</w:t>
      </w:r>
      <w:r w:rsidRPr="00275816">
        <w:rPr>
          <w:rFonts w:ascii="Arial" w:hAnsi="Arial" w:cs="Arial"/>
          <w:bCs/>
          <w:color w:val="000000"/>
          <w:kern w:val="0"/>
          <w:sz w:val="24"/>
          <w:szCs w:val="24"/>
        </w:rPr>
        <w:t>-values indicate statistical significance.</w:t>
      </w:r>
    </w:p>
    <w:p w14:paraId="0CE2444B" w14:textId="033C3372" w:rsidR="00464529" w:rsidRPr="00F51A05" w:rsidRDefault="00464529" w:rsidP="00464529">
      <w:pPr>
        <w:rPr>
          <w:rFonts w:ascii="Arial" w:hAnsi="Arial" w:cs="Arial"/>
          <w:sz w:val="24"/>
          <w:szCs w:val="24"/>
        </w:rPr>
      </w:pPr>
      <w:r w:rsidRPr="00F51A05">
        <w:rPr>
          <w:rFonts w:ascii="Arial" w:hAnsi="Arial" w:cs="Arial"/>
          <w:b/>
          <w:bCs/>
          <w:sz w:val="24"/>
          <w:szCs w:val="24"/>
        </w:rPr>
        <w:t>Abbreviation</w:t>
      </w:r>
      <w:r w:rsidR="00240902">
        <w:rPr>
          <w:rFonts w:ascii="Arial" w:hAnsi="Arial" w:cs="Arial"/>
          <w:b/>
          <w:bCs/>
          <w:sz w:val="24"/>
          <w:szCs w:val="24"/>
        </w:rPr>
        <w:t>s</w:t>
      </w:r>
      <w:r w:rsidRPr="00F51A05">
        <w:rPr>
          <w:rFonts w:ascii="Arial" w:hAnsi="Arial" w:cs="Arial"/>
          <w:b/>
          <w:bCs/>
          <w:sz w:val="24"/>
          <w:szCs w:val="24"/>
        </w:rPr>
        <w:t xml:space="preserve">: HR: </w:t>
      </w:r>
      <w:r w:rsidRPr="00F51A05">
        <w:rPr>
          <w:rFonts w:ascii="Arial" w:hAnsi="Arial" w:cs="Arial"/>
          <w:sz w:val="24"/>
          <w:szCs w:val="24"/>
        </w:rPr>
        <w:t>hazard ratio</w:t>
      </w:r>
      <w:r w:rsidRPr="00F51A05">
        <w:rPr>
          <w:rFonts w:ascii="Arial" w:hAnsi="Arial" w:cs="Arial"/>
          <w:b/>
          <w:bCs/>
          <w:sz w:val="24"/>
          <w:szCs w:val="24"/>
        </w:rPr>
        <w:t xml:space="preserve">; 95% CI: </w:t>
      </w:r>
      <w:r w:rsidRPr="00F51A05">
        <w:rPr>
          <w:rFonts w:ascii="Arial" w:hAnsi="Arial" w:cs="Arial"/>
          <w:sz w:val="24"/>
          <w:szCs w:val="24"/>
        </w:rPr>
        <w:t xml:space="preserve">95% </w:t>
      </w:r>
      <w:r w:rsidR="00240902">
        <w:rPr>
          <w:rFonts w:ascii="Arial" w:hAnsi="Arial" w:cs="Arial"/>
          <w:sz w:val="24"/>
          <w:szCs w:val="24"/>
        </w:rPr>
        <w:t>c</w:t>
      </w:r>
      <w:r w:rsidRPr="00F51A05">
        <w:rPr>
          <w:rFonts w:ascii="Arial" w:hAnsi="Arial" w:cs="Arial"/>
          <w:sz w:val="24"/>
          <w:szCs w:val="24"/>
        </w:rPr>
        <w:t>onfidence interval</w:t>
      </w:r>
    </w:p>
    <w:p w14:paraId="0C65DFB0" w14:textId="27C892EE" w:rsidR="00E33328" w:rsidRPr="00464529" w:rsidRDefault="00E33328" w:rsidP="00E33328">
      <w:pPr>
        <w:ind w:right="960"/>
        <w:rPr>
          <w:rFonts w:ascii="Times New Roman" w:hAnsi="Times New Roman" w:cs="Times New Roman"/>
          <w:sz w:val="24"/>
          <w:szCs w:val="24"/>
        </w:rPr>
      </w:pPr>
    </w:p>
    <w:p w14:paraId="0BB4162B" w14:textId="77777777" w:rsidR="00B574EE" w:rsidRPr="00E33328" w:rsidRDefault="00B574EE" w:rsidP="00A404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7E9002" w14:textId="77777777" w:rsidR="00713EFA" w:rsidRDefault="00713EFA" w:rsidP="00A404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2EE48B" w14:textId="77777777" w:rsidR="00713EFA" w:rsidRDefault="00713EFA" w:rsidP="00A404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31D92F" w14:textId="77777777" w:rsidR="00713EFA" w:rsidRDefault="00713EFA" w:rsidP="00A404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03996B" w14:textId="77777777" w:rsidR="00713EFA" w:rsidRDefault="00713EFA" w:rsidP="00A404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5051B8" w14:textId="77777777" w:rsidR="00F64A7A" w:rsidRDefault="00F64A7A" w:rsidP="00A404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225B98" w14:textId="77777777" w:rsidR="00F64A7A" w:rsidRDefault="00F64A7A" w:rsidP="00A404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017B51" w14:textId="77777777" w:rsidR="00F64A7A" w:rsidRDefault="00F64A7A" w:rsidP="00A404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9468A6" w14:textId="77777777" w:rsidR="00F64A7A" w:rsidRDefault="00F64A7A" w:rsidP="00A404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D5A701" w14:textId="77777777" w:rsidR="00713EFA" w:rsidRDefault="00713EFA" w:rsidP="00A404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667F7F" w14:textId="467F7FE5" w:rsidR="00993858" w:rsidRPr="00464529" w:rsidRDefault="00993858" w:rsidP="00464529">
      <w:pPr>
        <w:jc w:val="center"/>
        <w:rPr>
          <w:rFonts w:ascii="Arial" w:hAnsi="Arial" w:cs="Arial"/>
          <w:b/>
          <w:bCs/>
          <w:sz w:val="24"/>
          <w:szCs w:val="24"/>
        </w:rPr>
      </w:pPr>
      <w:bookmarkStart w:id="6" w:name="_Hlk158847108"/>
      <w:r w:rsidRPr="00851562">
        <w:rPr>
          <w:rFonts w:ascii="Arial" w:hAnsi="Arial" w:cs="Arial"/>
          <w:b/>
          <w:bCs/>
          <w:sz w:val="24"/>
          <w:szCs w:val="24"/>
        </w:rPr>
        <w:t>Table S</w:t>
      </w:r>
      <w:r w:rsidR="00F64A7A">
        <w:rPr>
          <w:rFonts w:ascii="Arial" w:hAnsi="Arial" w:cs="Arial" w:hint="eastAsia"/>
          <w:b/>
          <w:bCs/>
          <w:sz w:val="24"/>
          <w:szCs w:val="24"/>
        </w:rPr>
        <w:t>6</w:t>
      </w:r>
      <w:r w:rsidRPr="00851562">
        <w:rPr>
          <w:rFonts w:ascii="Arial" w:hAnsi="Arial" w:cs="Arial"/>
          <w:b/>
          <w:bCs/>
          <w:sz w:val="24"/>
          <w:szCs w:val="24"/>
        </w:rPr>
        <w:t>.</w:t>
      </w:r>
      <w:r w:rsidRPr="00464529">
        <w:rPr>
          <w:rFonts w:ascii="Arial" w:hAnsi="Arial" w:cs="Arial"/>
          <w:b/>
          <w:bCs/>
          <w:sz w:val="22"/>
        </w:rPr>
        <w:t xml:space="preserve"> </w:t>
      </w:r>
      <w:r w:rsidRPr="00464529">
        <w:rPr>
          <w:rFonts w:ascii="Arial" w:hAnsi="Arial" w:cs="Arial"/>
          <w:b/>
          <w:bCs/>
          <w:sz w:val="24"/>
          <w:szCs w:val="24"/>
        </w:rPr>
        <w:t xml:space="preserve">Hazard Ratios and 95% Confidence Intervals for Cognitive Frailty Related to Household Solid Fuel Use Stratified </w:t>
      </w:r>
      <w:r w:rsidRPr="00464529">
        <w:rPr>
          <w:rFonts w:ascii="Arial" w:hAnsi="Arial" w:cs="Arial"/>
          <w:b/>
          <w:bCs/>
          <w:sz w:val="24"/>
          <w:szCs w:val="24"/>
        </w:rPr>
        <w:lastRenderedPageBreak/>
        <w:t xml:space="preserve">by </w:t>
      </w:r>
      <w:r w:rsidR="001B77E7" w:rsidRPr="00464529">
        <w:rPr>
          <w:rFonts w:ascii="Arial" w:hAnsi="Arial" w:cs="Arial"/>
          <w:b/>
          <w:bCs/>
          <w:sz w:val="24"/>
          <w:szCs w:val="24"/>
        </w:rPr>
        <w:t>R</w:t>
      </w:r>
      <w:r w:rsidRPr="00464529">
        <w:rPr>
          <w:rFonts w:ascii="Arial" w:hAnsi="Arial" w:cs="Arial"/>
          <w:b/>
          <w:bCs/>
          <w:sz w:val="24"/>
          <w:szCs w:val="24"/>
        </w:rPr>
        <w:t>esidence Categories</w:t>
      </w:r>
      <w:r w:rsidR="001249AF">
        <w:rPr>
          <w:rFonts w:ascii="Arial" w:hAnsi="Arial" w:cs="Arial"/>
          <w:b/>
          <w:bCs/>
          <w:sz w:val="24"/>
          <w:szCs w:val="24"/>
        </w:rPr>
        <w:t>.</w:t>
      </w:r>
    </w:p>
    <w:bookmarkEnd w:id="6"/>
    <w:p w14:paraId="1E3600A2" w14:textId="77777777" w:rsidR="00993858" w:rsidRDefault="00993858" w:rsidP="009938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C303FF" w14:textId="77777777" w:rsidR="00993858" w:rsidRPr="00B574EE" w:rsidRDefault="00993858" w:rsidP="00993858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tbl>
      <w:tblPr>
        <w:tblW w:w="16018" w:type="dxa"/>
        <w:tblInd w:w="-1134" w:type="dxa"/>
        <w:tblLook w:val="04A0" w:firstRow="1" w:lastRow="0" w:firstColumn="1" w:lastColumn="0" w:noHBand="0" w:noVBand="1"/>
      </w:tblPr>
      <w:tblGrid>
        <w:gridCol w:w="3544"/>
        <w:gridCol w:w="3119"/>
        <w:gridCol w:w="2322"/>
        <w:gridCol w:w="371"/>
        <w:gridCol w:w="2693"/>
        <w:gridCol w:w="3969"/>
      </w:tblGrid>
      <w:tr w:rsidR="00993858" w:rsidRPr="00464529" w14:paraId="6E531BB3" w14:textId="77777777" w:rsidTr="00927970">
        <w:trPr>
          <w:trHeight w:val="252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0982" w14:textId="77777777" w:rsidR="00993858" w:rsidRPr="00464529" w:rsidRDefault="00993858" w:rsidP="00E1179A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54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278B9" w14:textId="7CBB45E2" w:rsidR="00993858" w:rsidRPr="00464529" w:rsidRDefault="005816D0" w:rsidP="00E117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Urban</w:t>
            </w:r>
            <w:r w:rsidR="00993858"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(n = </w:t>
            </w: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853</w:t>
            </w:r>
            <w:r w:rsidR="00993858"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2967" w14:textId="77777777" w:rsidR="00993858" w:rsidRPr="00464529" w:rsidRDefault="00993858" w:rsidP="00E117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6FFE0" w14:textId="7C30F1DA" w:rsidR="00993858" w:rsidRPr="00464529" w:rsidRDefault="005816D0" w:rsidP="00E117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ural</w:t>
            </w:r>
            <w:r w:rsidR="00993858"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(n = </w:t>
            </w: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2710</w:t>
            </w:r>
            <w:r w:rsidR="00993858"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993858" w:rsidRPr="00464529" w14:paraId="7202F46E" w14:textId="77777777" w:rsidTr="00927970">
        <w:trPr>
          <w:trHeight w:val="252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A8E74" w14:textId="77777777" w:rsidR="00993858" w:rsidRPr="00464529" w:rsidRDefault="00993858" w:rsidP="00E117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7A552" w14:textId="77777777" w:rsidR="00993858" w:rsidRPr="00464529" w:rsidRDefault="00993858" w:rsidP="00E117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E28EE" w14:textId="77777777" w:rsidR="00993858" w:rsidRPr="00464529" w:rsidRDefault="00993858" w:rsidP="00E117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53343" w14:textId="77777777" w:rsidR="00993858" w:rsidRPr="00464529" w:rsidRDefault="00993858" w:rsidP="00E117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C7479" w14:textId="77777777" w:rsidR="00993858" w:rsidRPr="00464529" w:rsidRDefault="00993858" w:rsidP="00E117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D0558" w14:textId="69701A77" w:rsidR="00993858" w:rsidRPr="00464529" w:rsidRDefault="00993858" w:rsidP="00E117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-value</w:t>
            </w:r>
            <w:r w:rsidR="00F80408"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         </w:t>
            </w:r>
            <w:r w:rsidR="00F80408" w:rsidRPr="00464529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="00F80408"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for interaction</w:t>
            </w:r>
          </w:p>
        </w:tc>
      </w:tr>
      <w:tr w:rsidR="00CA4312" w:rsidRPr="00464529" w14:paraId="4B220DF6" w14:textId="77777777" w:rsidTr="00927970">
        <w:trPr>
          <w:trHeight w:val="25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3D74" w14:textId="77777777" w:rsidR="00CA4312" w:rsidRPr="00464529" w:rsidRDefault="00CA4312" w:rsidP="00CA431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bookmarkStart w:id="7" w:name="_Hlk157870298"/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ousehold fuel typ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614F" w14:textId="77777777" w:rsidR="00CA4312" w:rsidRPr="00464529" w:rsidRDefault="00CA4312" w:rsidP="00CA431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E932" w14:textId="77777777" w:rsidR="00CA4312" w:rsidRPr="00464529" w:rsidRDefault="00CA4312" w:rsidP="00CA4312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E04F" w14:textId="77777777" w:rsidR="00CA4312" w:rsidRPr="00464529" w:rsidRDefault="00CA4312" w:rsidP="00CA4312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9F291" w14:textId="77777777" w:rsidR="00CA4312" w:rsidRPr="00695F50" w:rsidRDefault="00CA4312" w:rsidP="00CA4312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838A" w14:textId="77777777" w:rsidR="00CA4312" w:rsidRPr="00464529" w:rsidRDefault="00CA4312" w:rsidP="00CA4312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CA4312" w:rsidRPr="00464529" w14:paraId="6726E806" w14:textId="77777777" w:rsidTr="00927970">
        <w:trPr>
          <w:trHeight w:val="25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857C" w14:textId="77777777" w:rsidR="00CA4312" w:rsidRPr="00464529" w:rsidRDefault="00CA4312" w:rsidP="00CA431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Heatin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CE33" w14:textId="77777777" w:rsidR="00CA4312" w:rsidRPr="00464529" w:rsidRDefault="00CA4312" w:rsidP="00CA431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4096" w14:textId="2C11642B" w:rsidR="00CA4312" w:rsidRPr="00464529" w:rsidRDefault="00CA4312" w:rsidP="00CA4312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464529">
              <w:rPr>
                <w:rFonts w:ascii="Arial" w:hAnsi="Arial" w:cs="Arial"/>
                <w:kern w:val="0"/>
                <w:sz w:val="22"/>
              </w:rPr>
              <w:t xml:space="preserve">                    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8DF7" w14:textId="77777777" w:rsidR="00CA4312" w:rsidRPr="00464529" w:rsidRDefault="00CA4312" w:rsidP="00CA4312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EFD8B" w14:textId="77777777" w:rsidR="00CA4312" w:rsidRPr="00695F50" w:rsidRDefault="00CA4312" w:rsidP="00CA4312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9BE8" w14:textId="42B5DF11" w:rsidR="00CA4312" w:rsidRPr="00464529" w:rsidRDefault="00CA4312" w:rsidP="00CA4312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2"/>
              </w:rPr>
            </w:pPr>
            <w:r w:rsidRPr="00464529">
              <w:rPr>
                <w:rFonts w:ascii="Arial" w:hAnsi="Arial" w:cs="Arial"/>
                <w:kern w:val="0"/>
                <w:sz w:val="22"/>
              </w:rPr>
              <w:t xml:space="preserve">                    0.73</w:t>
            </w:r>
          </w:p>
        </w:tc>
      </w:tr>
      <w:tr w:rsidR="00CA4312" w:rsidRPr="00464529" w14:paraId="69A4432D" w14:textId="77777777" w:rsidTr="00695F50">
        <w:trPr>
          <w:trHeight w:val="25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18BA" w14:textId="77777777" w:rsidR="00CA4312" w:rsidRPr="00464529" w:rsidRDefault="00CA4312" w:rsidP="00CA431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 Clean fuel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7CA6" w14:textId="4FFAE965" w:rsidR="00CA4312" w:rsidRPr="00464529" w:rsidRDefault="00D14963" w:rsidP="00CA431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6D4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C76B" w14:textId="77777777" w:rsidR="00CA4312" w:rsidRPr="00464529" w:rsidRDefault="00CA4312" w:rsidP="00CA431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A28EA" w14:textId="77777777" w:rsidR="00CA4312" w:rsidRPr="00464529" w:rsidRDefault="00CA4312" w:rsidP="00CA4312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07911" w14:textId="7FFA1160" w:rsidR="00CA4312" w:rsidRPr="00695F50" w:rsidRDefault="00D14963" w:rsidP="00CA431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76D4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55C6" w14:textId="77777777" w:rsidR="00CA4312" w:rsidRPr="00464529" w:rsidRDefault="00CA4312" w:rsidP="00CA431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CA4312" w:rsidRPr="00464529" w14:paraId="69906C09" w14:textId="77777777" w:rsidTr="00927970">
        <w:trPr>
          <w:trHeight w:val="25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02AB" w14:textId="77777777" w:rsidR="00CA4312" w:rsidRPr="00464529" w:rsidRDefault="00CA4312" w:rsidP="00CA431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 Solid fuel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347D" w14:textId="464C9BE8" w:rsidR="00CA4312" w:rsidRPr="00464529" w:rsidRDefault="00CA4312" w:rsidP="00CA431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>2.68 (0.89, 8.06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5523" w14:textId="70F0E0BE" w:rsidR="00CA4312" w:rsidRPr="00464529" w:rsidRDefault="00CA4312" w:rsidP="00CA431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DC41" w14:textId="77777777" w:rsidR="00CA4312" w:rsidRPr="00464529" w:rsidRDefault="00CA4312" w:rsidP="00CA431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FA0D2" w14:textId="37A7147B" w:rsidR="00CA4312" w:rsidRPr="00695F50" w:rsidRDefault="00CA4312" w:rsidP="00CA431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F50">
              <w:rPr>
                <w:rFonts w:ascii="Arial" w:hAnsi="Arial" w:cs="Arial"/>
                <w:sz w:val="24"/>
                <w:szCs w:val="24"/>
              </w:rPr>
              <w:t>2.18 (1.01, 4.71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9832" w14:textId="77777777" w:rsidR="00CA4312" w:rsidRPr="00464529" w:rsidRDefault="00CA4312" w:rsidP="00CA431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0.04 </w:t>
            </w:r>
          </w:p>
        </w:tc>
      </w:tr>
      <w:tr w:rsidR="00CA4312" w:rsidRPr="00464529" w14:paraId="0B581167" w14:textId="77777777" w:rsidTr="00927970">
        <w:trPr>
          <w:trHeight w:val="25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861C" w14:textId="77777777" w:rsidR="00CA4312" w:rsidRPr="00464529" w:rsidRDefault="00CA4312" w:rsidP="00CA431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Cookin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CF25" w14:textId="77777777" w:rsidR="00CA4312" w:rsidRPr="00464529" w:rsidRDefault="00CA4312" w:rsidP="00CA431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724A" w14:textId="323C866F" w:rsidR="00CA4312" w:rsidRPr="00464529" w:rsidRDefault="00CA4312" w:rsidP="00CA4312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464529">
              <w:rPr>
                <w:rFonts w:ascii="Arial" w:hAnsi="Arial" w:cs="Arial"/>
                <w:kern w:val="0"/>
                <w:sz w:val="22"/>
              </w:rPr>
              <w:t xml:space="preserve">                    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7566" w14:textId="77777777" w:rsidR="00CA4312" w:rsidRPr="00464529" w:rsidRDefault="00CA4312" w:rsidP="00CA4312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28ED7" w14:textId="77777777" w:rsidR="00CA4312" w:rsidRPr="00695F50" w:rsidRDefault="00CA4312" w:rsidP="00CA4312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9E34" w14:textId="2F3FD598" w:rsidR="00CA4312" w:rsidRPr="00464529" w:rsidRDefault="00CA4312" w:rsidP="00CA4312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2"/>
              </w:rPr>
            </w:pPr>
            <w:r w:rsidRPr="00464529">
              <w:rPr>
                <w:rFonts w:ascii="Arial" w:hAnsi="Arial" w:cs="Arial"/>
                <w:kern w:val="0"/>
                <w:sz w:val="22"/>
              </w:rPr>
              <w:t xml:space="preserve">                    0.30</w:t>
            </w:r>
          </w:p>
        </w:tc>
      </w:tr>
      <w:tr w:rsidR="00CA4312" w:rsidRPr="00464529" w14:paraId="5C6BE20D" w14:textId="77777777" w:rsidTr="00927970">
        <w:trPr>
          <w:trHeight w:val="25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4E18" w14:textId="77777777" w:rsidR="00CA4312" w:rsidRPr="00464529" w:rsidRDefault="00CA4312" w:rsidP="00CA431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 Clean fuel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D8F8" w14:textId="7CAB50B9" w:rsidR="00CA4312" w:rsidRPr="00464529" w:rsidRDefault="00D14963" w:rsidP="00CA431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76D4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6B4D" w14:textId="77777777" w:rsidR="00CA4312" w:rsidRPr="00464529" w:rsidRDefault="00CA4312" w:rsidP="00CA431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2E35" w14:textId="77777777" w:rsidR="00CA4312" w:rsidRPr="00464529" w:rsidRDefault="00CA4312" w:rsidP="00CA4312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67ACC" w14:textId="4D4004F2" w:rsidR="00CA4312" w:rsidRPr="00695F50" w:rsidRDefault="00D14963" w:rsidP="00CA431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76D4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D241" w14:textId="77777777" w:rsidR="00CA4312" w:rsidRPr="00464529" w:rsidRDefault="00CA4312" w:rsidP="00CA431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CA4312" w:rsidRPr="00464529" w14:paraId="5FDF9F0C" w14:textId="77777777" w:rsidTr="00927970">
        <w:trPr>
          <w:trHeight w:val="252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BEFC7" w14:textId="77777777" w:rsidR="00CA4312" w:rsidRPr="00464529" w:rsidRDefault="00CA4312" w:rsidP="00CA431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 Solid fuel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A8413" w14:textId="48EE1C65" w:rsidR="00CA4312" w:rsidRPr="00464529" w:rsidRDefault="00CA4312" w:rsidP="00CA431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>3.30 (1.25, 8.68)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9C47D" w14:textId="0FD79E1D" w:rsidR="00CA4312" w:rsidRPr="00464529" w:rsidRDefault="00CA4312" w:rsidP="00CA431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3C55A" w14:textId="77777777" w:rsidR="00CA4312" w:rsidRPr="00464529" w:rsidRDefault="00CA4312" w:rsidP="00CA431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D6F4A6" w14:textId="7A071120" w:rsidR="00CA4312" w:rsidRPr="00695F50" w:rsidRDefault="00CA4312" w:rsidP="00CA431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F50">
              <w:rPr>
                <w:rFonts w:ascii="Arial" w:hAnsi="Arial" w:cs="Arial"/>
                <w:sz w:val="24"/>
                <w:szCs w:val="24"/>
              </w:rPr>
              <w:t>1.73 (1.01, 2.95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44DF6" w14:textId="0DD86A15" w:rsidR="00CA4312" w:rsidRPr="00464529" w:rsidRDefault="00CA4312" w:rsidP="00CA4312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0.04</w:t>
            </w:r>
          </w:p>
        </w:tc>
      </w:tr>
    </w:tbl>
    <w:bookmarkEnd w:id="7"/>
    <w:p w14:paraId="5F62B727" w14:textId="1E17C28E" w:rsidR="00464529" w:rsidRPr="00275816" w:rsidRDefault="00464529" w:rsidP="00464529">
      <w:pPr>
        <w:ind w:right="960"/>
        <w:rPr>
          <w:rFonts w:ascii="Arial" w:hAnsi="Arial" w:cs="Arial"/>
          <w:bCs/>
          <w:color w:val="000000"/>
          <w:kern w:val="0"/>
          <w:sz w:val="24"/>
          <w:szCs w:val="24"/>
        </w:rPr>
      </w:pPr>
      <w:r w:rsidRPr="00C3646C">
        <w:rPr>
          <w:rFonts w:ascii="Arial" w:hAnsi="Arial" w:cs="Arial"/>
          <w:b/>
          <w:bCs/>
          <w:sz w:val="24"/>
          <w:szCs w:val="24"/>
        </w:rPr>
        <w:t>Note</w:t>
      </w:r>
      <w:r w:rsidRPr="00F51A05">
        <w:rPr>
          <w:rFonts w:ascii="Arial" w:hAnsi="Arial" w:cs="Arial"/>
          <w:sz w:val="24"/>
          <w:szCs w:val="24"/>
        </w:rPr>
        <w:t>:</w:t>
      </w:r>
      <w:r w:rsidR="0017441F">
        <w:rPr>
          <w:rFonts w:ascii="Arial" w:hAnsi="Arial" w:cs="Arial"/>
          <w:sz w:val="24"/>
          <w:szCs w:val="24"/>
        </w:rPr>
        <w:t xml:space="preserve"> Model</w:t>
      </w:r>
      <w:r w:rsidRPr="00F51A05">
        <w:rPr>
          <w:rFonts w:ascii="Arial" w:hAnsi="Arial" w:cs="Arial"/>
          <w:sz w:val="24"/>
          <w:szCs w:val="24"/>
        </w:rPr>
        <w:t xml:space="preserve"> adjusted for </w:t>
      </w:r>
      <w:r w:rsidRPr="00F51A05">
        <w:rPr>
          <w:rFonts w:ascii="Arial" w:hAnsi="Arial" w:cs="Arial"/>
          <w:bCs/>
          <w:color w:val="000000"/>
          <w:kern w:val="0"/>
          <w:sz w:val="24"/>
          <w:szCs w:val="24"/>
        </w:rPr>
        <w:t>age, sex, education level, marital status, smoking, drinking status, self-reported socioeconomic status, hypertension, diabetes, and stroke</w:t>
      </w:r>
      <w:r w:rsidRPr="00F51A05">
        <w:rPr>
          <w:rFonts w:ascii="Arial" w:hAnsi="Arial" w:cs="Arial"/>
          <w:sz w:val="24"/>
          <w:szCs w:val="24"/>
        </w:rPr>
        <w:t xml:space="preserve">; </w:t>
      </w:r>
      <w:r w:rsidRPr="00275816">
        <w:rPr>
          <w:rFonts w:ascii="Arial" w:hAnsi="Arial" w:cs="Arial"/>
          <w:bCs/>
          <w:color w:val="000000"/>
          <w:kern w:val="0"/>
          <w:sz w:val="24"/>
          <w:szCs w:val="24"/>
        </w:rPr>
        <w:t xml:space="preserve">Bolded </w:t>
      </w:r>
      <w:r w:rsidR="0017441F" w:rsidRPr="000C2355">
        <w:rPr>
          <w:rFonts w:ascii="Arial" w:hAnsi="Arial" w:cs="Arial"/>
          <w:bCs/>
          <w:i/>
          <w:iCs/>
          <w:color w:val="000000"/>
          <w:kern w:val="0"/>
          <w:sz w:val="24"/>
          <w:szCs w:val="24"/>
        </w:rPr>
        <w:t>P</w:t>
      </w:r>
      <w:r w:rsidRPr="00275816">
        <w:rPr>
          <w:rFonts w:ascii="Arial" w:hAnsi="Arial" w:cs="Arial"/>
          <w:bCs/>
          <w:color w:val="000000"/>
          <w:kern w:val="0"/>
          <w:sz w:val="24"/>
          <w:szCs w:val="24"/>
        </w:rPr>
        <w:t>-values indicate statistical significance.</w:t>
      </w:r>
    </w:p>
    <w:p w14:paraId="69193F10" w14:textId="158006F8" w:rsidR="00464529" w:rsidRPr="00F51A05" w:rsidRDefault="00464529" w:rsidP="00464529">
      <w:pPr>
        <w:rPr>
          <w:rFonts w:ascii="Arial" w:hAnsi="Arial" w:cs="Arial"/>
          <w:sz w:val="24"/>
          <w:szCs w:val="24"/>
        </w:rPr>
      </w:pPr>
      <w:r w:rsidRPr="00F51A05">
        <w:rPr>
          <w:rFonts w:ascii="Arial" w:hAnsi="Arial" w:cs="Arial"/>
          <w:b/>
          <w:bCs/>
          <w:sz w:val="24"/>
          <w:szCs w:val="24"/>
        </w:rPr>
        <w:t xml:space="preserve">Abbreviation: HR: </w:t>
      </w:r>
      <w:r w:rsidRPr="00F51A05">
        <w:rPr>
          <w:rFonts w:ascii="Arial" w:hAnsi="Arial" w:cs="Arial"/>
          <w:sz w:val="24"/>
          <w:szCs w:val="24"/>
        </w:rPr>
        <w:t>hazard ratio</w:t>
      </w:r>
      <w:r w:rsidRPr="00F51A05">
        <w:rPr>
          <w:rFonts w:ascii="Arial" w:hAnsi="Arial" w:cs="Arial"/>
          <w:b/>
          <w:bCs/>
          <w:sz w:val="24"/>
          <w:szCs w:val="24"/>
        </w:rPr>
        <w:t xml:space="preserve">; 95% CI: </w:t>
      </w:r>
      <w:r w:rsidRPr="00F51A05">
        <w:rPr>
          <w:rFonts w:ascii="Arial" w:hAnsi="Arial" w:cs="Arial"/>
          <w:sz w:val="24"/>
          <w:szCs w:val="24"/>
        </w:rPr>
        <w:t xml:space="preserve">95% </w:t>
      </w:r>
      <w:r w:rsidR="00024CB5">
        <w:rPr>
          <w:rFonts w:ascii="Arial" w:hAnsi="Arial" w:cs="Arial"/>
          <w:sz w:val="24"/>
          <w:szCs w:val="24"/>
        </w:rPr>
        <w:t>c</w:t>
      </w:r>
      <w:r w:rsidRPr="00F51A05">
        <w:rPr>
          <w:rFonts w:ascii="Arial" w:hAnsi="Arial" w:cs="Arial"/>
          <w:sz w:val="24"/>
          <w:szCs w:val="24"/>
        </w:rPr>
        <w:t>onfidence interval</w:t>
      </w:r>
    </w:p>
    <w:p w14:paraId="7A2D6508" w14:textId="4C563302" w:rsidR="00E33328" w:rsidRPr="00464529" w:rsidRDefault="00E33328" w:rsidP="00E33328">
      <w:pPr>
        <w:ind w:right="960"/>
        <w:rPr>
          <w:rFonts w:ascii="Times New Roman" w:hAnsi="Times New Roman" w:cs="Times New Roman"/>
          <w:sz w:val="24"/>
          <w:szCs w:val="24"/>
        </w:rPr>
      </w:pPr>
    </w:p>
    <w:p w14:paraId="2DC1C8A7" w14:textId="77777777" w:rsidR="00371BBD" w:rsidRPr="00371BBD" w:rsidRDefault="00371BBD" w:rsidP="00E33328">
      <w:pPr>
        <w:ind w:right="960"/>
        <w:rPr>
          <w:rFonts w:ascii="Times New Roman" w:hAnsi="Times New Roman" w:cs="Times New Roman"/>
          <w:sz w:val="24"/>
          <w:szCs w:val="24"/>
        </w:rPr>
      </w:pPr>
    </w:p>
    <w:p w14:paraId="20E5708B" w14:textId="77777777" w:rsidR="00993858" w:rsidRPr="00E33328" w:rsidRDefault="00993858" w:rsidP="009938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4B0859" w14:textId="77777777" w:rsidR="00713EFA" w:rsidRDefault="00713EFA" w:rsidP="00A404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7E6740" w14:textId="77777777" w:rsidR="00E11A9F" w:rsidRDefault="00E11A9F" w:rsidP="00A404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8799B4" w14:textId="77777777" w:rsidR="00695F50" w:rsidRDefault="00695F50" w:rsidP="00A404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A88284" w14:textId="77777777" w:rsidR="00097143" w:rsidRDefault="00097143" w:rsidP="00A404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EC8529" w14:textId="041134D7" w:rsidR="00DF6C90" w:rsidRPr="00464529" w:rsidRDefault="00DF6C90" w:rsidP="00464529">
      <w:pPr>
        <w:jc w:val="center"/>
        <w:rPr>
          <w:rFonts w:ascii="Arial" w:hAnsi="Arial" w:cs="Arial"/>
          <w:b/>
          <w:bCs/>
          <w:sz w:val="24"/>
          <w:szCs w:val="24"/>
        </w:rPr>
      </w:pPr>
      <w:bookmarkStart w:id="8" w:name="_Hlk158847116"/>
      <w:r w:rsidRPr="00464529">
        <w:rPr>
          <w:rFonts w:ascii="Arial" w:hAnsi="Arial" w:cs="Arial"/>
          <w:b/>
          <w:bCs/>
          <w:sz w:val="24"/>
          <w:szCs w:val="24"/>
        </w:rPr>
        <w:t>Table S</w:t>
      </w:r>
      <w:r w:rsidR="00F64A7A">
        <w:rPr>
          <w:rFonts w:ascii="Arial" w:hAnsi="Arial" w:cs="Arial" w:hint="eastAsia"/>
          <w:b/>
          <w:bCs/>
          <w:sz w:val="24"/>
          <w:szCs w:val="24"/>
        </w:rPr>
        <w:t>7</w:t>
      </w:r>
      <w:r w:rsidRPr="00464529">
        <w:rPr>
          <w:rFonts w:ascii="Arial" w:hAnsi="Arial" w:cs="Arial"/>
          <w:b/>
          <w:bCs/>
          <w:sz w:val="24"/>
          <w:szCs w:val="24"/>
        </w:rPr>
        <w:t xml:space="preserve">. Hazard Ratios and 95% Confidence Intervals for Cognitive Frailty Related to Household Solid Fuel Use Stratified by </w:t>
      </w:r>
      <w:r w:rsidR="001B77E7" w:rsidRPr="00464529">
        <w:rPr>
          <w:rFonts w:ascii="Arial" w:hAnsi="Arial" w:cs="Arial"/>
          <w:b/>
          <w:bCs/>
          <w:sz w:val="24"/>
          <w:szCs w:val="24"/>
        </w:rPr>
        <w:t>S</w:t>
      </w:r>
      <w:r w:rsidRPr="00464529">
        <w:rPr>
          <w:rFonts w:ascii="Arial" w:hAnsi="Arial" w:cs="Arial"/>
          <w:b/>
          <w:bCs/>
          <w:sz w:val="24"/>
          <w:szCs w:val="24"/>
        </w:rPr>
        <w:t>ocioeconomic status</w:t>
      </w:r>
      <w:r w:rsidR="001249AF">
        <w:rPr>
          <w:rFonts w:ascii="Arial" w:hAnsi="Arial" w:cs="Arial"/>
          <w:b/>
          <w:bCs/>
          <w:sz w:val="24"/>
          <w:szCs w:val="24"/>
        </w:rPr>
        <w:t>.</w:t>
      </w:r>
    </w:p>
    <w:bookmarkEnd w:id="8"/>
    <w:tbl>
      <w:tblPr>
        <w:tblStyle w:val="a7"/>
        <w:tblW w:w="14829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1"/>
        <w:gridCol w:w="2124"/>
        <w:gridCol w:w="236"/>
        <w:gridCol w:w="950"/>
        <w:gridCol w:w="236"/>
        <w:gridCol w:w="1732"/>
        <w:gridCol w:w="236"/>
        <w:gridCol w:w="964"/>
        <w:gridCol w:w="236"/>
        <w:gridCol w:w="1849"/>
        <w:gridCol w:w="236"/>
        <w:gridCol w:w="964"/>
        <w:gridCol w:w="1815"/>
      </w:tblGrid>
      <w:tr w:rsidR="00F80408" w:rsidRPr="00464529" w14:paraId="296F324B" w14:textId="3ED4667D" w:rsidTr="00E85ABA">
        <w:tc>
          <w:tcPr>
            <w:tcW w:w="3251" w:type="dxa"/>
            <w:tcBorders>
              <w:top w:val="single" w:sz="4" w:space="0" w:color="auto"/>
              <w:bottom w:val="single" w:sz="4" w:space="0" w:color="auto"/>
            </w:tcBorders>
          </w:tcPr>
          <w:p w14:paraId="37A08C55" w14:textId="77777777" w:rsidR="00F80408" w:rsidRPr="00464529" w:rsidRDefault="00F80408" w:rsidP="00A40431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33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511C1E4" w14:textId="00FD979B" w:rsidR="00F80408" w:rsidRPr="00464529" w:rsidRDefault="00F80408" w:rsidP="00A73E14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464529">
              <w:rPr>
                <w:rFonts w:ascii="Arial" w:hAnsi="Arial" w:cs="Arial"/>
                <w:b/>
                <w:bCs/>
                <w:sz w:val="22"/>
              </w:rPr>
              <w:t>Poor (n = 3827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2548391F" w14:textId="77777777" w:rsidR="00F80408" w:rsidRPr="00464529" w:rsidRDefault="00F80408" w:rsidP="00A40431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29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7228B68" w14:textId="45DF8C08" w:rsidR="00F80408" w:rsidRPr="00464529" w:rsidRDefault="00F80408" w:rsidP="00A73E14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464529">
              <w:rPr>
                <w:rFonts w:ascii="Arial" w:hAnsi="Arial" w:cs="Arial"/>
                <w:b/>
                <w:bCs/>
                <w:sz w:val="22"/>
              </w:rPr>
              <w:t>Fair (n = 4504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434AEACD" w14:textId="77777777" w:rsidR="00F80408" w:rsidRPr="00464529" w:rsidRDefault="00F80408" w:rsidP="00A40431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304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C1E8208" w14:textId="2C09C5B0" w:rsidR="00F80408" w:rsidRPr="00464529" w:rsidRDefault="00F80408" w:rsidP="00A73E14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464529">
              <w:rPr>
                <w:rFonts w:ascii="Arial" w:hAnsi="Arial" w:cs="Arial"/>
                <w:b/>
                <w:bCs/>
                <w:sz w:val="22"/>
              </w:rPr>
              <w:t>Good (n = 232)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756C904A" w14:textId="77777777" w:rsidR="00F80408" w:rsidRPr="00464529" w:rsidRDefault="00F80408" w:rsidP="00A73E14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</w:tr>
      <w:tr w:rsidR="00695F50" w:rsidRPr="00464529" w14:paraId="417624F2" w14:textId="60E860A4" w:rsidTr="00E85ABA">
        <w:tc>
          <w:tcPr>
            <w:tcW w:w="3251" w:type="dxa"/>
            <w:tcBorders>
              <w:top w:val="single" w:sz="4" w:space="0" w:color="auto"/>
            </w:tcBorders>
          </w:tcPr>
          <w:p w14:paraId="2AE9271D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4D8E5C2D" w14:textId="443E79CA" w:rsidR="00F80408" w:rsidRPr="00464529" w:rsidRDefault="00F80408" w:rsidP="00A73E14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2FF9D" w14:textId="537ED858" w:rsidR="00F80408" w:rsidRPr="00464529" w:rsidRDefault="00F80408" w:rsidP="00A73E14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51EFF" w14:textId="67EAD1E3" w:rsidR="00F80408" w:rsidRPr="00464529" w:rsidRDefault="00F80408" w:rsidP="00A73E14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464529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4430B3B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14:paraId="2B12B42C" w14:textId="0F0AAA5E" w:rsidR="00F80408" w:rsidRPr="00464529" w:rsidRDefault="00F80408" w:rsidP="00A73E14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6B861" w14:textId="77777777" w:rsidR="00F80408" w:rsidRPr="00464529" w:rsidRDefault="00F80408" w:rsidP="00A73E14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C2426" w14:textId="27369824" w:rsidR="00F80408" w:rsidRPr="00464529" w:rsidRDefault="00F80408" w:rsidP="00F80408">
            <w:pPr>
              <w:rPr>
                <w:rFonts w:ascii="Arial" w:hAnsi="Arial" w:cs="Arial"/>
                <w:b/>
                <w:bCs/>
                <w:sz w:val="22"/>
              </w:rPr>
            </w:pPr>
            <w:r w:rsidRPr="00464529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473A784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14:paraId="47E9A491" w14:textId="76D7538C" w:rsidR="00F80408" w:rsidRPr="00464529" w:rsidRDefault="00F80408" w:rsidP="00A73E14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794DE" w14:textId="77777777" w:rsidR="00F80408" w:rsidRPr="00464529" w:rsidRDefault="00F80408" w:rsidP="00A73E14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E2108" w14:textId="3DAD0870" w:rsidR="00F80408" w:rsidRPr="00464529" w:rsidRDefault="00F80408" w:rsidP="00A73E14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464529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4DD053DC" w14:textId="3E64C388" w:rsidR="00F80408" w:rsidRPr="00464529" w:rsidRDefault="00F80408" w:rsidP="00A73E14">
            <w:pPr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for interaction</w:t>
            </w:r>
          </w:p>
        </w:tc>
      </w:tr>
      <w:tr w:rsidR="00695F50" w:rsidRPr="00464529" w14:paraId="668D919B" w14:textId="00ABFBA5" w:rsidTr="00E85ABA">
        <w:tc>
          <w:tcPr>
            <w:tcW w:w="3251" w:type="dxa"/>
            <w:vAlign w:val="center"/>
          </w:tcPr>
          <w:p w14:paraId="38E462CB" w14:textId="55AA5499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  <w:r w:rsidRPr="0046452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ousehold fuel types</w:t>
            </w:r>
          </w:p>
        </w:tc>
        <w:tc>
          <w:tcPr>
            <w:tcW w:w="2124" w:type="dxa"/>
          </w:tcPr>
          <w:p w14:paraId="2CAEE44F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236" w:type="dxa"/>
          </w:tcPr>
          <w:p w14:paraId="4C796704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950" w:type="dxa"/>
          </w:tcPr>
          <w:p w14:paraId="6871E6C2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236" w:type="dxa"/>
          </w:tcPr>
          <w:p w14:paraId="74AE864D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732" w:type="dxa"/>
          </w:tcPr>
          <w:p w14:paraId="66633267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236" w:type="dxa"/>
          </w:tcPr>
          <w:p w14:paraId="06919222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964" w:type="dxa"/>
          </w:tcPr>
          <w:p w14:paraId="199FC75E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236" w:type="dxa"/>
          </w:tcPr>
          <w:p w14:paraId="21B030A6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849" w:type="dxa"/>
          </w:tcPr>
          <w:p w14:paraId="4F85450A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236" w:type="dxa"/>
          </w:tcPr>
          <w:p w14:paraId="309EFF82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964" w:type="dxa"/>
          </w:tcPr>
          <w:p w14:paraId="7F471F6D" w14:textId="39DEBA54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815" w:type="dxa"/>
          </w:tcPr>
          <w:p w14:paraId="60E19EE3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</w:tr>
      <w:tr w:rsidR="00695F50" w:rsidRPr="00464529" w14:paraId="20BF7581" w14:textId="4A996247" w:rsidTr="00E85ABA">
        <w:tc>
          <w:tcPr>
            <w:tcW w:w="3251" w:type="dxa"/>
            <w:vAlign w:val="center"/>
          </w:tcPr>
          <w:p w14:paraId="3B6335FE" w14:textId="027C67AC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 xml:space="preserve">  Heating</w:t>
            </w:r>
          </w:p>
        </w:tc>
        <w:tc>
          <w:tcPr>
            <w:tcW w:w="2124" w:type="dxa"/>
          </w:tcPr>
          <w:p w14:paraId="681B292A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236" w:type="dxa"/>
          </w:tcPr>
          <w:p w14:paraId="75070C91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950" w:type="dxa"/>
          </w:tcPr>
          <w:p w14:paraId="2A7A0E7D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236" w:type="dxa"/>
          </w:tcPr>
          <w:p w14:paraId="278A95F9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732" w:type="dxa"/>
          </w:tcPr>
          <w:p w14:paraId="0AA82CA7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236" w:type="dxa"/>
          </w:tcPr>
          <w:p w14:paraId="70C5C92C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964" w:type="dxa"/>
          </w:tcPr>
          <w:p w14:paraId="6EC39A43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236" w:type="dxa"/>
          </w:tcPr>
          <w:p w14:paraId="6101F127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849" w:type="dxa"/>
          </w:tcPr>
          <w:p w14:paraId="5EDD589A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236" w:type="dxa"/>
          </w:tcPr>
          <w:p w14:paraId="11DBDD7B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964" w:type="dxa"/>
          </w:tcPr>
          <w:p w14:paraId="228D45E7" w14:textId="5EBCF3A5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815" w:type="dxa"/>
          </w:tcPr>
          <w:p w14:paraId="795C0DBD" w14:textId="308AA50D" w:rsidR="00F80408" w:rsidRPr="00464529" w:rsidRDefault="000514BF" w:rsidP="00A73E14">
            <w:pPr>
              <w:rPr>
                <w:rFonts w:ascii="Arial" w:hAnsi="Arial" w:cs="Arial"/>
                <w:sz w:val="22"/>
              </w:rPr>
            </w:pPr>
            <w:r w:rsidRPr="00464529">
              <w:rPr>
                <w:rFonts w:ascii="Arial" w:hAnsi="Arial" w:cs="Arial"/>
                <w:b/>
                <w:bCs/>
                <w:sz w:val="22"/>
              </w:rPr>
              <w:t xml:space="preserve">        </w:t>
            </w:r>
            <w:r w:rsidRPr="00464529">
              <w:rPr>
                <w:rFonts w:ascii="Arial" w:hAnsi="Arial" w:cs="Arial"/>
                <w:sz w:val="22"/>
              </w:rPr>
              <w:t>0.29</w:t>
            </w:r>
          </w:p>
        </w:tc>
      </w:tr>
      <w:tr w:rsidR="00695F50" w:rsidRPr="00464529" w14:paraId="373277F3" w14:textId="5B880498" w:rsidTr="00E85ABA">
        <w:tc>
          <w:tcPr>
            <w:tcW w:w="3251" w:type="dxa"/>
            <w:vAlign w:val="center"/>
          </w:tcPr>
          <w:p w14:paraId="6A9F3DC2" w14:textId="79A1EF26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 Clean fuels</w:t>
            </w:r>
          </w:p>
        </w:tc>
        <w:tc>
          <w:tcPr>
            <w:tcW w:w="2124" w:type="dxa"/>
          </w:tcPr>
          <w:p w14:paraId="7A111935" w14:textId="51901BE8" w:rsidR="00F80408" w:rsidRPr="00464529" w:rsidRDefault="00D14963" w:rsidP="00A73E14">
            <w:pPr>
              <w:rPr>
                <w:rFonts w:ascii="Arial" w:hAnsi="Arial" w:cs="Arial"/>
                <w:b/>
                <w:bCs/>
                <w:sz w:val="22"/>
              </w:rPr>
            </w:pPr>
            <w:r w:rsidRPr="00576D4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36" w:type="dxa"/>
          </w:tcPr>
          <w:p w14:paraId="7D010F5F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950" w:type="dxa"/>
          </w:tcPr>
          <w:p w14:paraId="2CB798F0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236" w:type="dxa"/>
          </w:tcPr>
          <w:p w14:paraId="1A72F88B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732" w:type="dxa"/>
          </w:tcPr>
          <w:p w14:paraId="47B5BFAB" w14:textId="359C6220" w:rsidR="00F80408" w:rsidRPr="00464529" w:rsidRDefault="00D14963" w:rsidP="00A73E14">
            <w:pPr>
              <w:rPr>
                <w:rFonts w:ascii="Arial" w:hAnsi="Arial" w:cs="Arial"/>
                <w:b/>
                <w:bCs/>
                <w:sz w:val="22"/>
              </w:rPr>
            </w:pPr>
            <w:r w:rsidRPr="00576D4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36" w:type="dxa"/>
          </w:tcPr>
          <w:p w14:paraId="2286CE6D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964" w:type="dxa"/>
          </w:tcPr>
          <w:p w14:paraId="28A9F421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236" w:type="dxa"/>
          </w:tcPr>
          <w:p w14:paraId="1B07693C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849" w:type="dxa"/>
          </w:tcPr>
          <w:p w14:paraId="5CCBA34C" w14:textId="5F38B690" w:rsidR="00F80408" w:rsidRPr="00464529" w:rsidRDefault="00D14963" w:rsidP="00A73E14">
            <w:pPr>
              <w:rPr>
                <w:rFonts w:ascii="Arial" w:hAnsi="Arial" w:cs="Arial"/>
                <w:b/>
                <w:bCs/>
                <w:sz w:val="22"/>
              </w:rPr>
            </w:pPr>
            <w:r w:rsidRPr="00576D4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36" w:type="dxa"/>
          </w:tcPr>
          <w:p w14:paraId="5117DFF8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964" w:type="dxa"/>
          </w:tcPr>
          <w:p w14:paraId="065CF512" w14:textId="3ACC77AC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815" w:type="dxa"/>
          </w:tcPr>
          <w:p w14:paraId="0C251BA8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</w:tr>
      <w:tr w:rsidR="00695F50" w:rsidRPr="00464529" w14:paraId="7B39A4BE" w14:textId="06A2A6BF" w:rsidTr="00E85ABA">
        <w:tc>
          <w:tcPr>
            <w:tcW w:w="3251" w:type="dxa"/>
            <w:vAlign w:val="center"/>
          </w:tcPr>
          <w:p w14:paraId="422828B3" w14:textId="6D720F79" w:rsidR="00F80408" w:rsidRPr="00464529" w:rsidRDefault="00F80408" w:rsidP="00A73E14">
            <w:pPr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 Solid fuels</w:t>
            </w:r>
          </w:p>
        </w:tc>
        <w:tc>
          <w:tcPr>
            <w:tcW w:w="2124" w:type="dxa"/>
          </w:tcPr>
          <w:p w14:paraId="19AE2FC6" w14:textId="4BD5F20C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  <w:r w:rsidRPr="00464529">
              <w:rPr>
                <w:rFonts w:ascii="Arial" w:hAnsi="Arial" w:cs="Arial"/>
                <w:sz w:val="22"/>
              </w:rPr>
              <w:t>5.66 (1.36, 23.54)</w:t>
            </w:r>
          </w:p>
        </w:tc>
        <w:tc>
          <w:tcPr>
            <w:tcW w:w="236" w:type="dxa"/>
          </w:tcPr>
          <w:p w14:paraId="4A6B831D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950" w:type="dxa"/>
          </w:tcPr>
          <w:p w14:paraId="1991D49E" w14:textId="7962FDA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  <w:r w:rsidRPr="00464529">
              <w:rPr>
                <w:rFonts w:ascii="Arial" w:hAnsi="Arial" w:cs="Arial"/>
                <w:b/>
                <w:bCs/>
                <w:sz w:val="22"/>
              </w:rPr>
              <w:t>0.01</w:t>
            </w:r>
          </w:p>
        </w:tc>
        <w:tc>
          <w:tcPr>
            <w:tcW w:w="236" w:type="dxa"/>
          </w:tcPr>
          <w:p w14:paraId="0A966627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732" w:type="dxa"/>
          </w:tcPr>
          <w:p w14:paraId="46D994D9" w14:textId="6FB2E060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  <w:r w:rsidRPr="00464529">
              <w:rPr>
                <w:rFonts w:ascii="Arial" w:hAnsi="Arial" w:cs="Arial"/>
                <w:sz w:val="22"/>
              </w:rPr>
              <w:t>1.67 (0.78, 3.57)</w:t>
            </w:r>
          </w:p>
        </w:tc>
        <w:tc>
          <w:tcPr>
            <w:tcW w:w="236" w:type="dxa"/>
          </w:tcPr>
          <w:p w14:paraId="243028E4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964" w:type="dxa"/>
          </w:tcPr>
          <w:p w14:paraId="669D876C" w14:textId="22676B48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  <w:r w:rsidRPr="00464529">
              <w:rPr>
                <w:rFonts w:ascii="Arial" w:hAnsi="Arial" w:cs="Arial"/>
                <w:sz w:val="22"/>
              </w:rPr>
              <w:t>0.18</w:t>
            </w:r>
          </w:p>
        </w:tc>
        <w:tc>
          <w:tcPr>
            <w:tcW w:w="236" w:type="dxa"/>
          </w:tcPr>
          <w:p w14:paraId="446116D9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849" w:type="dxa"/>
          </w:tcPr>
          <w:p w14:paraId="607E400C" w14:textId="7E134AF9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  <w:r w:rsidRPr="00464529">
              <w:rPr>
                <w:rFonts w:ascii="Arial" w:hAnsi="Arial" w:cs="Arial"/>
                <w:sz w:val="22"/>
              </w:rPr>
              <w:t>0.24 (0.01,5.08)</w:t>
            </w:r>
          </w:p>
        </w:tc>
        <w:tc>
          <w:tcPr>
            <w:tcW w:w="236" w:type="dxa"/>
          </w:tcPr>
          <w:p w14:paraId="1576AD44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964" w:type="dxa"/>
          </w:tcPr>
          <w:p w14:paraId="5BB649CA" w14:textId="4892762E" w:rsidR="00F80408" w:rsidRPr="00464529" w:rsidRDefault="00F80408" w:rsidP="00C30C0E">
            <w:pPr>
              <w:jc w:val="center"/>
              <w:rPr>
                <w:rFonts w:ascii="Arial" w:hAnsi="Arial" w:cs="Arial"/>
                <w:sz w:val="22"/>
              </w:rPr>
            </w:pPr>
            <w:r w:rsidRPr="00464529">
              <w:rPr>
                <w:rFonts w:ascii="Arial" w:hAnsi="Arial" w:cs="Arial"/>
                <w:sz w:val="22"/>
              </w:rPr>
              <w:t>0.35</w:t>
            </w:r>
          </w:p>
        </w:tc>
        <w:tc>
          <w:tcPr>
            <w:tcW w:w="1815" w:type="dxa"/>
          </w:tcPr>
          <w:p w14:paraId="28E38F08" w14:textId="77777777" w:rsidR="00F80408" w:rsidRPr="00464529" w:rsidRDefault="00F80408" w:rsidP="00C30C0E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695F50" w:rsidRPr="00464529" w14:paraId="227C1E45" w14:textId="3CF2EEBD" w:rsidTr="00E85ABA">
        <w:tc>
          <w:tcPr>
            <w:tcW w:w="3251" w:type="dxa"/>
            <w:vAlign w:val="center"/>
          </w:tcPr>
          <w:p w14:paraId="10BF01A1" w14:textId="0EA20394" w:rsidR="00F80408" w:rsidRPr="00464529" w:rsidRDefault="00F80408" w:rsidP="00A73E14">
            <w:pPr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Cooking</w:t>
            </w:r>
          </w:p>
        </w:tc>
        <w:tc>
          <w:tcPr>
            <w:tcW w:w="2124" w:type="dxa"/>
          </w:tcPr>
          <w:p w14:paraId="0AAE24C1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236" w:type="dxa"/>
          </w:tcPr>
          <w:p w14:paraId="55C4BA7B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950" w:type="dxa"/>
          </w:tcPr>
          <w:p w14:paraId="7732EDA0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236" w:type="dxa"/>
          </w:tcPr>
          <w:p w14:paraId="77D3175F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732" w:type="dxa"/>
          </w:tcPr>
          <w:p w14:paraId="78348847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236" w:type="dxa"/>
          </w:tcPr>
          <w:p w14:paraId="125CF3DF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964" w:type="dxa"/>
          </w:tcPr>
          <w:p w14:paraId="13047108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236" w:type="dxa"/>
          </w:tcPr>
          <w:p w14:paraId="2C70EA2B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849" w:type="dxa"/>
          </w:tcPr>
          <w:p w14:paraId="5426074D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236" w:type="dxa"/>
          </w:tcPr>
          <w:p w14:paraId="64E0EB56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964" w:type="dxa"/>
          </w:tcPr>
          <w:p w14:paraId="02D4382F" w14:textId="04E1C8CC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815" w:type="dxa"/>
          </w:tcPr>
          <w:p w14:paraId="4EBD916A" w14:textId="6F170FFE" w:rsidR="00F80408" w:rsidRPr="00464529" w:rsidRDefault="00F80408" w:rsidP="00A73E14">
            <w:pPr>
              <w:rPr>
                <w:rFonts w:ascii="Arial" w:hAnsi="Arial" w:cs="Arial"/>
                <w:sz w:val="22"/>
              </w:rPr>
            </w:pPr>
            <w:r w:rsidRPr="00464529">
              <w:rPr>
                <w:rFonts w:ascii="Arial" w:hAnsi="Arial" w:cs="Arial"/>
                <w:b/>
                <w:bCs/>
                <w:sz w:val="22"/>
              </w:rPr>
              <w:t xml:space="preserve">        </w:t>
            </w:r>
            <w:r w:rsidRPr="00464529">
              <w:rPr>
                <w:rFonts w:ascii="Arial" w:hAnsi="Arial" w:cs="Arial"/>
                <w:sz w:val="22"/>
              </w:rPr>
              <w:t>0.60</w:t>
            </w:r>
          </w:p>
        </w:tc>
      </w:tr>
      <w:tr w:rsidR="00695F50" w:rsidRPr="00464529" w14:paraId="7A7BFE3F" w14:textId="598077A8" w:rsidTr="00E85ABA">
        <w:tc>
          <w:tcPr>
            <w:tcW w:w="3251" w:type="dxa"/>
            <w:vAlign w:val="center"/>
          </w:tcPr>
          <w:p w14:paraId="42A25C96" w14:textId="01D5B36C" w:rsidR="00F80408" w:rsidRPr="00464529" w:rsidRDefault="00F80408" w:rsidP="00A73E14">
            <w:pPr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 Clean fuels</w:t>
            </w:r>
          </w:p>
        </w:tc>
        <w:tc>
          <w:tcPr>
            <w:tcW w:w="2124" w:type="dxa"/>
          </w:tcPr>
          <w:p w14:paraId="69C6BB03" w14:textId="20368C51" w:rsidR="00F80408" w:rsidRPr="00464529" w:rsidRDefault="00D14963" w:rsidP="00A73E14">
            <w:pPr>
              <w:rPr>
                <w:rFonts w:ascii="Arial" w:hAnsi="Arial" w:cs="Arial"/>
                <w:b/>
                <w:bCs/>
                <w:sz w:val="22"/>
              </w:rPr>
            </w:pPr>
            <w:r w:rsidRPr="00576D4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36" w:type="dxa"/>
          </w:tcPr>
          <w:p w14:paraId="08014EBD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950" w:type="dxa"/>
          </w:tcPr>
          <w:p w14:paraId="35366AAC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236" w:type="dxa"/>
          </w:tcPr>
          <w:p w14:paraId="03A7234D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732" w:type="dxa"/>
          </w:tcPr>
          <w:p w14:paraId="3E01FA25" w14:textId="37B2DAB7" w:rsidR="00F80408" w:rsidRPr="00464529" w:rsidRDefault="00D14963" w:rsidP="00A73E14">
            <w:pPr>
              <w:rPr>
                <w:rFonts w:ascii="Arial" w:hAnsi="Arial" w:cs="Arial"/>
                <w:b/>
                <w:bCs/>
                <w:sz w:val="22"/>
              </w:rPr>
            </w:pPr>
            <w:r w:rsidRPr="00576D4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36" w:type="dxa"/>
          </w:tcPr>
          <w:p w14:paraId="6CE6279E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964" w:type="dxa"/>
          </w:tcPr>
          <w:p w14:paraId="548AD1DB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236" w:type="dxa"/>
          </w:tcPr>
          <w:p w14:paraId="6CA1A954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849" w:type="dxa"/>
          </w:tcPr>
          <w:p w14:paraId="73020DBA" w14:textId="020F2057" w:rsidR="00F80408" w:rsidRPr="00464529" w:rsidRDefault="00D14963" w:rsidP="00A73E14">
            <w:pPr>
              <w:rPr>
                <w:rFonts w:ascii="Arial" w:hAnsi="Arial" w:cs="Arial"/>
                <w:b/>
                <w:bCs/>
                <w:sz w:val="22"/>
              </w:rPr>
            </w:pPr>
            <w:r w:rsidRPr="00576D4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236" w:type="dxa"/>
          </w:tcPr>
          <w:p w14:paraId="5E806CED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964" w:type="dxa"/>
          </w:tcPr>
          <w:p w14:paraId="10E9F581" w14:textId="23B1290C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815" w:type="dxa"/>
          </w:tcPr>
          <w:p w14:paraId="307B544E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</w:tr>
      <w:tr w:rsidR="00695F50" w:rsidRPr="00464529" w14:paraId="2A8198B7" w14:textId="065DF9E0" w:rsidTr="00E85ABA">
        <w:tc>
          <w:tcPr>
            <w:tcW w:w="3251" w:type="dxa"/>
            <w:tcBorders>
              <w:bottom w:val="single" w:sz="4" w:space="0" w:color="auto"/>
            </w:tcBorders>
            <w:vAlign w:val="center"/>
          </w:tcPr>
          <w:p w14:paraId="5467266C" w14:textId="48CC6EBC" w:rsidR="00F80408" w:rsidRPr="00464529" w:rsidRDefault="00F80408" w:rsidP="00A73E14">
            <w:pPr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46452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 Solid fuels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1439D3DB" w14:textId="75315C28" w:rsidR="00F80408" w:rsidRPr="00464529" w:rsidRDefault="00F80408" w:rsidP="00A73E14">
            <w:pPr>
              <w:rPr>
                <w:rFonts w:ascii="Arial" w:hAnsi="Arial" w:cs="Arial"/>
                <w:sz w:val="22"/>
              </w:rPr>
            </w:pPr>
            <w:r w:rsidRPr="00464529">
              <w:rPr>
                <w:rFonts w:ascii="Arial" w:hAnsi="Arial" w:cs="Arial"/>
                <w:sz w:val="22"/>
              </w:rPr>
              <w:t>1.55 (0.79, 3.05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9812B24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3B60A87E" w14:textId="42646596" w:rsidR="00F80408" w:rsidRPr="00464529" w:rsidRDefault="00F80408" w:rsidP="00A73E14">
            <w:pPr>
              <w:rPr>
                <w:rFonts w:ascii="Arial" w:hAnsi="Arial" w:cs="Arial"/>
                <w:sz w:val="22"/>
              </w:rPr>
            </w:pPr>
            <w:r w:rsidRPr="00464529">
              <w:rPr>
                <w:rFonts w:ascii="Arial" w:hAnsi="Arial" w:cs="Arial"/>
                <w:sz w:val="22"/>
              </w:rPr>
              <w:t>0.19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62CCE42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14:paraId="7FF15D57" w14:textId="04B5A0D0" w:rsidR="00F80408" w:rsidRPr="00464529" w:rsidRDefault="00F80408" w:rsidP="00A73E14">
            <w:pPr>
              <w:rPr>
                <w:rFonts w:ascii="Arial" w:hAnsi="Arial" w:cs="Arial"/>
                <w:sz w:val="22"/>
              </w:rPr>
            </w:pPr>
            <w:r w:rsidRPr="00464529">
              <w:rPr>
                <w:rFonts w:ascii="Arial" w:hAnsi="Arial" w:cs="Arial"/>
                <w:sz w:val="22"/>
              </w:rPr>
              <w:t>2.41</w:t>
            </w:r>
            <w:r w:rsidR="00695F50">
              <w:rPr>
                <w:rFonts w:ascii="Arial" w:hAnsi="Arial" w:cs="Arial"/>
                <w:sz w:val="22"/>
              </w:rPr>
              <w:t xml:space="preserve"> </w:t>
            </w:r>
            <w:r w:rsidRPr="00464529">
              <w:rPr>
                <w:rFonts w:ascii="Arial" w:hAnsi="Arial" w:cs="Arial"/>
                <w:sz w:val="22"/>
              </w:rPr>
              <w:t>(1.19, 4.86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996C89E" w14:textId="77777777" w:rsidR="00F80408" w:rsidRPr="00464529" w:rsidRDefault="00F80408" w:rsidP="00A73E1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589B3288" w14:textId="62264871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  <w:r w:rsidRPr="00464529">
              <w:rPr>
                <w:rFonts w:ascii="Arial" w:hAnsi="Arial" w:cs="Arial"/>
                <w:b/>
                <w:bCs/>
                <w:sz w:val="22"/>
              </w:rPr>
              <w:t>0.0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4EE8324" w14:textId="77777777" w:rsidR="00F80408" w:rsidRPr="00464529" w:rsidRDefault="00F80408" w:rsidP="00A73E14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14:paraId="0C61408B" w14:textId="699E7F58" w:rsidR="00F80408" w:rsidRPr="00464529" w:rsidRDefault="00F80408" w:rsidP="00BB7911">
            <w:pPr>
              <w:jc w:val="center"/>
              <w:rPr>
                <w:rFonts w:ascii="Arial" w:hAnsi="Arial" w:cs="Arial"/>
                <w:sz w:val="22"/>
              </w:rPr>
            </w:pPr>
            <w:r w:rsidRPr="00464529">
              <w:rPr>
                <w:rFonts w:ascii="Arial" w:hAnsi="Arial" w:cs="Arial"/>
                <w:sz w:val="22"/>
              </w:rPr>
              <w:t>1.04 (0.08, 13.19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2746317" w14:textId="77777777" w:rsidR="00F80408" w:rsidRPr="00464529" w:rsidRDefault="00F80408" w:rsidP="00BB7911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5D29DFF5" w14:textId="0941517F" w:rsidR="00F80408" w:rsidRPr="00464529" w:rsidRDefault="00F80408" w:rsidP="00BB7911">
            <w:pPr>
              <w:jc w:val="center"/>
              <w:rPr>
                <w:rFonts w:ascii="Arial" w:hAnsi="Arial" w:cs="Arial"/>
                <w:sz w:val="22"/>
              </w:rPr>
            </w:pPr>
            <w:r w:rsidRPr="00464529">
              <w:rPr>
                <w:rFonts w:ascii="Arial" w:hAnsi="Arial" w:cs="Arial"/>
                <w:sz w:val="22"/>
              </w:rPr>
              <w:t>0.97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5E47A911" w14:textId="77777777" w:rsidR="00F80408" w:rsidRPr="00464529" w:rsidRDefault="00F80408" w:rsidP="00BB7911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</w:tbl>
    <w:p w14:paraId="4C0BEEF7" w14:textId="54A13ABD" w:rsidR="00464529" w:rsidRPr="00275816" w:rsidRDefault="00464529" w:rsidP="00464529">
      <w:pPr>
        <w:ind w:right="960"/>
        <w:rPr>
          <w:rFonts w:ascii="Arial" w:hAnsi="Arial" w:cs="Arial"/>
          <w:bCs/>
          <w:color w:val="000000"/>
          <w:kern w:val="0"/>
          <w:sz w:val="24"/>
          <w:szCs w:val="24"/>
        </w:rPr>
      </w:pPr>
      <w:r w:rsidRPr="00C3646C">
        <w:rPr>
          <w:rFonts w:ascii="Arial" w:hAnsi="Arial" w:cs="Arial"/>
          <w:b/>
          <w:bCs/>
          <w:sz w:val="24"/>
          <w:szCs w:val="24"/>
        </w:rPr>
        <w:t>Note</w:t>
      </w:r>
      <w:r w:rsidRPr="00F51A05">
        <w:rPr>
          <w:rFonts w:ascii="Arial" w:hAnsi="Arial" w:cs="Arial"/>
          <w:sz w:val="24"/>
          <w:szCs w:val="24"/>
        </w:rPr>
        <w:t xml:space="preserve">: </w:t>
      </w:r>
      <w:r w:rsidR="004D5414">
        <w:rPr>
          <w:rFonts w:ascii="Arial" w:hAnsi="Arial" w:cs="Arial"/>
          <w:sz w:val="24"/>
          <w:szCs w:val="24"/>
        </w:rPr>
        <w:t>Model</w:t>
      </w:r>
      <w:r w:rsidR="004D5414" w:rsidRPr="00F51A05">
        <w:rPr>
          <w:rFonts w:ascii="Arial" w:hAnsi="Arial" w:cs="Arial"/>
          <w:sz w:val="24"/>
          <w:szCs w:val="24"/>
        </w:rPr>
        <w:t xml:space="preserve"> </w:t>
      </w:r>
      <w:r w:rsidRPr="00F51A05">
        <w:rPr>
          <w:rFonts w:ascii="Arial" w:hAnsi="Arial" w:cs="Arial"/>
          <w:sz w:val="24"/>
          <w:szCs w:val="24"/>
        </w:rPr>
        <w:t xml:space="preserve">adjusted for </w:t>
      </w:r>
      <w:r w:rsidRPr="00F51A05">
        <w:rPr>
          <w:rFonts w:ascii="Arial" w:hAnsi="Arial" w:cs="Arial"/>
          <w:bCs/>
          <w:color w:val="000000"/>
          <w:kern w:val="0"/>
          <w:sz w:val="24"/>
          <w:szCs w:val="24"/>
        </w:rPr>
        <w:t>age, sex, education level, marital status, smoking, drinking status, residence,</w:t>
      </w:r>
      <w:r>
        <w:rPr>
          <w:rFonts w:ascii="Arial" w:hAnsi="Arial" w:cs="Arial"/>
          <w:bCs/>
          <w:color w:val="000000"/>
          <w:kern w:val="0"/>
          <w:sz w:val="24"/>
          <w:szCs w:val="24"/>
        </w:rPr>
        <w:t xml:space="preserve"> </w:t>
      </w:r>
      <w:r w:rsidRPr="00F51A05">
        <w:rPr>
          <w:rFonts w:ascii="Arial" w:hAnsi="Arial" w:cs="Arial"/>
          <w:bCs/>
          <w:color w:val="000000"/>
          <w:kern w:val="0"/>
          <w:sz w:val="24"/>
          <w:szCs w:val="24"/>
        </w:rPr>
        <w:t>hypertension, diabetes, and stroke</w:t>
      </w:r>
      <w:r w:rsidRPr="00F51A05">
        <w:rPr>
          <w:rFonts w:ascii="Arial" w:hAnsi="Arial" w:cs="Arial"/>
          <w:sz w:val="24"/>
          <w:szCs w:val="24"/>
        </w:rPr>
        <w:t xml:space="preserve">; </w:t>
      </w:r>
      <w:r w:rsidRPr="00275816">
        <w:rPr>
          <w:rFonts w:ascii="Arial" w:hAnsi="Arial" w:cs="Arial"/>
          <w:bCs/>
          <w:color w:val="000000"/>
          <w:kern w:val="0"/>
          <w:sz w:val="24"/>
          <w:szCs w:val="24"/>
        </w:rPr>
        <w:t xml:space="preserve">Bolded </w:t>
      </w:r>
      <w:r w:rsidR="004D5414" w:rsidRPr="00D73009">
        <w:rPr>
          <w:rFonts w:ascii="Arial" w:hAnsi="Arial" w:cs="Arial"/>
          <w:bCs/>
          <w:i/>
          <w:iCs/>
          <w:color w:val="000000"/>
          <w:kern w:val="0"/>
          <w:sz w:val="24"/>
          <w:szCs w:val="24"/>
        </w:rPr>
        <w:t>P</w:t>
      </w:r>
      <w:r w:rsidRPr="00275816">
        <w:rPr>
          <w:rFonts w:ascii="Arial" w:hAnsi="Arial" w:cs="Arial"/>
          <w:bCs/>
          <w:color w:val="000000"/>
          <w:kern w:val="0"/>
          <w:sz w:val="24"/>
          <w:szCs w:val="24"/>
        </w:rPr>
        <w:t>-values indicate statistical significance.</w:t>
      </w:r>
    </w:p>
    <w:p w14:paraId="39AC2F8A" w14:textId="02F515CF" w:rsidR="002266EA" w:rsidRPr="00851562" w:rsidRDefault="00464529" w:rsidP="00A40431">
      <w:pPr>
        <w:rPr>
          <w:rFonts w:ascii="Arial" w:hAnsi="Arial" w:cs="Arial"/>
          <w:sz w:val="24"/>
          <w:szCs w:val="24"/>
        </w:rPr>
      </w:pPr>
      <w:r w:rsidRPr="00F51A05">
        <w:rPr>
          <w:rFonts w:ascii="Arial" w:hAnsi="Arial" w:cs="Arial"/>
          <w:b/>
          <w:bCs/>
          <w:sz w:val="24"/>
          <w:szCs w:val="24"/>
        </w:rPr>
        <w:t xml:space="preserve">Abbreviation: HR: </w:t>
      </w:r>
      <w:r w:rsidRPr="00F51A05">
        <w:rPr>
          <w:rFonts w:ascii="Arial" w:hAnsi="Arial" w:cs="Arial"/>
          <w:sz w:val="24"/>
          <w:szCs w:val="24"/>
        </w:rPr>
        <w:t>hazard ratio</w:t>
      </w:r>
      <w:r w:rsidRPr="00F51A05">
        <w:rPr>
          <w:rFonts w:ascii="Arial" w:hAnsi="Arial" w:cs="Arial"/>
          <w:b/>
          <w:bCs/>
          <w:sz w:val="24"/>
          <w:szCs w:val="24"/>
        </w:rPr>
        <w:t xml:space="preserve">; 95% CI: </w:t>
      </w:r>
      <w:r w:rsidRPr="00F51A05">
        <w:rPr>
          <w:rFonts w:ascii="Arial" w:hAnsi="Arial" w:cs="Arial"/>
          <w:sz w:val="24"/>
          <w:szCs w:val="24"/>
        </w:rPr>
        <w:t xml:space="preserve">95% </w:t>
      </w:r>
      <w:r w:rsidR="009543E3">
        <w:rPr>
          <w:rFonts w:ascii="Arial" w:hAnsi="Arial" w:cs="Arial"/>
          <w:sz w:val="24"/>
          <w:szCs w:val="24"/>
        </w:rPr>
        <w:t>c</w:t>
      </w:r>
      <w:r w:rsidRPr="00F51A05">
        <w:rPr>
          <w:rFonts w:ascii="Arial" w:hAnsi="Arial" w:cs="Arial"/>
          <w:sz w:val="24"/>
          <w:szCs w:val="24"/>
        </w:rPr>
        <w:t>onfidence interval</w:t>
      </w:r>
    </w:p>
    <w:p w14:paraId="01E3BCAC" w14:textId="77777777" w:rsidR="002266EA" w:rsidRDefault="002266EA" w:rsidP="00A404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79FBDA" w14:textId="3C5137F6" w:rsidR="002433E9" w:rsidRPr="00776DAF" w:rsidRDefault="002433E9" w:rsidP="00776DAF">
      <w:pPr>
        <w:jc w:val="center"/>
        <w:rPr>
          <w:rFonts w:ascii="Arial" w:hAnsi="Arial" w:cs="Arial"/>
          <w:b/>
          <w:bCs/>
          <w:sz w:val="24"/>
          <w:szCs w:val="24"/>
        </w:rPr>
      </w:pPr>
      <w:bookmarkStart w:id="9" w:name="_Hlk158847122"/>
      <w:r w:rsidRPr="00851562">
        <w:rPr>
          <w:rFonts w:ascii="Arial" w:hAnsi="Arial" w:cs="Arial"/>
          <w:b/>
          <w:bCs/>
          <w:sz w:val="24"/>
          <w:szCs w:val="24"/>
        </w:rPr>
        <w:t>Table S</w:t>
      </w:r>
      <w:r w:rsidR="00F64A7A">
        <w:rPr>
          <w:rFonts w:ascii="Arial" w:hAnsi="Arial" w:cs="Arial" w:hint="eastAsia"/>
          <w:b/>
          <w:bCs/>
          <w:sz w:val="24"/>
          <w:szCs w:val="24"/>
        </w:rPr>
        <w:t>8</w:t>
      </w:r>
      <w:r w:rsidRPr="00851562">
        <w:rPr>
          <w:rFonts w:ascii="Arial" w:hAnsi="Arial" w:cs="Arial"/>
          <w:b/>
          <w:bCs/>
          <w:sz w:val="24"/>
          <w:szCs w:val="24"/>
        </w:rPr>
        <w:t xml:space="preserve">. </w:t>
      </w:r>
      <w:r w:rsidRPr="00776DAF">
        <w:rPr>
          <w:rFonts w:ascii="Arial" w:hAnsi="Arial" w:cs="Arial"/>
          <w:b/>
          <w:bCs/>
          <w:sz w:val="24"/>
          <w:szCs w:val="24"/>
        </w:rPr>
        <w:t xml:space="preserve">Hazard Ratios and 95% Confidence Intervals for Cognitive Frailty Related to Household Solid Fuel Use Stratified by </w:t>
      </w:r>
      <w:r w:rsidR="001B77E7" w:rsidRPr="00776DAF">
        <w:rPr>
          <w:rFonts w:ascii="Arial" w:hAnsi="Arial" w:cs="Arial"/>
          <w:b/>
          <w:bCs/>
          <w:sz w:val="24"/>
          <w:szCs w:val="24"/>
        </w:rPr>
        <w:t>S</w:t>
      </w:r>
      <w:r w:rsidRPr="00776DAF">
        <w:rPr>
          <w:rFonts w:ascii="Arial" w:hAnsi="Arial" w:cs="Arial"/>
          <w:b/>
          <w:bCs/>
          <w:sz w:val="24"/>
          <w:szCs w:val="24"/>
        </w:rPr>
        <w:t>moke Categories</w:t>
      </w:r>
      <w:r w:rsidR="001249AF">
        <w:rPr>
          <w:rFonts w:ascii="Arial" w:hAnsi="Arial" w:cs="Arial"/>
          <w:b/>
          <w:bCs/>
          <w:sz w:val="24"/>
          <w:szCs w:val="24"/>
        </w:rPr>
        <w:t>.</w:t>
      </w:r>
    </w:p>
    <w:bookmarkEnd w:id="9"/>
    <w:p w14:paraId="2ABFC4D2" w14:textId="77777777" w:rsidR="002433E9" w:rsidRDefault="002433E9" w:rsidP="002433E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EE71FA" w14:textId="77777777" w:rsidR="002433E9" w:rsidRPr="00B574EE" w:rsidRDefault="002433E9" w:rsidP="002433E9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tbl>
      <w:tblPr>
        <w:tblW w:w="15735" w:type="dxa"/>
        <w:tblInd w:w="-1276" w:type="dxa"/>
        <w:tblLook w:val="04A0" w:firstRow="1" w:lastRow="0" w:firstColumn="1" w:lastColumn="0" w:noHBand="0" w:noVBand="1"/>
      </w:tblPr>
      <w:tblGrid>
        <w:gridCol w:w="3119"/>
        <w:gridCol w:w="2977"/>
        <w:gridCol w:w="3031"/>
        <w:gridCol w:w="236"/>
        <w:gridCol w:w="2545"/>
        <w:gridCol w:w="3827"/>
      </w:tblGrid>
      <w:tr w:rsidR="002433E9" w:rsidRPr="00776DAF" w14:paraId="01A80FBA" w14:textId="77777777" w:rsidTr="00851562">
        <w:trPr>
          <w:trHeight w:val="252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3472" w14:textId="77777777" w:rsidR="002433E9" w:rsidRPr="00776DAF" w:rsidRDefault="002433E9" w:rsidP="00302C9A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bookmarkStart w:id="10" w:name="_Hlk159522993"/>
          </w:p>
        </w:tc>
        <w:tc>
          <w:tcPr>
            <w:tcW w:w="60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3F533" w14:textId="0F526A3D" w:rsidR="002433E9" w:rsidRPr="00776DAF" w:rsidRDefault="007D7B56" w:rsidP="00302C9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2"/>
              </w:rPr>
            </w:pPr>
            <w:bookmarkStart w:id="11" w:name="_Hlk159413880"/>
            <w:r w:rsidRPr="00776DAF">
              <w:rPr>
                <w:rFonts w:ascii="Arial" w:hAnsi="Arial" w:cs="Arial"/>
                <w:b/>
                <w:bCs/>
                <w:sz w:val="22"/>
              </w:rPr>
              <w:t>Nonsmoker</w:t>
            </w:r>
            <w:bookmarkEnd w:id="11"/>
            <w:r w:rsidR="002433E9" w:rsidRPr="00776DAF">
              <w:rPr>
                <w:rFonts w:ascii="Arial" w:hAnsi="Arial" w:cs="Arial"/>
                <w:b/>
                <w:bCs/>
                <w:sz w:val="22"/>
              </w:rPr>
              <w:t xml:space="preserve"> (n = 5</w:t>
            </w:r>
            <w:r w:rsidR="0059176A" w:rsidRPr="00776DAF">
              <w:rPr>
                <w:rFonts w:ascii="Arial" w:hAnsi="Arial" w:cs="Arial"/>
                <w:b/>
                <w:bCs/>
                <w:sz w:val="22"/>
              </w:rPr>
              <w:t>243</w:t>
            </w:r>
            <w:r w:rsidR="002433E9" w:rsidRPr="00776DAF">
              <w:rPr>
                <w:rFonts w:ascii="Arial" w:hAnsi="Arial" w:cs="Arial"/>
                <w:b/>
                <w:bCs/>
                <w:sz w:val="22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5BB3" w14:textId="77777777" w:rsidR="002433E9" w:rsidRPr="00776DAF" w:rsidRDefault="002433E9" w:rsidP="00302C9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63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4C861" w14:textId="67C256F0" w:rsidR="002433E9" w:rsidRPr="00776DAF" w:rsidRDefault="007D7B56" w:rsidP="00302C9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2"/>
              </w:rPr>
            </w:pPr>
            <w:bookmarkStart w:id="12" w:name="_Hlk159413888"/>
            <w:r w:rsidRPr="00776DAF">
              <w:rPr>
                <w:rFonts w:ascii="Arial" w:hAnsi="Arial" w:cs="Arial"/>
                <w:b/>
                <w:bCs/>
                <w:sz w:val="22"/>
              </w:rPr>
              <w:t>Current or former smoker</w:t>
            </w:r>
            <w:bookmarkEnd w:id="12"/>
            <w:r w:rsidR="002433E9" w:rsidRPr="00776DAF">
              <w:rPr>
                <w:rFonts w:ascii="Arial" w:hAnsi="Arial" w:cs="Arial"/>
                <w:b/>
                <w:bCs/>
                <w:sz w:val="22"/>
              </w:rPr>
              <w:t xml:space="preserve"> (n = </w:t>
            </w:r>
            <w:r w:rsidR="0059176A" w:rsidRPr="00776DAF">
              <w:rPr>
                <w:rFonts w:ascii="Arial" w:hAnsi="Arial" w:cs="Arial"/>
                <w:b/>
                <w:bCs/>
                <w:sz w:val="22"/>
              </w:rPr>
              <w:t>3320</w:t>
            </w:r>
            <w:r w:rsidR="002433E9" w:rsidRPr="00776DAF">
              <w:rPr>
                <w:rFonts w:ascii="Arial" w:hAnsi="Arial" w:cs="Arial"/>
                <w:b/>
                <w:bCs/>
                <w:sz w:val="22"/>
              </w:rPr>
              <w:t>)</w:t>
            </w:r>
          </w:p>
        </w:tc>
      </w:tr>
      <w:tr w:rsidR="002433E9" w:rsidRPr="00776DAF" w14:paraId="3D6154CA" w14:textId="77777777" w:rsidTr="00851562">
        <w:trPr>
          <w:trHeight w:val="252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007EC" w14:textId="77777777" w:rsidR="002433E9" w:rsidRPr="00776DAF" w:rsidRDefault="002433E9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76D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CA8CD" w14:textId="77777777" w:rsidR="002433E9" w:rsidRPr="00776DAF" w:rsidRDefault="002433E9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76D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48B11" w14:textId="77777777" w:rsidR="002433E9" w:rsidRPr="00776DAF" w:rsidRDefault="002433E9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76DAF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776D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7CB0E" w14:textId="77777777" w:rsidR="002433E9" w:rsidRPr="00776DAF" w:rsidRDefault="002433E9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76D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598F1" w14:textId="77777777" w:rsidR="002433E9" w:rsidRPr="00776DAF" w:rsidRDefault="002433E9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76D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8FDE7" w14:textId="3BACB84B" w:rsidR="002433E9" w:rsidRPr="00776DAF" w:rsidRDefault="002433E9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76DAF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776D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-value</w:t>
            </w:r>
            <w:r w:rsidR="000514BF" w:rsidRPr="00776D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         </w:t>
            </w:r>
            <w:r w:rsidR="000514BF" w:rsidRPr="00776DAF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="000514BF" w:rsidRPr="00776D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for interaction</w:t>
            </w:r>
          </w:p>
        </w:tc>
      </w:tr>
      <w:tr w:rsidR="002433E9" w:rsidRPr="00776DAF" w14:paraId="472F10B0" w14:textId="77777777" w:rsidTr="00851562">
        <w:trPr>
          <w:trHeight w:val="25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4EA4" w14:textId="77777777" w:rsidR="002433E9" w:rsidRPr="00776DAF" w:rsidRDefault="002433E9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76D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ousehold fuel typ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D540" w14:textId="77777777" w:rsidR="002433E9" w:rsidRPr="00776DAF" w:rsidRDefault="002433E9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D2C3" w14:textId="77777777" w:rsidR="002433E9" w:rsidRPr="00776DAF" w:rsidRDefault="002433E9" w:rsidP="00302C9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6CDD" w14:textId="77777777" w:rsidR="002433E9" w:rsidRPr="00776DAF" w:rsidRDefault="002433E9" w:rsidP="00302C9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3506" w14:textId="77777777" w:rsidR="002433E9" w:rsidRPr="00776DAF" w:rsidRDefault="002433E9" w:rsidP="00302C9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FFBF" w14:textId="77777777" w:rsidR="002433E9" w:rsidRPr="00776DAF" w:rsidRDefault="002433E9" w:rsidP="00302C9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2433E9" w:rsidRPr="00776DAF" w14:paraId="00B63561" w14:textId="77777777" w:rsidTr="00851562">
        <w:trPr>
          <w:trHeight w:val="25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02A8" w14:textId="77777777" w:rsidR="002433E9" w:rsidRPr="00776DAF" w:rsidRDefault="002433E9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76DA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Heatin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D540" w14:textId="77777777" w:rsidR="002433E9" w:rsidRPr="00776DAF" w:rsidRDefault="002433E9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D996" w14:textId="77777777" w:rsidR="002433E9" w:rsidRPr="00776DAF" w:rsidRDefault="002433E9" w:rsidP="00302C9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0118" w14:textId="77777777" w:rsidR="002433E9" w:rsidRPr="00776DAF" w:rsidRDefault="002433E9" w:rsidP="00302C9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D900" w14:textId="77777777" w:rsidR="002433E9" w:rsidRPr="00776DAF" w:rsidRDefault="002433E9" w:rsidP="00302C9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A254" w14:textId="02A0A9A1" w:rsidR="002433E9" w:rsidRPr="00776DAF" w:rsidRDefault="000514BF" w:rsidP="00302C9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2"/>
              </w:rPr>
            </w:pPr>
            <w:r w:rsidRPr="00776DAF">
              <w:rPr>
                <w:rFonts w:ascii="Arial" w:hAnsi="Arial" w:cs="Arial"/>
                <w:kern w:val="0"/>
                <w:sz w:val="22"/>
              </w:rPr>
              <w:t xml:space="preserve">                   0.78</w:t>
            </w:r>
          </w:p>
        </w:tc>
      </w:tr>
      <w:tr w:rsidR="002433E9" w:rsidRPr="00776DAF" w14:paraId="4751F0DC" w14:textId="77777777" w:rsidTr="00851562">
        <w:trPr>
          <w:trHeight w:val="25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7AF1" w14:textId="77777777" w:rsidR="002433E9" w:rsidRPr="00776DAF" w:rsidRDefault="002433E9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76DA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 Clean fuel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4BF1" w14:textId="77777777" w:rsidR="002433E9" w:rsidRPr="00576D4A" w:rsidRDefault="002433E9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76D4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1A11" w14:textId="77777777" w:rsidR="002433E9" w:rsidRPr="00776DAF" w:rsidRDefault="002433E9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DCE2" w14:textId="77777777" w:rsidR="002433E9" w:rsidRPr="00776DAF" w:rsidRDefault="002433E9" w:rsidP="00302C9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BAB8" w14:textId="77777777" w:rsidR="002433E9" w:rsidRPr="00576D4A" w:rsidRDefault="002433E9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76D4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FEE8" w14:textId="77777777" w:rsidR="002433E9" w:rsidRPr="00776DAF" w:rsidRDefault="002433E9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2433E9" w:rsidRPr="00776DAF" w14:paraId="57F649E0" w14:textId="77777777" w:rsidTr="00851562">
        <w:trPr>
          <w:trHeight w:val="25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F4F3" w14:textId="77777777" w:rsidR="002433E9" w:rsidRPr="00776DAF" w:rsidRDefault="002433E9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76DA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 Solid fuel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DDA0" w14:textId="018C7E71" w:rsidR="002433E9" w:rsidRPr="00776DAF" w:rsidRDefault="002433E9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76DAF">
              <w:rPr>
                <w:rFonts w:ascii="Arial" w:eastAsia="等线" w:hAnsi="Arial" w:cs="Arial"/>
                <w:color w:val="000000"/>
                <w:kern w:val="0"/>
                <w:sz w:val="22"/>
              </w:rPr>
              <w:t>2.1</w:t>
            </w:r>
            <w:r w:rsidR="0059176A" w:rsidRPr="00776DAF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  <w:r w:rsidRPr="00776DA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="0059176A" w:rsidRPr="00776DAF">
              <w:rPr>
                <w:rFonts w:ascii="Arial" w:eastAsia="等线" w:hAnsi="Arial" w:cs="Arial"/>
                <w:color w:val="000000"/>
                <w:kern w:val="0"/>
                <w:sz w:val="22"/>
              </w:rPr>
              <w:t>0.94</w:t>
            </w:r>
            <w:r w:rsidRPr="00776DAF">
              <w:rPr>
                <w:rFonts w:ascii="Arial" w:eastAsia="等线" w:hAnsi="Arial" w:cs="Arial"/>
                <w:color w:val="000000"/>
                <w:kern w:val="0"/>
                <w:sz w:val="22"/>
              </w:rPr>
              <w:t>, 4.71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2AAD" w14:textId="145644BE" w:rsidR="002433E9" w:rsidRPr="00776DAF" w:rsidRDefault="002433E9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76DAF">
              <w:rPr>
                <w:rFonts w:ascii="Arial" w:eastAsia="等线" w:hAnsi="Arial" w:cs="Arial"/>
                <w:color w:val="000000"/>
                <w:kern w:val="0"/>
                <w:sz w:val="22"/>
              </w:rPr>
              <w:t>0.0</w:t>
            </w:r>
            <w:r w:rsidR="0059176A" w:rsidRPr="00776DAF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09BD" w14:textId="77777777" w:rsidR="002433E9" w:rsidRPr="00776DAF" w:rsidRDefault="002433E9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57CD" w14:textId="033AD5F8" w:rsidR="002433E9" w:rsidRPr="00776DAF" w:rsidRDefault="002433E9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76DAF">
              <w:rPr>
                <w:rFonts w:ascii="Arial" w:eastAsia="等线" w:hAnsi="Arial" w:cs="Arial"/>
                <w:color w:val="000000"/>
                <w:kern w:val="0"/>
                <w:sz w:val="22"/>
              </w:rPr>
              <w:t>2.</w:t>
            </w:r>
            <w:r w:rsidR="0059176A" w:rsidRPr="00776DAF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  <w:r w:rsidRPr="00776DAF">
              <w:rPr>
                <w:rFonts w:ascii="Arial" w:eastAsia="等线" w:hAnsi="Arial" w:cs="Arial"/>
                <w:color w:val="000000"/>
                <w:kern w:val="0"/>
                <w:sz w:val="22"/>
              </w:rPr>
              <w:t>8 (</w:t>
            </w:r>
            <w:r w:rsidR="0059176A" w:rsidRPr="00776DAF">
              <w:rPr>
                <w:rFonts w:ascii="Arial" w:eastAsia="等线" w:hAnsi="Arial" w:cs="Arial"/>
                <w:color w:val="000000"/>
                <w:kern w:val="0"/>
                <w:sz w:val="22"/>
              </w:rPr>
              <w:t>1.02</w:t>
            </w:r>
            <w:r w:rsidRPr="00776DAF">
              <w:rPr>
                <w:rFonts w:ascii="Arial" w:eastAsia="等线" w:hAnsi="Arial" w:cs="Arial"/>
                <w:color w:val="000000"/>
                <w:kern w:val="0"/>
                <w:sz w:val="22"/>
              </w:rPr>
              <w:t>, 8.</w:t>
            </w:r>
            <w:r w:rsidR="0059176A" w:rsidRPr="00776DAF">
              <w:rPr>
                <w:rFonts w:ascii="Arial" w:eastAsia="等线" w:hAnsi="Arial" w:cs="Arial"/>
                <w:color w:val="000000"/>
                <w:kern w:val="0"/>
                <w:sz w:val="22"/>
              </w:rPr>
              <w:t>13</w:t>
            </w:r>
            <w:r w:rsidRPr="00776DAF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1988" w14:textId="05DB7904" w:rsidR="002433E9" w:rsidRPr="00776DAF" w:rsidRDefault="002433E9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76D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0.04</w:t>
            </w:r>
            <w:r w:rsidR="0059176A" w:rsidRPr="00776D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</w:t>
            </w:r>
            <w:r w:rsidRPr="00776D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</w:tr>
      <w:tr w:rsidR="002433E9" w:rsidRPr="00776DAF" w14:paraId="3AC09CE4" w14:textId="77777777" w:rsidTr="00851562">
        <w:trPr>
          <w:trHeight w:val="25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FD8E" w14:textId="77777777" w:rsidR="002433E9" w:rsidRPr="00776DAF" w:rsidRDefault="002433E9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76DA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Cookin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E8A2" w14:textId="77777777" w:rsidR="002433E9" w:rsidRPr="00776DAF" w:rsidRDefault="002433E9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6398" w14:textId="77777777" w:rsidR="002433E9" w:rsidRPr="00776DAF" w:rsidRDefault="002433E9" w:rsidP="00302C9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A8C4" w14:textId="77777777" w:rsidR="002433E9" w:rsidRPr="00776DAF" w:rsidRDefault="002433E9" w:rsidP="00302C9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4C6F" w14:textId="77777777" w:rsidR="002433E9" w:rsidRPr="00776DAF" w:rsidRDefault="002433E9" w:rsidP="00302C9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0102" w14:textId="03FBCCED" w:rsidR="002433E9" w:rsidRPr="00776DAF" w:rsidRDefault="000514BF" w:rsidP="00302C9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776DAF">
              <w:rPr>
                <w:rFonts w:ascii="Arial" w:hAnsi="Arial" w:cs="Arial"/>
                <w:b/>
                <w:bCs/>
                <w:kern w:val="0"/>
                <w:sz w:val="22"/>
              </w:rPr>
              <w:t xml:space="preserve">                   </w:t>
            </w:r>
            <w:r w:rsidRPr="00776DAF">
              <w:rPr>
                <w:rFonts w:ascii="Arial" w:hAnsi="Arial" w:cs="Arial"/>
                <w:kern w:val="0"/>
                <w:sz w:val="22"/>
              </w:rPr>
              <w:t>0.85</w:t>
            </w:r>
          </w:p>
        </w:tc>
      </w:tr>
      <w:tr w:rsidR="002433E9" w:rsidRPr="00776DAF" w14:paraId="2B9BC777" w14:textId="77777777" w:rsidTr="00851562">
        <w:trPr>
          <w:trHeight w:val="25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B7B7" w14:textId="77777777" w:rsidR="002433E9" w:rsidRPr="00776DAF" w:rsidRDefault="002433E9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76DA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 Clean fuel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95A3" w14:textId="77777777" w:rsidR="002433E9" w:rsidRPr="00576D4A" w:rsidRDefault="002433E9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76D4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63DB" w14:textId="77777777" w:rsidR="002433E9" w:rsidRPr="00776DAF" w:rsidRDefault="002433E9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BA01" w14:textId="77777777" w:rsidR="002433E9" w:rsidRPr="00776DAF" w:rsidRDefault="002433E9" w:rsidP="00302C9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6BFC" w14:textId="77777777" w:rsidR="002433E9" w:rsidRPr="00576D4A" w:rsidRDefault="002433E9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576D4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A886" w14:textId="77777777" w:rsidR="002433E9" w:rsidRPr="00776DAF" w:rsidRDefault="002433E9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</w:tr>
      <w:tr w:rsidR="002433E9" w:rsidRPr="00776DAF" w14:paraId="7BDA3DAE" w14:textId="77777777" w:rsidTr="00851562">
        <w:trPr>
          <w:trHeight w:val="252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FEF35" w14:textId="77777777" w:rsidR="002433E9" w:rsidRPr="00776DAF" w:rsidRDefault="002433E9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76DA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 Solid fuel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888F7" w14:textId="6CACB174" w:rsidR="002433E9" w:rsidRPr="00776DAF" w:rsidRDefault="002433E9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76DAF">
              <w:rPr>
                <w:rFonts w:ascii="Arial" w:eastAsia="等线" w:hAnsi="Arial" w:cs="Arial"/>
                <w:color w:val="000000"/>
                <w:kern w:val="0"/>
                <w:sz w:val="22"/>
              </w:rPr>
              <w:t>1.</w:t>
            </w:r>
            <w:r w:rsidR="00187D87" w:rsidRPr="00776DAF">
              <w:rPr>
                <w:rFonts w:ascii="Arial" w:eastAsia="等线" w:hAnsi="Arial" w:cs="Arial"/>
                <w:color w:val="000000"/>
                <w:kern w:val="0"/>
                <w:sz w:val="22"/>
              </w:rPr>
              <w:t>96</w:t>
            </w:r>
            <w:r w:rsidRPr="00776DA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1.0</w:t>
            </w:r>
            <w:r w:rsidR="00187D87" w:rsidRPr="00776DAF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  <w:r w:rsidRPr="00776DA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, </w:t>
            </w:r>
            <w:r w:rsidR="00187D87" w:rsidRPr="00776DAF">
              <w:rPr>
                <w:rFonts w:ascii="Arial" w:eastAsia="等线" w:hAnsi="Arial" w:cs="Arial"/>
                <w:color w:val="000000"/>
                <w:kern w:val="0"/>
                <w:sz w:val="22"/>
              </w:rPr>
              <w:t>3.73</w:t>
            </w:r>
            <w:r w:rsidRPr="00776DAF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B34DC" w14:textId="77777777" w:rsidR="002433E9" w:rsidRPr="00776DAF" w:rsidRDefault="002433E9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76D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0.0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7C08D" w14:textId="77777777" w:rsidR="002433E9" w:rsidRPr="00776DAF" w:rsidRDefault="002433E9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76DA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2B8E3" w14:textId="2E5E6189" w:rsidR="002433E9" w:rsidRPr="00776DAF" w:rsidRDefault="00187D87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76DAF">
              <w:rPr>
                <w:rFonts w:ascii="Arial" w:eastAsia="等线" w:hAnsi="Arial" w:cs="Arial"/>
                <w:color w:val="000000"/>
                <w:kern w:val="0"/>
                <w:sz w:val="22"/>
              </w:rPr>
              <w:t>2.12</w:t>
            </w:r>
            <w:r w:rsidR="002433E9" w:rsidRPr="00776DA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1.</w:t>
            </w:r>
            <w:r w:rsidRPr="00776DAF">
              <w:rPr>
                <w:rFonts w:ascii="Arial" w:eastAsia="等线" w:hAnsi="Arial" w:cs="Arial"/>
                <w:color w:val="000000"/>
                <w:kern w:val="0"/>
                <w:sz w:val="22"/>
              </w:rPr>
              <w:t>04</w:t>
            </w:r>
            <w:r w:rsidR="002433E9" w:rsidRPr="00776DA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, </w:t>
            </w:r>
            <w:r w:rsidRPr="00776DAF">
              <w:rPr>
                <w:rFonts w:ascii="Arial" w:eastAsia="等线" w:hAnsi="Arial" w:cs="Arial"/>
                <w:color w:val="000000"/>
                <w:kern w:val="0"/>
                <w:sz w:val="22"/>
              </w:rPr>
              <w:t>4.31</w:t>
            </w:r>
            <w:r w:rsidR="002433E9" w:rsidRPr="00776DAF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BCA3C" w14:textId="217E1D9D" w:rsidR="002433E9" w:rsidRPr="00776DAF" w:rsidRDefault="002433E9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76D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0.0</w:t>
            </w:r>
            <w:r w:rsidR="00187D87" w:rsidRPr="00776DA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7</w:t>
            </w:r>
          </w:p>
        </w:tc>
      </w:tr>
    </w:tbl>
    <w:bookmarkEnd w:id="10"/>
    <w:p w14:paraId="40DD174D" w14:textId="53402B16" w:rsidR="00851562" w:rsidRPr="00275816" w:rsidRDefault="00851562" w:rsidP="00851562">
      <w:pPr>
        <w:ind w:right="960"/>
        <w:rPr>
          <w:rFonts w:ascii="Arial" w:hAnsi="Arial" w:cs="Arial"/>
          <w:bCs/>
          <w:color w:val="000000"/>
          <w:kern w:val="0"/>
          <w:sz w:val="24"/>
          <w:szCs w:val="24"/>
        </w:rPr>
      </w:pPr>
      <w:r w:rsidRPr="00C3646C">
        <w:rPr>
          <w:rFonts w:ascii="Arial" w:hAnsi="Arial" w:cs="Arial"/>
          <w:b/>
          <w:bCs/>
          <w:sz w:val="24"/>
          <w:szCs w:val="24"/>
        </w:rPr>
        <w:t>Note</w:t>
      </w:r>
      <w:r w:rsidRPr="00F51A05">
        <w:rPr>
          <w:rFonts w:ascii="Arial" w:hAnsi="Arial" w:cs="Arial"/>
          <w:sz w:val="24"/>
          <w:szCs w:val="24"/>
        </w:rPr>
        <w:t xml:space="preserve">: </w:t>
      </w:r>
      <w:r w:rsidR="00925ED9">
        <w:rPr>
          <w:rFonts w:ascii="Arial" w:hAnsi="Arial" w:cs="Arial"/>
          <w:sz w:val="24"/>
          <w:szCs w:val="24"/>
        </w:rPr>
        <w:t>Model</w:t>
      </w:r>
      <w:r w:rsidR="00925ED9" w:rsidRPr="00F51A05">
        <w:rPr>
          <w:rFonts w:ascii="Arial" w:hAnsi="Arial" w:cs="Arial"/>
          <w:sz w:val="24"/>
          <w:szCs w:val="24"/>
        </w:rPr>
        <w:t xml:space="preserve"> </w:t>
      </w:r>
      <w:r w:rsidRPr="00F51A05">
        <w:rPr>
          <w:rFonts w:ascii="Arial" w:hAnsi="Arial" w:cs="Arial"/>
          <w:sz w:val="24"/>
          <w:szCs w:val="24"/>
        </w:rPr>
        <w:t xml:space="preserve">adjusted for </w:t>
      </w:r>
      <w:r w:rsidRPr="00F51A05">
        <w:rPr>
          <w:rFonts w:ascii="Arial" w:hAnsi="Arial" w:cs="Arial"/>
          <w:bCs/>
          <w:color w:val="000000"/>
          <w:kern w:val="0"/>
          <w:sz w:val="24"/>
          <w:szCs w:val="24"/>
        </w:rPr>
        <w:t xml:space="preserve">age, sex, education level, marital status, </w:t>
      </w:r>
      <w:r w:rsidR="00A8587B">
        <w:rPr>
          <w:rFonts w:ascii="Arial" w:hAnsi="Arial" w:cs="Arial"/>
          <w:bCs/>
          <w:color w:val="000000"/>
          <w:kern w:val="0"/>
          <w:sz w:val="24"/>
          <w:szCs w:val="24"/>
        </w:rPr>
        <w:t>s</w:t>
      </w:r>
      <w:r w:rsidR="00A8587B" w:rsidRPr="00A8587B">
        <w:rPr>
          <w:rFonts w:ascii="Arial" w:hAnsi="Arial" w:cs="Arial"/>
          <w:bCs/>
          <w:color w:val="000000"/>
          <w:kern w:val="0"/>
          <w:sz w:val="24"/>
          <w:szCs w:val="24"/>
        </w:rPr>
        <w:t>ocioeconomic status</w:t>
      </w:r>
      <w:r w:rsidRPr="00F51A05">
        <w:rPr>
          <w:rFonts w:ascii="Arial" w:hAnsi="Arial" w:cs="Arial"/>
          <w:bCs/>
          <w:color w:val="000000"/>
          <w:kern w:val="0"/>
          <w:sz w:val="24"/>
          <w:szCs w:val="24"/>
        </w:rPr>
        <w:t>, drinking status, residence,</w:t>
      </w:r>
      <w:r>
        <w:rPr>
          <w:rFonts w:ascii="Arial" w:hAnsi="Arial" w:cs="Arial"/>
          <w:bCs/>
          <w:color w:val="000000"/>
          <w:kern w:val="0"/>
          <w:sz w:val="24"/>
          <w:szCs w:val="24"/>
        </w:rPr>
        <w:t xml:space="preserve"> </w:t>
      </w:r>
      <w:r w:rsidRPr="00F51A05">
        <w:rPr>
          <w:rFonts w:ascii="Arial" w:hAnsi="Arial" w:cs="Arial"/>
          <w:bCs/>
          <w:color w:val="000000"/>
          <w:kern w:val="0"/>
          <w:sz w:val="24"/>
          <w:szCs w:val="24"/>
        </w:rPr>
        <w:t>hypertension, diabetes, and stroke</w:t>
      </w:r>
      <w:r w:rsidRPr="00F51A05">
        <w:rPr>
          <w:rFonts w:ascii="Arial" w:hAnsi="Arial" w:cs="Arial"/>
          <w:sz w:val="24"/>
          <w:szCs w:val="24"/>
        </w:rPr>
        <w:t xml:space="preserve">; </w:t>
      </w:r>
      <w:r w:rsidRPr="00275816">
        <w:rPr>
          <w:rFonts w:ascii="Arial" w:hAnsi="Arial" w:cs="Arial"/>
          <w:bCs/>
          <w:color w:val="000000"/>
          <w:kern w:val="0"/>
          <w:sz w:val="24"/>
          <w:szCs w:val="24"/>
        </w:rPr>
        <w:t>Bolded</w:t>
      </w:r>
      <w:r w:rsidRPr="00D73009">
        <w:rPr>
          <w:rFonts w:ascii="Arial" w:hAnsi="Arial" w:cs="Arial"/>
          <w:bCs/>
          <w:i/>
          <w:iCs/>
          <w:color w:val="000000"/>
          <w:kern w:val="0"/>
          <w:sz w:val="24"/>
          <w:szCs w:val="24"/>
        </w:rPr>
        <w:t xml:space="preserve"> </w:t>
      </w:r>
      <w:r w:rsidR="001E4387" w:rsidRPr="00D73009">
        <w:rPr>
          <w:rFonts w:ascii="Arial" w:hAnsi="Arial" w:cs="Arial"/>
          <w:bCs/>
          <w:i/>
          <w:iCs/>
          <w:color w:val="000000"/>
          <w:kern w:val="0"/>
          <w:sz w:val="24"/>
          <w:szCs w:val="24"/>
        </w:rPr>
        <w:t>P</w:t>
      </w:r>
      <w:r w:rsidRPr="00275816">
        <w:rPr>
          <w:rFonts w:ascii="Arial" w:hAnsi="Arial" w:cs="Arial"/>
          <w:bCs/>
          <w:color w:val="000000"/>
          <w:kern w:val="0"/>
          <w:sz w:val="24"/>
          <w:szCs w:val="24"/>
        </w:rPr>
        <w:t>-values indicate statistical significance.</w:t>
      </w:r>
    </w:p>
    <w:p w14:paraId="7CD3C40E" w14:textId="5819D26B" w:rsidR="00851562" w:rsidRPr="00851562" w:rsidRDefault="00851562" w:rsidP="00851562">
      <w:pPr>
        <w:rPr>
          <w:rFonts w:ascii="Arial" w:hAnsi="Arial" w:cs="Arial"/>
          <w:sz w:val="24"/>
          <w:szCs w:val="24"/>
        </w:rPr>
      </w:pPr>
      <w:r w:rsidRPr="00F51A05">
        <w:rPr>
          <w:rFonts w:ascii="Arial" w:hAnsi="Arial" w:cs="Arial"/>
          <w:b/>
          <w:bCs/>
          <w:sz w:val="24"/>
          <w:szCs w:val="24"/>
        </w:rPr>
        <w:t xml:space="preserve">Abbreviation: HR: </w:t>
      </w:r>
      <w:r w:rsidRPr="00F51A05">
        <w:rPr>
          <w:rFonts w:ascii="Arial" w:hAnsi="Arial" w:cs="Arial"/>
          <w:sz w:val="24"/>
          <w:szCs w:val="24"/>
        </w:rPr>
        <w:t>hazard ratio</w:t>
      </w:r>
      <w:r w:rsidRPr="00F51A05">
        <w:rPr>
          <w:rFonts w:ascii="Arial" w:hAnsi="Arial" w:cs="Arial"/>
          <w:b/>
          <w:bCs/>
          <w:sz w:val="24"/>
          <w:szCs w:val="24"/>
        </w:rPr>
        <w:t xml:space="preserve">; 95% CI: </w:t>
      </w:r>
      <w:r w:rsidRPr="00F51A05">
        <w:rPr>
          <w:rFonts w:ascii="Arial" w:hAnsi="Arial" w:cs="Arial"/>
          <w:sz w:val="24"/>
          <w:szCs w:val="24"/>
        </w:rPr>
        <w:t xml:space="preserve">95% </w:t>
      </w:r>
      <w:r w:rsidR="00925ED9">
        <w:rPr>
          <w:rFonts w:ascii="Arial" w:hAnsi="Arial" w:cs="Arial"/>
          <w:sz w:val="24"/>
          <w:szCs w:val="24"/>
        </w:rPr>
        <w:t>c</w:t>
      </w:r>
      <w:r w:rsidRPr="00F51A05">
        <w:rPr>
          <w:rFonts w:ascii="Arial" w:hAnsi="Arial" w:cs="Arial"/>
          <w:sz w:val="24"/>
          <w:szCs w:val="24"/>
        </w:rPr>
        <w:t>onfidence interval</w:t>
      </w:r>
    </w:p>
    <w:p w14:paraId="0F60442F" w14:textId="77777777" w:rsidR="002266EA" w:rsidRPr="00851562" w:rsidRDefault="002266EA" w:rsidP="00A404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D99FB6" w14:textId="77777777" w:rsidR="00596DD6" w:rsidRDefault="00596DD6" w:rsidP="00A404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4C71F0" w14:textId="77777777" w:rsidR="00596DD6" w:rsidRDefault="00596DD6" w:rsidP="00A404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531A76" w14:textId="77777777" w:rsidR="00596DD6" w:rsidRDefault="00596DD6" w:rsidP="00A404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DA25A5" w14:textId="77777777" w:rsidR="00596DD6" w:rsidRPr="00E11A9F" w:rsidRDefault="00596DD6" w:rsidP="00A404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D1DEA8" w14:textId="4DCD1351" w:rsidR="00596DD6" w:rsidRPr="00A8587B" w:rsidRDefault="00596DD6" w:rsidP="00A8587B">
      <w:pPr>
        <w:jc w:val="center"/>
        <w:rPr>
          <w:rFonts w:ascii="Arial" w:hAnsi="Arial" w:cs="Arial"/>
          <w:b/>
          <w:bCs/>
          <w:sz w:val="24"/>
          <w:szCs w:val="24"/>
        </w:rPr>
      </w:pPr>
      <w:bookmarkStart w:id="13" w:name="_Hlk158847132"/>
      <w:r w:rsidRPr="00A8587B">
        <w:rPr>
          <w:rFonts w:ascii="Arial" w:hAnsi="Arial" w:cs="Arial"/>
          <w:b/>
          <w:bCs/>
          <w:sz w:val="24"/>
          <w:szCs w:val="24"/>
        </w:rPr>
        <w:t>Table S</w:t>
      </w:r>
      <w:r w:rsidR="00F64A7A">
        <w:rPr>
          <w:rFonts w:ascii="Arial" w:hAnsi="Arial" w:cs="Arial" w:hint="eastAsia"/>
          <w:b/>
          <w:bCs/>
          <w:sz w:val="24"/>
          <w:szCs w:val="24"/>
        </w:rPr>
        <w:t>9</w:t>
      </w:r>
      <w:r w:rsidRPr="00A8587B">
        <w:rPr>
          <w:rFonts w:ascii="Arial" w:hAnsi="Arial" w:cs="Arial"/>
          <w:b/>
          <w:bCs/>
          <w:sz w:val="24"/>
          <w:szCs w:val="24"/>
        </w:rPr>
        <w:t xml:space="preserve">. Hazard Ratios and 95% Confidence Intervals for Cognitive Frailty Related to Household Solid Fuel Use Stratified by </w:t>
      </w:r>
      <w:r w:rsidR="00F73EA2" w:rsidRPr="00A8587B">
        <w:rPr>
          <w:rFonts w:ascii="Arial" w:hAnsi="Arial" w:cs="Arial"/>
          <w:b/>
          <w:bCs/>
          <w:sz w:val="24"/>
          <w:szCs w:val="24"/>
        </w:rPr>
        <w:t>D</w:t>
      </w:r>
      <w:r w:rsidRPr="00A8587B">
        <w:rPr>
          <w:rFonts w:ascii="Arial" w:hAnsi="Arial" w:cs="Arial" w:hint="eastAsia"/>
          <w:b/>
          <w:bCs/>
          <w:sz w:val="24"/>
          <w:szCs w:val="24"/>
        </w:rPr>
        <w:t>rink</w:t>
      </w:r>
      <w:r w:rsidRPr="00A8587B">
        <w:rPr>
          <w:rFonts w:ascii="Arial" w:hAnsi="Arial" w:cs="Arial"/>
          <w:b/>
          <w:bCs/>
          <w:sz w:val="24"/>
          <w:szCs w:val="24"/>
        </w:rPr>
        <w:t xml:space="preserve"> Categories</w:t>
      </w:r>
      <w:r w:rsidR="001249AF">
        <w:rPr>
          <w:rFonts w:ascii="Arial" w:hAnsi="Arial" w:cs="Arial"/>
          <w:b/>
          <w:bCs/>
          <w:sz w:val="24"/>
          <w:szCs w:val="24"/>
        </w:rPr>
        <w:t>.</w:t>
      </w:r>
    </w:p>
    <w:bookmarkEnd w:id="13"/>
    <w:p w14:paraId="5D578349" w14:textId="77777777" w:rsidR="00596DD6" w:rsidRDefault="00596DD6" w:rsidP="00596DD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546077" w14:textId="77777777" w:rsidR="00596DD6" w:rsidRPr="00B574EE" w:rsidRDefault="00596DD6" w:rsidP="00596DD6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tbl>
      <w:tblPr>
        <w:tblW w:w="16160" w:type="dxa"/>
        <w:tblInd w:w="-1276" w:type="dxa"/>
        <w:tblLook w:val="04A0" w:firstRow="1" w:lastRow="0" w:firstColumn="1" w:lastColumn="0" w:noHBand="0" w:noVBand="1"/>
      </w:tblPr>
      <w:tblGrid>
        <w:gridCol w:w="3119"/>
        <w:gridCol w:w="2835"/>
        <w:gridCol w:w="3173"/>
        <w:gridCol w:w="236"/>
        <w:gridCol w:w="2545"/>
        <w:gridCol w:w="4252"/>
      </w:tblGrid>
      <w:tr w:rsidR="00596DD6" w:rsidRPr="00A8587B" w14:paraId="52F07273" w14:textId="77777777" w:rsidTr="00A8587B">
        <w:trPr>
          <w:trHeight w:val="252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59A6" w14:textId="77777777" w:rsidR="00596DD6" w:rsidRPr="00A8587B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60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CF36B" w14:textId="52417858" w:rsidR="00596DD6" w:rsidRPr="00A8587B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2"/>
              </w:rPr>
            </w:pPr>
            <w:bookmarkStart w:id="14" w:name="_Hlk159413811"/>
            <w:r w:rsidRPr="00A8587B">
              <w:rPr>
                <w:rFonts w:ascii="Arial" w:hAnsi="Arial" w:cs="Arial"/>
                <w:b/>
                <w:bCs/>
                <w:sz w:val="22"/>
              </w:rPr>
              <w:t>Non</w:t>
            </w:r>
            <w:r w:rsidR="00F73EA2" w:rsidRPr="00A8587B">
              <w:rPr>
                <w:rFonts w:ascii="Arial" w:hAnsi="Arial" w:cs="Arial"/>
                <w:b/>
                <w:bCs/>
                <w:sz w:val="22"/>
              </w:rPr>
              <w:t>drinker</w:t>
            </w:r>
            <w:r w:rsidRPr="00A8587B"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bookmarkEnd w:id="14"/>
            <w:r w:rsidRPr="00A8587B">
              <w:rPr>
                <w:rFonts w:ascii="Arial" w:hAnsi="Arial" w:cs="Arial"/>
                <w:b/>
                <w:bCs/>
                <w:sz w:val="22"/>
              </w:rPr>
              <w:t>(n = 52</w:t>
            </w:r>
            <w:r w:rsidR="00F73EA2" w:rsidRPr="00A8587B">
              <w:rPr>
                <w:rFonts w:ascii="Arial" w:hAnsi="Arial" w:cs="Arial"/>
                <w:b/>
                <w:bCs/>
                <w:sz w:val="22"/>
              </w:rPr>
              <w:t>29</w:t>
            </w:r>
            <w:r w:rsidRPr="00A8587B">
              <w:rPr>
                <w:rFonts w:ascii="Arial" w:hAnsi="Arial" w:cs="Arial"/>
                <w:b/>
                <w:bCs/>
                <w:sz w:val="22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4B77" w14:textId="77777777" w:rsidR="00596DD6" w:rsidRPr="00A8587B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67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2F290" w14:textId="34B2BA9C" w:rsidR="00596DD6" w:rsidRPr="00A8587B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2"/>
              </w:rPr>
            </w:pPr>
            <w:bookmarkStart w:id="15" w:name="_Hlk159413829"/>
            <w:r w:rsidRPr="00A8587B">
              <w:rPr>
                <w:rFonts w:ascii="Arial" w:hAnsi="Arial" w:cs="Arial"/>
                <w:b/>
                <w:bCs/>
                <w:sz w:val="22"/>
              </w:rPr>
              <w:t xml:space="preserve">Current or former </w:t>
            </w:r>
            <w:r w:rsidR="00F73EA2" w:rsidRPr="00A8587B">
              <w:rPr>
                <w:rFonts w:ascii="Arial" w:hAnsi="Arial" w:cs="Arial"/>
                <w:b/>
                <w:bCs/>
                <w:sz w:val="22"/>
              </w:rPr>
              <w:t>drinker</w:t>
            </w:r>
            <w:bookmarkEnd w:id="15"/>
            <w:r w:rsidRPr="00A8587B">
              <w:rPr>
                <w:rFonts w:ascii="Arial" w:hAnsi="Arial" w:cs="Arial"/>
                <w:b/>
                <w:bCs/>
                <w:sz w:val="22"/>
              </w:rPr>
              <w:t xml:space="preserve"> (n = 33</w:t>
            </w:r>
            <w:r w:rsidR="00F73EA2" w:rsidRPr="00A8587B">
              <w:rPr>
                <w:rFonts w:ascii="Arial" w:hAnsi="Arial" w:cs="Arial"/>
                <w:b/>
                <w:bCs/>
                <w:sz w:val="22"/>
              </w:rPr>
              <w:t>34</w:t>
            </w:r>
            <w:r w:rsidRPr="00A8587B">
              <w:rPr>
                <w:rFonts w:ascii="Arial" w:hAnsi="Arial" w:cs="Arial"/>
                <w:b/>
                <w:bCs/>
                <w:sz w:val="22"/>
              </w:rPr>
              <w:t>)</w:t>
            </w:r>
          </w:p>
        </w:tc>
      </w:tr>
      <w:tr w:rsidR="00596DD6" w:rsidRPr="00A8587B" w14:paraId="0FD9899E" w14:textId="77777777" w:rsidTr="00A8587B">
        <w:trPr>
          <w:trHeight w:val="252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39472" w14:textId="77777777" w:rsidR="00596DD6" w:rsidRPr="00A8587B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8587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2BE1F" w14:textId="77777777" w:rsidR="00596DD6" w:rsidRPr="00A8587B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8587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46389" w14:textId="77777777" w:rsidR="00596DD6" w:rsidRPr="00A8587B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8587B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A8587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B420E" w14:textId="77777777" w:rsidR="00596DD6" w:rsidRPr="00A8587B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8587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1F145" w14:textId="77777777" w:rsidR="00596DD6" w:rsidRPr="00A8587B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8587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1CA45" w14:textId="08B44B92" w:rsidR="00596DD6" w:rsidRPr="00A8587B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8587B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A8587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-value</w:t>
            </w:r>
            <w:r w:rsidR="000514BF" w:rsidRPr="00A8587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           </w:t>
            </w:r>
            <w:r w:rsidR="000514BF" w:rsidRPr="00A8587B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="000514BF" w:rsidRPr="00A8587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for interaction</w:t>
            </w:r>
          </w:p>
        </w:tc>
      </w:tr>
      <w:tr w:rsidR="00596DD6" w:rsidRPr="00A8587B" w14:paraId="686A14F4" w14:textId="77777777" w:rsidTr="00A8587B">
        <w:trPr>
          <w:trHeight w:val="25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484F" w14:textId="77777777" w:rsidR="00596DD6" w:rsidRPr="00A8587B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8587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ousehold fuel typ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B578" w14:textId="77777777" w:rsidR="00596DD6" w:rsidRPr="00A8587B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B454" w14:textId="77777777" w:rsidR="00596DD6" w:rsidRPr="00A8587B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DE8C" w14:textId="77777777" w:rsidR="00596DD6" w:rsidRPr="00A8587B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6725" w14:textId="77777777" w:rsidR="00596DD6" w:rsidRPr="00A8587B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B874" w14:textId="77777777" w:rsidR="00596DD6" w:rsidRPr="00A8587B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596DD6" w:rsidRPr="00A8587B" w14:paraId="40FC7D6A" w14:textId="77777777" w:rsidTr="00A8587B">
        <w:trPr>
          <w:trHeight w:val="25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CB2D" w14:textId="77777777" w:rsidR="00596DD6" w:rsidRPr="00A8587B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587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Heat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64D4" w14:textId="77777777" w:rsidR="00596DD6" w:rsidRPr="00A8587B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C692" w14:textId="77777777" w:rsidR="00596DD6" w:rsidRPr="00A8587B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B9A9" w14:textId="77777777" w:rsidR="00596DD6" w:rsidRPr="00A8587B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7471" w14:textId="77777777" w:rsidR="00596DD6" w:rsidRPr="00A8587B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EA0C" w14:textId="59594497" w:rsidR="00596DD6" w:rsidRPr="00A8587B" w:rsidRDefault="00417165" w:rsidP="00302C9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2"/>
              </w:rPr>
            </w:pPr>
            <w:r w:rsidRPr="00A8587B">
              <w:rPr>
                <w:rFonts w:ascii="Arial" w:hAnsi="Arial" w:cs="Arial"/>
                <w:kern w:val="0"/>
                <w:sz w:val="22"/>
              </w:rPr>
              <w:t xml:space="preserve">                      0.72</w:t>
            </w:r>
          </w:p>
        </w:tc>
      </w:tr>
      <w:tr w:rsidR="00596DD6" w:rsidRPr="00A8587B" w14:paraId="7F1DE35D" w14:textId="77777777" w:rsidTr="00A8587B">
        <w:trPr>
          <w:trHeight w:val="25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280C" w14:textId="77777777" w:rsidR="00596DD6" w:rsidRPr="00A8587B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587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 Clean fu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1459" w14:textId="77777777" w:rsidR="00596DD6" w:rsidRPr="001A7FE5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1A7FE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78D1" w14:textId="77777777" w:rsidR="00596DD6" w:rsidRPr="00A8587B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C5A3" w14:textId="77777777" w:rsidR="00596DD6" w:rsidRPr="00A8587B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E4A4" w14:textId="77777777" w:rsidR="00596DD6" w:rsidRPr="001A7FE5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1A7FE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4D1B" w14:textId="77777777" w:rsidR="00596DD6" w:rsidRPr="00A8587B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596DD6" w:rsidRPr="00A8587B" w14:paraId="295A7C16" w14:textId="77777777" w:rsidTr="00A8587B">
        <w:trPr>
          <w:trHeight w:val="25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6FD4" w14:textId="77777777" w:rsidR="00596DD6" w:rsidRPr="00A8587B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587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 Solid fu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FA66" w14:textId="45F53798" w:rsidR="00596DD6" w:rsidRPr="00A8587B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587B">
              <w:rPr>
                <w:rFonts w:ascii="Arial" w:eastAsia="等线" w:hAnsi="Arial" w:cs="Arial"/>
                <w:color w:val="000000"/>
                <w:kern w:val="0"/>
                <w:sz w:val="22"/>
              </w:rPr>
              <w:t>2.1</w:t>
            </w:r>
            <w:r w:rsidR="00150FE3" w:rsidRPr="00A8587B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  <w:r w:rsidRPr="00A8587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0.9</w:t>
            </w:r>
            <w:r w:rsidR="00150FE3" w:rsidRPr="00A8587B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  <w:r w:rsidRPr="00A8587B">
              <w:rPr>
                <w:rFonts w:ascii="Arial" w:eastAsia="等线" w:hAnsi="Arial" w:cs="Arial"/>
                <w:color w:val="000000"/>
                <w:kern w:val="0"/>
                <w:sz w:val="22"/>
              </w:rPr>
              <w:t>, 4.</w:t>
            </w:r>
            <w:r w:rsidR="00150FE3" w:rsidRPr="00A8587B">
              <w:rPr>
                <w:rFonts w:ascii="Arial" w:eastAsia="等线" w:hAnsi="Arial" w:cs="Arial"/>
                <w:color w:val="000000"/>
                <w:kern w:val="0"/>
                <w:sz w:val="22"/>
              </w:rPr>
              <w:t>83</w:t>
            </w:r>
            <w:r w:rsidRPr="00A8587B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E17D" w14:textId="57E4DFFD" w:rsidR="00596DD6" w:rsidRPr="00A8587B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587B">
              <w:rPr>
                <w:rFonts w:ascii="Arial" w:eastAsia="等线" w:hAnsi="Arial" w:cs="Arial"/>
                <w:color w:val="000000"/>
                <w:kern w:val="0"/>
                <w:sz w:val="22"/>
              </w:rPr>
              <w:t>0.0</w:t>
            </w:r>
            <w:r w:rsidR="00150FE3" w:rsidRPr="00A8587B">
              <w:rPr>
                <w:rFonts w:ascii="Arial" w:eastAsia="等线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485C" w14:textId="77777777" w:rsidR="00596DD6" w:rsidRPr="00A8587B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C3FE" w14:textId="71880F6E" w:rsidR="00596DD6" w:rsidRPr="00A8587B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587B">
              <w:rPr>
                <w:rFonts w:ascii="Arial" w:eastAsia="等线" w:hAnsi="Arial" w:cs="Arial"/>
                <w:color w:val="000000"/>
                <w:kern w:val="0"/>
                <w:sz w:val="22"/>
              </w:rPr>
              <w:t>2.</w:t>
            </w:r>
            <w:r w:rsidR="00D61272" w:rsidRPr="00A8587B">
              <w:rPr>
                <w:rFonts w:ascii="Arial" w:eastAsia="等线" w:hAnsi="Arial" w:cs="Arial"/>
                <w:color w:val="000000"/>
                <w:kern w:val="0"/>
                <w:sz w:val="22"/>
              </w:rPr>
              <w:t>63</w:t>
            </w:r>
            <w:r w:rsidRPr="00A8587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="00D61272" w:rsidRPr="00A8587B">
              <w:rPr>
                <w:rFonts w:ascii="Arial" w:eastAsia="等线" w:hAnsi="Arial" w:cs="Arial"/>
                <w:color w:val="000000"/>
                <w:kern w:val="0"/>
                <w:sz w:val="22"/>
              </w:rPr>
              <w:t>0.92</w:t>
            </w:r>
            <w:r w:rsidRPr="00A8587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, </w:t>
            </w:r>
            <w:r w:rsidR="00D61272" w:rsidRPr="00A8587B">
              <w:rPr>
                <w:rFonts w:ascii="Arial" w:eastAsia="等线" w:hAnsi="Arial" w:cs="Arial"/>
                <w:color w:val="000000"/>
                <w:kern w:val="0"/>
                <w:sz w:val="22"/>
              </w:rPr>
              <w:t>7.53</w:t>
            </w:r>
            <w:r w:rsidRPr="00A8587B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C78F" w14:textId="2AEF46AB" w:rsidR="00596DD6" w:rsidRPr="00A8587B" w:rsidRDefault="00D61272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587B">
              <w:rPr>
                <w:rFonts w:ascii="Arial" w:eastAsia="等线" w:hAnsi="Arial" w:cs="Arial"/>
                <w:color w:val="000000"/>
                <w:kern w:val="0"/>
                <w:sz w:val="22"/>
              </w:rPr>
              <w:t>0.07</w:t>
            </w:r>
            <w:r w:rsidR="00596DD6" w:rsidRPr="00A8587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</w:p>
        </w:tc>
      </w:tr>
      <w:tr w:rsidR="00596DD6" w:rsidRPr="00A8587B" w14:paraId="191CE247" w14:textId="77777777" w:rsidTr="00A8587B">
        <w:trPr>
          <w:trHeight w:val="25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283E" w14:textId="77777777" w:rsidR="00596DD6" w:rsidRPr="00A8587B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587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Cook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9A9B" w14:textId="77777777" w:rsidR="00596DD6" w:rsidRPr="00A8587B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FC1B" w14:textId="77777777" w:rsidR="00596DD6" w:rsidRPr="00A8587B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82CF" w14:textId="77777777" w:rsidR="00596DD6" w:rsidRPr="00A8587B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015D" w14:textId="77777777" w:rsidR="00596DD6" w:rsidRPr="00A8587B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0F2C" w14:textId="700170E5" w:rsidR="00596DD6" w:rsidRPr="00A8587B" w:rsidRDefault="000514BF" w:rsidP="00302C9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2"/>
              </w:rPr>
            </w:pPr>
            <w:r w:rsidRPr="00A8587B">
              <w:rPr>
                <w:rFonts w:ascii="Arial" w:hAnsi="Arial" w:cs="Arial"/>
                <w:b/>
                <w:bCs/>
                <w:kern w:val="0"/>
                <w:sz w:val="22"/>
              </w:rPr>
              <w:t xml:space="preserve">                      </w:t>
            </w:r>
            <w:r w:rsidRPr="00A8587B">
              <w:rPr>
                <w:rFonts w:ascii="Arial" w:hAnsi="Arial" w:cs="Arial"/>
                <w:kern w:val="0"/>
                <w:sz w:val="22"/>
              </w:rPr>
              <w:t>0.65</w:t>
            </w:r>
          </w:p>
        </w:tc>
      </w:tr>
      <w:tr w:rsidR="00596DD6" w:rsidRPr="00A8587B" w14:paraId="7E9D8237" w14:textId="77777777" w:rsidTr="00A8587B">
        <w:trPr>
          <w:trHeight w:val="25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88BA" w14:textId="77777777" w:rsidR="00596DD6" w:rsidRPr="00A8587B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587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 Clean fue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ED43" w14:textId="77777777" w:rsidR="00596DD6" w:rsidRPr="001A7FE5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1A7FE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E4D3" w14:textId="77777777" w:rsidR="00596DD6" w:rsidRPr="00A8587B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696A" w14:textId="77777777" w:rsidR="00596DD6" w:rsidRPr="00A8587B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DD9A" w14:textId="77777777" w:rsidR="00596DD6" w:rsidRPr="001A7FE5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1A7FE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1 (Ref.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2B78" w14:textId="77777777" w:rsidR="00596DD6" w:rsidRPr="00A8587B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</w:tr>
      <w:tr w:rsidR="00596DD6" w:rsidRPr="00A8587B" w14:paraId="5CFAA28B" w14:textId="77777777" w:rsidTr="00A8587B">
        <w:trPr>
          <w:trHeight w:val="252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98032" w14:textId="77777777" w:rsidR="00596DD6" w:rsidRPr="00A8587B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587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 Solid fuel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8070F" w14:textId="2EDDEFAF" w:rsidR="00596DD6" w:rsidRPr="00A8587B" w:rsidRDefault="00423EAD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587B">
              <w:rPr>
                <w:rFonts w:ascii="Arial" w:eastAsia="等线" w:hAnsi="Arial" w:cs="Arial"/>
                <w:color w:val="000000"/>
                <w:kern w:val="0"/>
                <w:sz w:val="22"/>
              </w:rPr>
              <w:t>1.86</w:t>
            </w:r>
            <w:r w:rsidR="00596DD6" w:rsidRPr="00A8587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1.0</w:t>
            </w:r>
            <w:r w:rsidRPr="00A8587B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  <w:r w:rsidR="00596DD6" w:rsidRPr="00A8587B">
              <w:rPr>
                <w:rFonts w:ascii="Arial" w:eastAsia="等线" w:hAnsi="Arial" w:cs="Arial"/>
                <w:color w:val="000000"/>
                <w:kern w:val="0"/>
                <w:sz w:val="22"/>
              </w:rPr>
              <w:t>, 3.</w:t>
            </w:r>
            <w:r w:rsidRPr="00A8587B">
              <w:rPr>
                <w:rFonts w:ascii="Arial" w:eastAsia="等线" w:hAnsi="Arial" w:cs="Arial"/>
                <w:color w:val="000000"/>
                <w:kern w:val="0"/>
                <w:sz w:val="22"/>
              </w:rPr>
              <w:t>38</w:t>
            </w:r>
            <w:r w:rsidR="00596DD6" w:rsidRPr="00A8587B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39EE4" w14:textId="77777777" w:rsidR="00596DD6" w:rsidRPr="00A8587B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8587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0.0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385DE" w14:textId="77777777" w:rsidR="00596DD6" w:rsidRPr="00A8587B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587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364DA" w14:textId="3E0E75A1" w:rsidR="00596DD6" w:rsidRPr="00A8587B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587B">
              <w:rPr>
                <w:rFonts w:ascii="Arial" w:eastAsia="等线" w:hAnsi="Arial" w:cs="Arial"/>
                <w:color w:val="000000"/>
                <w:kern w:val="0"/>
                <w:sz w:val="22"/>
              </w:rPr>
              <w:t>2.</w:t>
            </w:r>
            <w:r w:rsidR="003245A0" w:rsidRPr="00A8587B">
              <w:rPr>
                <w:rFonts w:ascii="Arial" w:eastAsia="等线" w:hAnsi="Arial" w:cs="Arial"/>
                <w:color w:val="000000"/>
                <w:kern w:val="0"/>
                <w:sz w:val="22"/>
              </w:rPr>
              <w:t>35</w:t>
            </w:r>
            <w:r w:rsidRPr="00A8587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1.0</w:t>
            </w:r>
            <w:r w:rsidR="003245A0" w:rsidRPr="00A8587B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  <w:r w:rsidRPr="00A8587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, </w:t>
            </w:r>
            <w:r w:rsidR="003245A0" w:rsidRPr="00A8587B">
              <w:rPr>
                <w:rFonts w:ascii="Arial" w:eastAsia="等线" w:hAnsi="Arial" w:cs="Arial"/>
                <w:color w:val="000000"/>
                <w:kern w:val="0"/>
                <w:sz w:val="22"/>
              </w:rPr>
              <w:t>5.17</w:t>
            </w:r>
            <w:r w:rsidRPr="00A8587B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0B272" w14:textId="48025F04" w:rsidR="00596DD6" w:rsidRPr="00A8587B" w:rsidRDefault="00596DD6" w:rsidP="00302C9A">
            <w:pPr>
              <w:widowControl/>
              <w:adjustRightInd w:val="0"/>
              <w:snapToGrid w:val="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8587B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0.03</w:t>
            </w:r>
          </w:p>
        </w:tc>
      </w:tr>
    </w:tbl>
    <w:p w14:paraId="3A43FE10" w14:textId="6035CEF7" w:rsidR="00A8587B" w:rsidRPr="00275816" w:rsidRDefault="00A8587B" w:rsidP="00A8587B">
      <w:pPr>
        <w:ind w:right="960"/>
        <w:rPr>
          <w:rFonts w:ascii="Arial" w:hAnsi="Arial" w:cs="Arial"/>
          <w:bCs/>
          <w:color w:val="000000"/>
          <w:kern w:val="0"/>
          <w:sz w:val="24"/>
          <w:szCs w:val="24"/>
        </w:rPr>
      </w:pPr>
      <w:r w:rsidRPr="00C3646C">
        <w:rPr>
          <w:rFonts w:ascii="Arial" w:hAnsi="Arial" w:cs="Arial"/>
          <w:b/>
          <w:bCs/>
          <w:sz w:val="24"/>
          <w:szCs w:val="24"/>
        </w:rPr>
        <w:t>Note</w:t>
      </w:r>
      <w:r w:rsidRPr="00F51A05">
        <w:rPr>
          <w:rFonts w:ascii="Arial" w:hAnsi="Arial" w:cs="Arial"/>
          <w:sz w:val="24"/>
          <w:szCs w:val="24"/>
        </w:rPr>
        <w:t xml:space="preserve">: </w:t>
      </w:r>
      <w:r w:rsidR="000032F1">
        <w:rPr>
          <w:rFonts w:ascii="Arial" w:hAnsi="Arial" w:cs="Arial"/>
          <w:sz w:val="24"/>
          <w:szCs w:val="24"/>
        </w:rPr>
        <w:t>Model</w:t>
      </w:r>
      <w:r w:rsidR="000032F1" w:rsidRPr="00F51A05">
        <w:rPr>
          <w:rFonts w:ascii="Arial" w:hAnsi="Arial" w:cs="Arial"/>
          <w:sz w:val="24"/>
          <w:szCs w:val="24"/>
        </w:rPr>
        <w:t xml:space="preserve"> </w:t>
      </w:r>
      <w:r w:rsidRPr="00F51A05">
        <w:rPr>
          <w:rFonts w:ascii="Arial" w:hAnsi="Arial" w:cs="Arial"/>
          <w:sz w:val="24"/>
          <w:szCs w:val="24"/>
        </w:rPr>
        <w:t xml:space="preserve">adjusted for </w:t>
      </w:r>
      <w:r w:rsidRPr="00F51A05">
        <w:rPr>
          <w:rFonts w:ascii="Arial" w:hAnsi="Arial" w:cs="Arial"/>
          <w:bCs/>
          <w:color w:val="000000"/>
          <w:kern w:val="0"/>
          <w:sz w:val="24"/>
          <w:szCs w:val="24"/>
        </w:rPr>
        <w:t xml:space="preserve">age, sex, education level, marital status, smoking, </w:t>
      </w:r>
      <w:r>
        <w:rPr>
          <w:rFonts w:ascii="Arial" w:hAnsi="Arial" w:cs="Arial"/>
          <w:bCs/>
          <w:color w:val="000000"/>
          <w:kern w:val="0"/>
          <w:sz w:val="24"/>
          <w:szCs w:val="24"/>
        </w:rPr>
        <w:t>s</w:t>
      </w:r>
      <w:r w:rsidRPr="00A8587B">
        <w:rPr>
          <w:rFonts w:ascii="Arial" w:hAnsi="Arial" w:cs="Arial"/>
          <w:bCs/>
          <w:color w:val="000000"/>
          <w:kern w:val="0"/>
          <w:sz w:val="24"/>
          <w:szCs w:val="24"/>
        </w:rPr>
        <w:t>ocioeconomic status</w:t>
      </w:r>
      <w:r>
        <w:rPr>
          <w:rFonts w:ascii="Arial" w:hAnsi="Arial" w:cs="Arial"/>
          <w:bCs/>
          <w:color w:val="000000"/>
          <w:kern w:val="0"/>
          <w:sz w:val="24"/>
          <w:szCs w:val="24"/>
        </w:rPr>
        <w:t xml:space="preserve">, </w:t>
      </w:r>
      <w:r w:rsidRPr="00F51A05">
        <w:rPr>
          <w:rFonts w:ascii="Arial" w:hAnsi="Arial" w:cs="Arial"/>
          <w:bCs/>
          <w:color w:val="000000"/>
          <w:kern w:val="0"/>
          <w:sz w:val="24"/>
          <w:szCs w:val="24"/>
        </w:rPr>
        <w:t>residence,</w:t>
      </w:r>
      <w:r>
        <w:rPr>
          <w:rFonts w:ascii="Arial" w:hAnsi="Arial" w:cs="Arial"/>
          <w:bCs/>
          <w:color w:val="000000"/>
          <w:kern w:val="0"/>
          <w:sz w:val="24"/>
          <w:szCs w:val="24"/>
        </w:rPr>
        <w:t xml:space="preserve"> </w:t>
      </w:r>
      <w:r w:rsidRPr="00F51A05">
        <w:rPr>
          <w:rFonts w:ascii="Arial" w:hAnsi="Arial" w:cs="Arial"/>
          <w:bCs/>
          <w:color w:val="000000"/>
          <w:kern w:val="0"/>
          <w:sz w:val="24"/>
          <w:szCs w:val="24"/>
        </w:rPr>
        <w:t>hypertension, diabetes, and stroke</w:t>
      </w:r>
      <w:r w:rsidRPr="00F51A05">
        <w:rPr>
          <w:rFonts w:ascii="Arial" w:hAnsi="Arial" w:cs="Arial"/>
          <w:sz w:val="24"/>
          <w:szCs w:val="24"/>
        </w:rPr>
        <w:t xml:space="preserve">; </w:t>
      </w:r>
      <w:r w:rsidRPr="00275816">
        <w:rPr>
          <w:rFonts w:ascii="Arial" w:hAnsi="Arial" w:cs="Arial"/>
          <w:bCs/>
          <w:color w:val="000000"/>
          <w:kern w:val="0"/>
          <w:sz w:val="24"/>
          <w:szCs w:val="24"/>
        </w:rPr>
        <w:t xml:space="preserve">Bolded </w:t>
      </w:r>
      <w:r w:rsidR="000032F1" w:rsidRPr="00D73009">
        <w:rPr>
          <w:rFonts w:ascii="Arial" w:hAnsi="Arial" w:cs="Arial"/>
          <w:bCs/>
          <w:i/>
          <w:iCs/>
          <w:color w:val="000000"/>
          <w:kern w:val="0"/>
          <w:sz w:val="24"/>
          <w:szCs w:val="24"/>
        </w:rPr>
        <w:t>P</w:t>
      </w:r>
      <w:r w:rsidRPr="00275816">
        <w:rPr>
          <w:rFonts w:ascii="Arial" w:hAnsi="Arial" w:cs="Arial"/>
          <w:bCs/>
          <w:color w:val="000000"/>
          <w:kern w:val="0"/>
          <w:sz w:val="24"/>
          <w:szCs w:val="24"/>
        </w:rPr>
        <w:t>-values indicate statistical significance.</w:t>
      </w:r>
    </w:p>
    <w:p w14:paraId="5D76723E" w14:textId="669E7577" w:rsidR="00A8587B" w:rsidRPr="00851562" w:rsidRDefault="00A8587B" w:rsidP="00A8587B">
      <w:pPr>
        <w:rPr>
          <w:rFonts w:ascii="Arial" w:hAnsi="Arial" w:cs="Arial"/>
          <w:sz w:val="24"/>
          <w:szCs w:val="24"/>
        </w:rPr>
      </w:pPr>
      <w:r w:rsidRPr="00F51A05">
        <w:rPr>
          <w:rFonts w:ascii="Arial" w:hAnsi="Arial" w:cs="Arial"/>
          <w:b/>
          <w:bCs/>
          <w:sz w:val="24"/>
          <w:szCs w:val="24"/>
        </w:rPr>
        <w:t xml:space="preserve">Abbreviation: HR: </w:t>
      </w:r>
      <w:r w:rsidRPr="00F51A05">
        <w:rPr>
          <w:rFonts w:ascii="Arial" w:hAnsi="Arial" w:cs="Arial"/>
          <w:sz w:val="24"/>
          <w:szCs w:val="24"/>
        </w:rPr>
        <w:t>hazard ratio</w:t>
      </w:r>
      <w:r w:rsidRPr="00F51A05">
        <w:rPr>
          <w:rFonts w:ascii="Arial" w:hAnsi="Arial" w:cs="Arial"/>
          <w:b/>
          <w:bCs/>
          <w:sz w:val="24"/>
          <w:szCs w:val="24"/>
        </w:rPr>
        <w:t xml:space="preserve">; 95% CI: </w:t>
      </w:r>
      <w:r w:rsidRPr="00F51A05">
        <w:rPr>
          <w:rFonts w:ascii="Arial" w:hAnsi="Arial" w:cs="Arial"/>
          <w:sz w:val="24"/>
          <w:szCs w:val="24"/>
        </w:rPr>
        <w:t xml:space="preserve">95% </w:t>
      </w:r>
      <w:r w:rsidR="000032F1">
        <w:rPr>
          <w:rFonts w:ascii="Arial" w:hAnsi="Arial" w:cs="Arial"/>
          <w:sz w:val="24"/>
          <w:szCs w:val="24"/>
        </w:rPr>
        <w:t>c</w:t>
      </w:r>
      <w:r w:rsidRPr="00F51A05">
        <w:rPr>
          <w:rFonts w:ascii="Arial" w:hAnsi="Arial" w:cs="Arial"/>
          <w:sz w:val="24"/>
          <w:szCs w:val="24"/>
        </w:rPr>
        <w:t>onfidence interval</w:t>
      </w:r>
    </w:p>
    <w:p w14:paraId="0D5548AD" w14:textId="77777777" w:rsidR="00596DD6" w:rsidRPr="00A8587B" w:rsidRDefault="00596DD6" w:rsidP="00A404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C2DBC9" w14:textId="77777777" w:rsidR="00207312" w:rsidRDefault="00207312" w:rsidP="00A404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F6DABE" w14:textId="77777777" w:rsidR="00207312" w:rsidRDefault="00207312" w:rsidP="00A404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AE79B3" w14:textId="77777777" w:rsidR="004D6A16" w:rsidRDefault="004D6A16" w:rsidP="00A40431">
      <w:pPr>
        <w:rPr>
          <w:rFonts w:ascii="Times New Roman" w:hAnsi="Times New Roman" w:cs="Times New Roman"/>
          <w:b/>
          <w:bCs/>
          <w:sz w:val="24"/>
          <w:szCs w:val="24"/>
        </w:rPr>
        <w:sectPr w:rsidR="004D6A16" w:rsidSect="0076121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6F707A1" w14:textId="77777777" w:rsidR="00855C3B" w:rsidRPr="00855C3B" w:rsidRDefault="00855C3B" w:rsidP="0010021E">
      <w:pPr>
        <w:tabs>
          <w:tab w:val="left" w:pos="13210"/>
        </w:tabs>
        <w:rPr>
          <w:rFonts w:ascii="Times New Roman" w:eastAsia="宋体" w:hAnsi="Times New Roman" w:cs="Times New Roman"/>
          <w:sz w:val="24"/>
          <w:szCs w:val="24"/>
        </w:rPr>
      </w:pPr>
    </w:p>
    <w:sectPr w:rsidR="00855C3B" w:rsidRPr="00855C3B" w:rsidSect="007612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39EEC1" w14:textId="77777777" w:rsidR="00761213" w:rsidRDefault="00761213" w:rsidP="00162EEA">
      <w:r>
        <w:separator/>
      </w:r>
    </w:p>
  </w:endnote>
  <w:endnote w:type="continuationSeparator" w:id="0">
    <w:p w14:paraId="3947656E" w14:textId="77777777" w:rsidR="00761213" w:rsidRDefault="00761213" w:rsidP="00162E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53A71D" w14:textId="77777777" w:rsidR="00761213" w:rsidRDefault="00761213" w:rsidP="00162EEA">
      <w:r>
        <w:separator/>
      </w:r>
    </w:p>
  </w:footnote>
  <w:footnote w:type="continuationSeparator" w:id="0">
    <w:p w14:paraId="348FA4CE" w14:textId="77777777" w:rsidR="00761213" w:rsidRDefault="00761213" w:rsidP="00162E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D1E"/>
    <w:rsid w:val="000032F1"/>
    <w:rsid w:val="00013FC0"/>
    <w:rsid w:val="00015ED8"/>
    <w:rsid w:val="0001656A"/>
    <w:rsid w:val="00022DD3"/>
    <w:rsid w:val="00024CB5"/>
    <w:rsid w:val="0003216A"/>
    <w:rsid w:val="00033C08"/>
    <w:rsid w:val="00034107"/>
    <w:rsid w:val="00036ADE"/>
    <w:rsid w:val="000514BF"/>
    <w:rsid w:val="00051B21"/>
    <w:rsid w:val="00052AFB"/>
    <w:rsid w:val="00086E68"/>
    <w:rsid w:val="0008716A"/>
    <w:rsid w:val="00097143"/>
    <w:rsid w:val="000B6285"/>
    <w:rsid w:val="000C2355"/>
    <w:rsid w:val="000C3F99"/>
    <w:rsid w:val="000C5114"/>
    <w:rsid w:val="000D2990"/>
    <w:rsid w:val="000D2D6B"/>
    <w:rsid w:val="000D6487"/>
    <w:rsid w:val="000E1AB7"/>
    <w:rsid w:val="000E491A"/>
    <w:rsid w:val="0010021E"/>
    <w:rsid w:val="0010292B"/>
    <w:rsid w:val="001031C9"/>
    <w:rsid w:val="00104D9B"/>
    <w:rsid w:val="001153AA"/>
    <w:rsid w:val="001249AF"/>
    <w:rsid w:val="00126109"/>
    <w:rsid w:val="0012632D"/>
    <w:rsid w:val="001305B3"/>
    <w:rsid w:val="00142C9A"/>
    <w:rsid w:val="00143F0F"/>
    <w:rsid w:val="00150FE3"/>
    <w:rsid w:val="00162EEA"/>
    <w:rsid w:val="001672C0"/>
    <w:rsid w:val="00173A65"/>
    <w:rsid w:val="0017441F"/>
    <w:rsid w:val="0018264B"/>
    <w:rsid w:val="00187D87"/>
    <w:rsid w:val="00190DD1"/>
    <w:rsid w:val="0019354A"/>
    <w:rsid w:val="00197FDB"/>
    <w:rsid w:val="001A16B3"/>
    <w:rsid w:val="001A7FE5"/>
    <w:rsid w:val="001B1CBB"/>
    <w:rsid w:val="001B6A6D"/>
    <w:rsid w:val="001B72E3"/>
    <w:rsid w:val="001B77E7"/>
    <w:rsid w:val="001C06AE"/>
    <w:rsid w:val="001C2C26"/>
    <w:rsid w:val="001D1922"/>
    <w:rsid w:val="001E4387"/>
    <w:rsid w:val="001E7CDE"/>
    <w:rsid w:val="001F0D60"/>
    <w:rsid w:val="001F3A7E"/>
    <w:rsid w:val="00207312"/>
    <w:rsid w:val="00225A33"/>
    <w:rsid w:val="002266EA"/>
    <w:rsid w:val="002330F4"/>
    <w:rsid w:val="00240902"/>
    <w:rsid w:val="002433E9"/>
    <w:rsid w:val="00247BED"/>
    <w:rsid w:val="002555F2"/>
    <w:rsid w:val="00255B46"/>
    <w:rsid w:val="00265E7C"/>
    <w:rsid w:val="00273DC6"/>
    <w:rsid w:val="00275816"/>
    <w:rsid w:val="00280E89"/>
    <w:rsid w:val="002811E0"/>
    <w:rsid w:val="00281D60"/>
    <w:rsid w:val="0028472D"/>
    <w:rsid w:val="0028685F"/>
    <w:rsid w:val="00291107"/>
    <w:rsid w:val="00295612"/>
    <w:rsid w:val="00295F8E"/>
    <w:rsid w:val="00297F19"/>
    <w:rsid w:val="002A13B4"/>
    <w:rsid w:val="002B3D9A"/>
    <w:rsid w:val="002B719D"/>
    <w:rsid w:val="002D49DA"/>
    <w:rsid w:val="002E3369"/>
    <w:rsid w:val="002E62A1"/>
    <w:rsid w:val="002E7FA2"/>
    <w:rsid w:val="002F2DF4"/>
    <w:rsid w:val="003172C5"/>
    <w:rsid w:val="003245A0"/>
    <w:rsid w:val="00333F21"/>
    <w:rsid w:val="00351EDE"/>
    <w:rsid w:val="003629AE"/>
    <w:rsid w:val="0036673A"/>
    <w:rsid w:val="00371BBD"/>
    <w:rsid w:val="0038578B"/>
    <w:rsid w:val="00396748"/>
    <w:rsid w:val="003A170A"/>
    <w:rsid w:val="003A3492"/>
    <w:rsid w:val="003A4856"/>
    <w:rsid w:val="003A6853"/>
    <w:rsid w:val="003B170B"/>
    <w:rsid w:val="003B1E26"/>
    <w:rsid w:val="003C0D33"/>
    <w:rsid w:val="003C6911"/>
    <w:rsid w:val="003D2A44"/>
    <w:rsid w:val="003D3681"/>
    <w:rsid w:val="003F348F"/>
    <w:rsid w:val="003F47E9"/>
    <w:rsid w:val="00400893"/>
    <w:rsid w:val="00407575"/>
    <w:rsid w:val="00417165"/>
    <w:rsid w:val="00423EAD"/>
    <w:rsid w:val="004567DA"/>
    <w:rsid w:val="00457E93"/>
    <w:rsid w:val="00464529"/>
    <w:rsid w:val="0046756E"/>
    <w:rsid w:val="00481BFE"/>
    <w:rsid w:val="00482610"/>
    <w:rsid w:val="004857FE"/>
    <w:rsid w:val="00485EB8"/>
    <w:rsid w:val="0049085F"/>
    <w:rsid w:val="00491F2A"/>
    <w:rsid w:val="004A21E0"/>
    <w:rsid w:val="004A53CB"/>
    <w:rsid w:val="004C6C92"/>
    <w:rsid w:val="004D374F"/>
    <w:rsid w:val="004D390F"/>
    <w:rsid w:val="004D5414"/>
    <w:rsid w:val="004D6A16"/>
    <w:rsid w:val="004D6D59"/>
    <w:rsid w:val="004F3C2D"/>
    <w:rsid w:val="005018C1"/>
    <w:rsid w:val="0050262D"/>
    <w:rsid w:val="00507E47"/>
    <w:rsid w:val="0053082A"/>
    <w:rsid w:val="0054225D"/>
    <w:rsid w:val="00550903"/>
    <w:rsid w:val="00550B44"/>
    <w:rsid w:val="00572561"/>
    <w:rsid w:val="00574831"/>
    <w:rsid w:val="00576D4A"/>
    <w:rsid w:val="005816D0"/>
    <w:rsid w:val="00585F61"/>
    <w:rsid w:val="0058655F"/>
    <w:rsid w:val="0059176A"/>
    <w:rsid w:val="00596DD6"/>
    <w:rsid w:val="005B1552"/>
    <w:rsid w:val="005B35D5"/>
    <w:rsid w:val="005D0D1E"/>
    <w:rsid w:val="005E0087"/>
    <w:rsid w:val="005E4080"/>
    <w:rsid w:val="006002F3"/>
    <w:rsid w:val="006109BC"/>
    <w:rsid w:val="00610D57"/>
    <w:rsid w:val="00616280"/>
    <w:rsid w:val="006162A8"/>
    <w:rsid w:val="00627924"/>
    <w:rsid w:val="00663E8B"/>
    <w:rsid w:val="00665BB3"/>
    <w:rsid w:val="00667907"/>
    <w:rsid w:val="00684DC5"/>
    <w:rsid w:val="00686A47"/>
    <w:rsid w:val="00694632"/>
    <w:rsid w:val="00695349"/>
    <w:rsid w:val="00695F50"/>
    <w:rsid w:val="0069711C"/>
    <w:rsid w:val="006A43F3"/>
    <w:rsid w:val="006B711C"/>
    <w:rsid w:val="006C7668"/>
    <w:rsid w:val="006D0D68"/>
    <w:rsid w:val="006D1778"/>
    <w:rsid w:val="006F0217"/>
    <w:rsid w:val="00705141"/>
    <w:rsid w:val="00713188"/>
    <w:rsid w:val="00713EFA"/>
    <w:rsid w:val="0072377C"/>
    <w:rsid w:val="00724373"/>
    <w:rsid w:val="00730DAE"/>
    <w:rsid w:val="007328F7"/>
    <w:rsid w:val="00734617"/>
    <w:rsid w:val="00740C39"/>
    <w:rsid w:val="007432B1"/>
    <w:rsid w:val="00760E3D"/>
    <w:rsid w:val="00761213"/>
    <w:rsid w:val="00764E0D"/>
    <w:rsid w:val="00774222"/>
    <w:rsid w:val="00776DAF"/>
    <w:rsid w:val="00787C16"/>
    <w:rsid w:val="007911FB"/>
    <w:rsid w:val="00793C9F"/>
    <w:rsid w:val="00794696"/>
    <w:rsid w:val="007978AB"/>
    <w:rsid w:val="007A13F6"/>
    <w:rsid w:val="007A272C"/>
    <w:rsid w:val="007B055A"/>
    <w:rsid w:val="007B5630"/>
    <w:rsid w:val="007C2358"/>
    <w:rsid w:val="007D7B56"/>
    <w:rsid w:val="007E3CF4"/>
    <w:rsid w:val="007F3F5C"/>
    <w:rsid w:val="007F51CD"/>
    <w:rsid w:val="008023F1"/>
    <w:rsid w:val="008068F3"/>
    <w:rsid w:val="00806C7E"/>
    <w:rsid w:val="00826721"/>
    <w:rsid w:val="008442A4"/>
    <w:rsid w:val="00851562"/>
    <w:rsid w:val="00853956"/>
    <w:rsid w:val="00853D5E"/>
    <w:rsid w:val="00855C3B"/>
    <w:rsid w:val="0086398F"/>
    <w:rsid w:val="0087737C"/>
    <w:rsid w:val="008A2492"/>
    <w:rsid w:val="008A306A"/>
    <w:rsid w:val="008A596C"/>
    <w:rsid w:val="008A6398"/>
    <w:rsid w:val="008A74CF"/>
    <w:rsid w:val="008D5023"/>
    <w:rsid w:val="008E2DB9"/>
    <w:rsid w:val="008F172C"/>
    <w:rsid w:val="009145DE"/>
    <w:rsid w:val="00921D82"/>
    <w:rsid w:val="00925ED9"/>
    <w:rsid w:val="00926617"/>
    <w:rsid w:val="00927970"/>
    <w:rsid w:val="00934B59"/>
    <w:rsid w:val="00936F7C"/>
    <w:rsid w:val="009373EB"/>
    <w:rsid w:val="00941428"/>
    <w:rsid w:val="009543E3"/>
    <w:rsid w:val="009619A5"/>
    <w:rsid w:val="00966A2A"/>
    <w:rsid w:val="00971696"/>
    <w:rsid w:val="00983CB8"/>
    <w:rsid w:val="00993858"/>
    <w:rsid w:val="009A0BDD"/>
    <w:rsid w:val="009A4921"/>
    <w:rsid w:val="009E1536"/>
    <w:rsid w:val="009F572B"/>
    <w:rsid w:val="009F7D1E"/>
    <w:rsid w:val="00A0699C"/>
    <w:rsid w:val="00A20E63"/>
    <w:rsid w:val="00A332F9"/>
    <w:rsid w:val="00A333C1"/>
    <w:rsid w:val="00A3476A"/>
    <w:rsid w:val="00A34F71"/>
    <w:rsid w:val="00A35F63"/>
    <w:rsid w:val="00A40431"/>
    <w:rsid w:val="00A51284"/>
    <w:rsid w:val="00A73E14"/>
    <w:rsid w:val="00A80D40"/>
    <w:rsid w:val="00A85770"/>
    <w:rsid w:val="00A8587B"/>
    <w:rsid w:val="00AA127F"/>
    <w:rsid w:val="00AB09A1"/>
    <w:rsid w:val="00AB25A5"/>
    <w:rsid w:val="00AB6A0C"/>
    <w:rsid w:val="00AB752C"/>
    <w:rsid w:val="00AC1BE5"/>
    <w:rsid w:val="00AD00AF"/>
    <w:rsid w:val="00AF21ED"/>
    <w:rsid w:val="00AF278C"/>
    <w:rsid w:val="00B06515"/>
    <w:rsid w:val="00B27799"/>
    <w:rsid w:val="00B34C28"/>
    <w:rsid w:val="00B36182"/>
    <w:rsid w:val="00B370C3"/>
    <w:rsid w:val="00B427FE"/>
    <w:rsid w:val="00B5493D"/>
    <w:rsid w:val="00B574EE"/>
    <w:rsid w:val="00B730D8"/>
    <w:rsid w:val="00B76B31"/>
    <w:rsid w:val="00B82443"/>
    <w:rsid w:val="00B92F09"/>
    <w:rsid w:val="00B9741F"/>
    <w:rsid w:val="00BB008B"/>
    <w:rsid w:val="00BB390A"/>
    <w:rsid w:val="00BB77B6"/>
    <w:rsid w:val="00BB7911"/>
    <w:rsid w:val="00BC437E"/>
    <w:rsid w:val="00BD3456"/>
    <w:rsid w:val="00BD34EF"/>
    <w:rsid w:val="00BD61D4"/>
    <w:rsid w:val="00BD760B"/>
    <w:rsid w:val="00BE04DB"/>
    <w:rsid w:val="00BE18CD"/>
    <w:rsid w:val="00BE4DE7"/>
    <w:rsid w:val="00BE6DF0"/>
    <w:rsid w:val="00BF6657"/>
    <w:rsid w:val="00BF73CE"/>
    <w:rsid w:val="00C10DD4"/>
    <w:rsid w:val="00C265AB"/>
    <w:rsid w:val="00C30C0E"/>
    <w:rsid w:val="00C3646C"/>
    <w:rsid w:val="00C37ED2"/>
    <w:rsid w:val="00C44F46"/>
    <w:rsid w:val="00C47C4B"/>
    <w:rsid w:val="00C52E54"/>
    <w:rsid w:val="00C54368"/>
    <w:rsid w:val="00C70D55"/>
    <w:rsid w:val="00C752CE"/>
    <w:rsid w:val="00C94357"/>
    <w:rsid w:val="00C94D07"/>
    <w:rsid w:val="00CA4312"/>
    <w:rsid w:val="00CB0F43"/>
    <w:rsid w:val="00CB517E"/>
    <w:rsid w:val="00CB6CC3"/>
    <w:rsid w:val="00CC58D9"/>
    <w:rsid w:val="00CF11E1"/>
    <w:rsid w:val="00CF3B6D"/>
    <w:rsid w:val="00CF5DE1"/>
    <w:rsid w:val="00D10A04"/>
    <w:rsid w:val="00D148C5"/>
    <w:rsid w:val="00D14963"/>
    <w:rsid w:val="00D2003E"/>
    <w:rsid w:val="00D24AEA"/>
    <w:rsid w:val="00D2726D"/>
    <w:rsid w:val="00D3706A"/>
    <w:rsid w:val="00D37E52"/>
    <w:rsid w:val="00D50235"/>
    <w:rsid w:val="00D5334A"/>
    <w:rsid w:val="00D54960"/>
    <w:rsid w:val="00D61272"/>
    <w:rsid w:val="00D6492F"/>
    <w:rsid w:val="00D73009"/>
    <w:rsid w:val="00D80D55"/>
    <w:rsid w:val="00D82739"/>
    <w:rsid w:val="00D92DB3"/>
    <w:rsid w:val="00D97C55"/>
    <w:rsid w:val="00DA6852"/>
    <w:rsid w:val="00DA78F3"/>
    <w:rsid w:val="00DB2DC8"/>
    <w:rsid w:val="00DC35D2"/>
    <w:rsid w:val="00DE0355"/>
    <w:rsid w:val="00DE61B1"/>
    <w:rsid w:val="00DF6C90"/>
    <w:rsid w:val="00DF7DE1"/>
    <w:rsid w:val="00E11A9F"/>
    <w:rsid w:val="00E17CB4"/>
    <w:rsid w:val="00E247F2"/>
    <w:rsid w:val="00E26975"/>
    <w:rsid w:val="00E33328"/>
    <w:rsid w:val="00E345DF"/>
    <w:rsid w:val="00E443AD"/>
    <w:rsid w:val="00E80460"/>
    <w:rsid w:val="00E85ABA"/>
    <w:rsid w:val="00E92618"/>
    <w:rsid w:val="00EA21B9"/>
    <w:rsid w:val="00EA7F66"/>
    <w:rsid w:val="00EC6B89"/>
    <w:rsid w:val="00ED1F9C"/>
    <w:rsid w:val="00ED594E"/>
    <w:rsid w:val="00ED7CB8"/>
    <w:rsid w:val="00F01387"/>
    <w:rsid w:val="00F06412"/>
    <w:rsid w:val="00F26DB2"/>
    <w:rsid w:val="00F31341"/>
    <w:rsid w:val="00F33B4A"/>
    <w:rsid w:val="00F33FBB"/>
    <w:rsid w:val="00F34972"/>
    <w:rsid w:val="00F36693"/>
    <w:rsid w:val="00F47D39"/>
    <w:rsid w:val="00F51A05"/>
    <w:rsid w:val="00F62A40"/>
    <w:rsid w:val="00F64A7A"/>
    <w:rsid w:val="00F66C18"/>
    <w:rsid w:val="00F709E2"/>
    <w:rsid w:val="00F73EA2"/>
    <w:rsid w:val="00F80408"/>
    <w:rsid w:val="00F83A56"/>
    <w:rsid w:val="00F86F3A"/>
    <w:rsid w:val="00F93443"/>
    <w:rsid w:val="00F94A94"/>
    <w:rsid w:val="00FA1EB1"/>
    <w:rsid w:val="00FC6C8D"/>
    <w:rsid w:val="00FE3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70E478"/>
  <w15:chartTrackingRefBased/>
  <w15:docId w15:val="{97CA4269-4105-4784-ACCC-DDF12381B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56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2E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2E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2E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2EEA"/>
    <w:rPr>
      <w:sz w:val="18"/>
      <w:szCs w:val="18"/>
    </w:rPr>
  </w:style>
  <w:style w:type="table" w:styleId="a7">
    <w:name w:val="Table Grid"/>
    <w:basedOn w:val="a1"/>
    <w:uiPriority w:val="39"/>
    <w:rsid w:val="008D50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B5493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875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8E1ABE-3C6C-4F3D-9D39-AB6B90D512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6</TotalTime>
  <Pages>9</Pages>
  <Words>1265</Words>
  <Characters>7216</Characters>
  <Application>Microsoft Office Word</Application>
  <DocSecurity>0</DocSecurity>
  <Lines>60</Lines>
  <Paragraphs>16</Paragraphs>
  <ScaleCrop>false</ScaleCrop>
  <Company/>
  <LinksUpToDate>false</LinksUpToDate>
  <CharactersWithSpaces>8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墨尧 谭</dc:creator>
  <cp:keywords/>
  <dc:description/>
  <cp:lastModifiedBy>墨尧 谭</cp:lastModifiedBy>
  <cp:revision>328</cp:revision>
  <dcterms:created xsi:type="dcterms:W3CDTF">2024-01-31T12:42:00Z</dcterms:created>
  <dcterms:modified xsi:type="dcterms:W3CDTF">2024-04-05T02:29:00Z</dcterms:modified>
</cp:coreProperties>
</file>